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B7AFFC" w14:textId="3AA227F5" w:rsidR="005A216D" w:rsidRDefault="00733CCF" w:rsidP="00CD2136">
      <w:pPr>
        <w:pStyle w:val="NoSpacing10"/>
        <w:spacing w:line="480" w:lineRule="auto"/>
        <w:rPr>
          <w:rFonts w:ascii="Times New Roman" w:hAnsi="Times New Roman"/>
          <w:b/>
          <w:w w:val="105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w w:val="105"/>
          <w:sz w:val="24"/>
          <w:szCs w:val="24"/>
        </w:rPr>
        <w:t xml:space="preserve">Supplemental </w:t>
      </w:r>
      <w:r w:rsidR="00CD2136" w:rsidRPr="00D15F0D">
        <w:rPr>
          <w:rFonts w:ascii="Times New Roman" w:hAnsi="Times New Roman"/>
          <w:b/>
          <w:w w:val="105"/>
          <w:sz w:val="24"/>
          <w:szCs w:val="24"/>
        </w:rPr>
        <w:t>Tables</w:t>
      </w:r>
    </w:p>
    <w:tbl>
      <w:tblPr>
        <w:tblStyle w:val="GridTable2-Accent3"/>
        <w:tblW w:w="0" w:type="auto"/>
        <w:tblLook w:val="04A0" w:firstRow="1" w:lastRow="0" w:firstColumn="1" w:lastColumn="0" w:noHBand="0" w:noVBand="1"/>
      </w:tblPr>
      <w:tblGrid>
        <w:gridCol w:w="3690"/>
        <w:gridCol w:w="3420"/>
      </w:tblGrid>
      <w:tr w:rsidR="00D15F0D" w:rsidRPr="00D15F0D" w14:paraId="4E7CF6EC" w14:textId="77777777" w:rsidTr="00D13F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0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30A44" w14:textId="2A4FC326" w:rsidR="005A216D" w:rsidRPr="00D15F0D" w:rsidRDefault="005A216D" w:rsidP="00D13FBF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733C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6DDA5EDB" w14:textId="2CD3693B" w:rsidR="00532E11" w:rsidRPr="00D15F0D" w:rsidRDefault="005A216D" w:rsidP="00D13FBF">
            <w:pPr>
              <w:contextualSpacing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Baseline characteristics of the </w:t>
            </w:r>
            <w:proofErr w:type="spellStart"/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LongROAD</w:t>
            </w:r>
            <w:proofErr w:type="spellEnd"/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udy population</w:t>
            </w:r>
            <w:r w:rsidR="000035B8"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  <w:p w14:paraId="7C9DD839" w14:textId="564345D2" w:rsidR="005A216D" w:rsidRPr="00D15F0D" w:rsidRDefault="000035B8" w:rsidP="00D13FBF">
            <w:pPr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(N</w:t>
            </w:r>
            <w:r w:rsidR="00532E11"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=</w:t>
            </w:r>
            <w:r w:rsidR="00532E11"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  <w:r w:rsidR="00532E11"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,</w:t>
            </w: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990)</w:t>
            </w:r>
          </w:p>
        </w:tc>
      </w:tr>
      <w:tr w:rsidR="00D15F0D" w:rsidRPr="00D15F0D" w14:paraId="39839B9A" w14:textId="77777777" w:rsidTr="00D13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198B16" w14:textId="77777777" w:rsidR="005A216D" w:rsidRPr="00D15F0D" w:rsidRDefault="005A216D" w:rsidP="00D13FBF">
            <w:pPr>
              <w:tabs>
                <w:tab w:val="left" w:pos="17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F98C2F" w14:textId="77777777" w:rsidR="005A216D" w:rsidRPr="00D15F0D" w:rsidRDefault="005A216D" w:rsidP="00D1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D15F0D" w:rsidRPr="00D15F0D" w14:paraId="72E0CB31" w14:textId="77777777" w:rsidTr="00D13FB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08F52316" w14:textId="77777777" w:rsidR="005A216D" w:rsidRPr="00D15F0D" w:rsidRDefault="005A216D" w:rsidP="00D13FBF">
            <w:pPr>
              <w:tabs>
                <w:tab w:val="left" w:pos="17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3F4FC90D" w14:textId="77777777" w:rsidR="005A216D" w:rsidRPr="00D15F0D" w:rsidRDefault="005A216D" w:rsidP="00D1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F0D" w:rsidRPr="00D15F0D" w14:paraId="19A6120D" w14:textId="77777777" w:rsidTr="00D13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DFFDFA" w14:textId="77777777" w:rsidR="005A216D" w:rsidRPr="00D15F0D" w:rsidRDefault="005A216D" w:rsidP="00D13FBF">
            <w:pPr>
              <w:tabs>
                <w:tab w:val="left" w:pos="1740"/>
              </w:tabs>
              <w:ind w:left="157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Male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1F3E4F" w14:textId="54151266" w:rsidR="005A216D" w:rsidRPr="00D15F0D" w:rsidRDefault="00705165" w:rsidP="00D1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1403 (46.92)</w:t>
            </w:r>
          </w:p>
        </w:tc>
      </w:tr>
      <w:tr w:rsidR="00D15F0D" w:rsidRPr="00D15F0D" w14:paraId="5699898C" w14:textId="77777777" w:rsidTr="00D13FB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F3CCA" w14:textId="77777777" w:rsidR="005A216D" w:rsidRPr="00D15F0D" w:rsidRDefault="005A216D" w:rsidP="00D13FBF">
            <w:pPr>
              <w:tabs>
                <w:tab w:val="left" w:pos="1740"/>
              </w:tabs>
              <w:ind w:left="157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Female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9BD079" w14:textId="046CE15D" w:rsidR="005A216D" w:rsidRPr="00D15F0D" w:rsidRDefault="00705165" w:rsidP="00D1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1587 (53.08)</w:t>
            </w:r>
          </w:p>
        </w:tc>
      </w:tr>
      <w:tr w:rsidR="00D15F0D" w:rsidRPr="00D15F0D" w14:paraId="6296F080" w14:textId="77777777" w:rsidTr="00D13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5B3EA6A9" w14:textId="45AF08A3" w:rsidR="005A216D" w:rsidRPr="00D15F0D" w:rsidRDefault="005A216D" w:rsidP="00D13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0D8C8354" w14:textId="77777777" w:rsidR="005A216D" w:rsidRPr="00D15F0D" w:rsidRDefault="005A216D" w:rsidP="00D1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F0D" w:rsidRPr="00D15F0D" w14:paraId="26F4EA89" w14:textId="77777777" w:rsidTr="00D13FBF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95472D" w14:textId="77777777" w:rsidR="005A216D" w:rsidRPr="00D15F0D" w:rsidRDefault="005A216D" w:rsidP="00D13FBF">
            <w:pPr>
              <w:ind w:left="157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65-69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D859AC" w14:textId="0AF502B8" w:rsidR="005A216D" w:rsidRPr="00D15F0D" w:rsidRDefault="00B8752F" w:rsidP="00D1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1243 (41.57)</w:t>
            </w:r>
          </w:p>
        </w:tc>
      </w:tr>
      <w:tr w:rsidR="00D15F0D" w:rsidRPr="00D15F0D" w14:paraId="351AC106" w14:textId="77777777" w:rsidTr="00D13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D65573" w14:textId="77777777" w:rsidR="005A216D" w:rsidRPr="00D15F0D" w:rsidRDefault="005A216D" w:rsidP="00D13FBF">
            <w:pPr>
              <w:ind w:left="157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70-74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98E1C9" w14:textId="3A647E4F" w:rsidR="005A216D" w:rsidRPr="00D15F0D" w:rsidRDefault="00B8752F" w:rsidP="00D1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1037 (34.68)</w:t>
            </w:r>
          </w:p>
        </w:tc>
      </w:tr>
      <w:tr w:rsidR="00D15F0D" w:rsidRPr="00D15F0D" w14:paraId="5D85571C" w14:textId="77777777" w:rsidTr="00B8752F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BD753" w14:textId="77777777" w:rsidR="005A216D" w:rsidRPr="00D15F0D" w:rsidRDefault="005A216D" w:rsidP="00D13FBF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75-79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306451" w14:textId="563D615A" w:rsidR="005A216D" w:rsidRPr="00D15F0D" w:rsidRDefault="00B8752F" w:rsidP="00D1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710 (23.75)</w:t>
            </w:r>
          </w:p>
        </w:tc>
      </w:tr>
      <w:tr w:rsidR="00D15F0D" w:rsidRPr="00D15F0D" w14:paraId="7B2D9F15" w14:textId="77777777" w:rsidTr="00B87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367B9879" w14:textId="5C2420AC" w:rsidR="006622A1" w:rsidRPr="00D15F0D" w:rsidRDefault="006622A1" w:rsidP="00D13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 w:rsidR="007E0CAA" w:rsidRPr="00D15F0D">
              <w:rPr>
                <w:rFonts w:ascii="Times New Roman" w:hAnsi="Times New Roman" w:cs="Times New Roman"/>
                <w:sz w:val="24"/>
                <w:szCs w:val="24"/>
              </w:rPr>
              <w:t>/Ethnicity</w:t>
            </w:r>
            <w:r w:rsidR="00705165" w:rsidRPr="00D15F0D">
              <w:rPr>
                <w:rFonts w:ascii="Times New Roman" w:hAnsi="Times New Roman" w:cs="Times New Roman"/>
                <w:sz w:val="24"/>
                <w:szCs w:val="24"/>
              </w:rPr>
              <w:t xml:space="preserve"> (N = 2,986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3E952808" w14:textId="77777777" w:rsidR="006622A1" w:rsidRPr="00D15F0D" w:rsidRDefault="006622A1" w:rsidP="00D13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F0D" w:rsidRPr="00D15F0D" w14:paraId="2ED69750" w14:textId="77777777" w:rsidTr="00B8752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3CE337" w14:textId="34F4B6BA" w:rsidR="006622A1" w:rsidRPr="00D15F0D" w:rsidRDefault="00B8752F" w:rsidP="00B8752F">
            <w:pPr>
              <w:ind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D15F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hite, NH</w:t>
            </w:r>
            <w:r w:rsidRPr="00D15F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E56EC0" w14:textId="6A44BF9C" w:rsidR="006622A1" w:rsidRPr="00D15F0D" w:rsidRDefault="00B8752F" w:rsidP="00B875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2557 (85.63)</w:t>
            </w:r>
          </w:p>
        </w:tc>
      </w:tr>
      <w:tr w:rsidR="00D15F0D" w:rsidRPr="00D15F0D" w14:paraId="108C5437" w14:textId="77777777" w:rsidTr="00B87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77B08D" w14:textId="44AAD9D7" w:rsidR="00B8752F" w:rsidRPr="00D15F0D" w:rsidRDefault="00B8752F" w:rsidP="00B8752F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lack, NH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BCFEEA" w14:textId="47702E95" w:rsidR="006622A1" w:rsidRPr="00D15F0D" w:rsidRDefault="00705165" w:rsidP="00B875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212 (7.10)</w:t>
            </w:r>
          </w:p>
        </w:tc>
      </w:tr>
      <w:tr w:rsidR="00D15F0D" w:rsidRPr="00D15F0D" w14:paraId="20E90196" w14:textId="77777777" w:rsidTr="00B8752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878989" w14:textId="58ACC17D" w:rsidR="006622A1" w:rsidRPr="00D15F0D" w:rsidRDefault="00705165" w:rsidP="00B8752F">
            <w:pPr>
              <w:ind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spanic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B43884" w14:textId="62C5074B" w:rsidR="006622A1" w:rsidRPr="00D15F0D" w:rsidRDefault="00705165" w:rsidP="00B875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81 (2.71)</w:t>
            </w:r>
          </w:p>
        </w:tc>
      </w:tr>
      <w:tr w:rsidR="00D15F0D" w:rsidRPr="00D15F0D" w14:paraId="5DBAEE86" w14:textId="77777777" w:rsidTr="00B87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E0605D" w14:textId="27077D76" w:rsidR="00B8752F" w:rsidRPr="00D15F0D" w:rsidRDefault="00705165" w:rsidP="00B8752F">
            <w:pPr>
              <w:ind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ian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DDBD7B" w14:textId="0B6EA34D" w:rsidR="00B8752F" w:rsidRPr="00D15F0D" w:rsidRDefault="00705165" w:rsidP="00B875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66 (2.21)</w:t>
            </w:r>
          </w:p>
        </w:tc>
      </w:tr>
      <w:tr w:rsidR="00D15F0D" w:rsidRPr="00D15F0D" w14:paraId="2AEA1035" w14:textId="77777777" w:rsidTr="00B8752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D212FE" w14:textId="25584B7E" w:rsidR="00B8752F" w:rsidRPr="00D15F0D" w:rsidRDefault="00705165" w:rsidP="00B8752F">
            <w:pPr>
              <w:ind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erican Indian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2F9814" w14:textId="16495DDB" w:rsidR="00B8752F" w:rsidRPr="00D15F0D" w:rsidRDefault="00705165" w:rsidP="00B875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18 (0.16)</w:t>
            </w:r>
          </w:p>
        </w:tc>
      </w:tr>
      <w:tr w:rsidR="00D15F0D" w:rsidRPr="00D15F0D" w14:paraId="3FC9E6C5" w14:textId="77777777" w:rsidTr="00B87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7C8C08" w14:textId="2485F828" w:rsidR="00B8752F" w:rsidRPr="00D15F0D" w:rsidRDefault="00705165" w:rsidP="00705165">
            <w:pPr>
              <w:ind w:left="350" w:hanging="18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aska Native, Native Hawaiian, Pacific Islander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14F362" w14:textId="6C1B0C0D" w:rsidR="00B8752F" w:rsidRPr="00D15F0D" w:rsidRDefault="00705165" w:rsidP="00B875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3 (0.10)</w:t>
            </w:r>
          </w:p>
        </w:tc>
      </w:tr>
      <w:tr w:rsidR="00D15F0D" w:rsidRPr="00D15F0D" w14:paraId="1E355C20" w14:textId="77777777" w:rsidTr="00B8752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6EA42" w14:textId="20E131E0" w:rsidR="00B8752F" w:rsidRPr="00D15F0D" w:rsidRDefault="00705165" w:rsidP="00B8752F">
            <w:pPr>
              <w:ind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er, NH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175C5E4" w14:textId="30A62EC7" w:rsidR="00B8752F" w:rsidRPr="00D15F0D" w:rsidRDefault="00705165" w:rsidP="00B875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49 (1.64)</w:t>
            </w:r>
          </w:p>
        </w:tc>
      </w:tr>
      <w:tr w:rsidR="00D15F0D" w:rsidRPr="00D15F0D" w14:paraId="7D9161BE" w14:textId="77777777" w:rsidTr="00B87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5F6BA549" w14:textId="051606D1" w:rsidR="005A216D" w:rsidRPr="00D15F0D" w:rsidRDefault="005A216D" w:rsidP="00D13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Marital Status (N = 2,9</w:t>
            </w:r>
            <w:r w:rsidR="00B33287" w:rsidRPr="00D15F0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3FB0D2BD" w14:textId="77777777" w:rsidR="005A216D" w:rsidRPr="00D15F0D" w:rsidRDefault="005A216D" w:rsidP="00D13F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F0D" w:rsidRPr="00D15F0D" w14:paraId="0888A3CF" w14:textId="77777777" w:rsidTr="00D13FB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5FA1FF" w14:textId="77777777" w:rsidR="005A216D" w:rsidRPr="00D15F0D" w:rsidRDefault="005A216D" w:rsidP="00D13FBF">
            <w:pPr>
              <w:ind w:left="157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Married/Living with Partner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D683BC" w14:textId="4210CA3C" w:rsidR="005A216D" w:rsidRPr="00D15F0D" w:rsidRDefault="00B33287" w:rsidP="00D1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1975 (66.68)</w:t>
            </w:r>
          </w:p>
        </w:tc>
      </w:tr>
      <w:tr w:rsidR="00D15F0D" w:rsidRPr="00D15F0D" w14:paraId="08FC877C" w14:textId="77777777" w:rsidTr="00D13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00EDE0" w14:textId="6ADCE6AE" w:rsidR="005A216D" w:rsidRPr="00D15F0D" w:rsidRDefault="005A216D" w:rsidP="00D13FBF">
            <w:pPr>
              <w:ind w:left="157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Divorced/Separated/Never Married</w:t>
            </w:r>
            <w:r w:rsidR="00B33287"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/Widowed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B294A0" w14:textId="725F8BC9" w:rsidR="005A216D" w:rsidRPr="00D15F0D" w:rsidRDefault="00B33287" w:rsidP="00D1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987 (33.32)</w:t>
            </w:r>
          </w:p>
        </w:tc>
      </w:tr>
      <w:tr w:rsidR="00D15F0D" w:rsidRPr="00D15F0D" w14:paraId="58D53ED1" w14:textId="77777777" w:rsidTr="00D13FBF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5AE64CDA" w14:textId="43C4A771" w:rsidR="00B33287" w:rsidRPr="00D15F0D" w:rsidRDefault="00B33287" w:rsidP="00D13FBF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Education Level (N = 2,981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501F38DC" w14:textId="7D898E37" w:rsidR="00B33287" w:rsidRPr="00D15F0D" w:rsidRDefault="00B33287" w:rsidP="00D1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F0D" w:rsidRPr="00D15F0D" w14:paraId="49746D63" w14:textId="77777777" w:rsidTr="00D13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D7AB2D" w14:textId="2107657C" w:rsidR="00B33287" w:rsidRPr="00D15F0D" w:rsidRDefault="00B33287" w:rsidP="00C5002E">
            <w:pPr>
              <w:ind w:left="350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High School </w:t>
            </w:r>
            <w:r w:rsidR="00BF6E40"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iploma </w:t>
            </w: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or Less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CE8941" w14:textId="72A6CFFD" w:rsidR="00B33287" w:rsidRPr="00D15F0D" w:rsidRDefault="00B33287" w:rsidP="00D1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336 (11.27)</w:t>
            </w:r>
          </w:p>
        </w:tc>
      </w:tr>
      <w:tr w:rsidR="00D15F0D" w:rsidRPr="00D15F0D" w14:paraId="28EEE195" w14:textId="77777777" w:rsidTr="00D13FBF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9542AA" w14:textId="7D76729C" w:rsidR="00B33287" w:rsidRPr="00D15F0D" w:rsidRDefault="00B33287" w:rsidP="00C5002E">
            <w:pPr>
              <w:ind w:left="350" w:hanging="18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Some College</w:t>
            </w:r>
            <w:r w:rsidR="00C5002E"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, Associate’s Degree, Vocational/Trade School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2B231E" w14:textId="4932D156" w:rsidR="00B33287" w:rsidRPr="00D15F0D" w:rsidRDefault="00B33287" w:rsidP="00D1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726 (24.35)</w:t>
            </w:r>
          </w:p>
        </w:tc>
      </w:tr>
      <w:tr w:rsidR="00D15F0D" w:rsidRPr="00D15F0D" w14:paraId="4FBCADAF" w14:textId="77777777" w:rsidTr="00D13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50E6FF" w14:textId="74A2668D" w:rsidR="00B33287" w:rsidRPr="00D15F0D" w:rsidRDefault="00B33287" w:rsidP="00C5002E">
            <w:pPr>
              <w:ind w:left="350" w:hanging="18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Bachelor’s Degree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BABBA0" w14:textId="20951AEE" w:rsidR="00B33287" w:rsidRPr="00D15F0D" w:rsidRDefault="00B33287" w:rsidP="00D1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698 (23.41)</w:t>
            </w:r>
          </w:p>
        </w:tc>
      </w:tr>
      <w:tr w:rsidR="00D15F0D" w:rsidRPr="00D15F0D" w14:paraId="7A1A08D6" w14:textId="77777777" w:rsidTr="00D13FBF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FF422" w14:textId="18816E35" w:rsidR="00B33287" w:rsidRPr="00D15F0D" w:rsidRDefault="00B33287" w:rsidP="00C5002E">
            <w:pPr>
              <w:ind w:left="350" w:hanging="18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Advanced Degree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2582DC" w14:textId="508553C4" w:rsidR="00B33287" w:rsidRPr="00D15F0D" w:rsidRDefault="00B33287" w:rsidP="00D1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1221 (40.96)</w:t>
            </w:r>
          </w:p>
        </w:tc>
      </w:tr>
      <w:tr w:rsidR="00D15F0D" w:rsidRPr="00D15F0D" w14:paraId="66FB765F" w14:textId="77777777" w:rsidTr="007B2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53D1EE8E" w14:textId="6D75E207" w:rsidR="00B33287" w:rsidRPr="00D15F0D" w:rsidRDefault="00B33287" w:rsidP="00D13FBF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Word Recall</w:t>
            </w:r>
            <w:r w:rsidR="00CE371C" w:rsidRPr="00D15F0D">
              <w:rPr>
                <w:rFonts w:ascii="Times New Roman" w:hAnsi="Times New Roman" w:cs="Times New Roman"/>
                <w:sz w:val="24"/>
                <w:szCs w:val="24"/>
              </w:rPr>
              <w:t xml:space="preserve"> (N = 2</w:t>
            </w:r>
            <w:r w:rsidR="00532E11" w:rsidRPr="00D15F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E371C" w:rsidRPr="00D15F0D">
              <w:rPr>
                <w:rFonts w:ascii="Times New Roman" w:hAnsi="Times New Roman" w:cs="Times New Roman"/>
                <w:sz w:val="24"/>
                <w:szCs w:val="24"/>
              </w:rPr>
              <w:t>905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37B99E52" w14:textId="1E0FBFC9" w:rsidR="00B33287" w:rsidRPr="00D15F0D" w:rsidRDefault="00B33287" w:rsidP="00D1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F0D" w:rsidRPr="00D15F0D" w14:paraId="08B32FA3" w14:textId="77777777" w:rsidTr="00D13FBF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F8F865" w14:textId="286B3B7B" w:rsidR="00B33287" w:rsidRPr="00D15F0D" w:rsidRDefault="00532E11" w:rsidP="00B33287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Impaired Cognition (</w:t>
            </w:r>
            <w:r w:rsidR="00B33287"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0-10</w:t>
            </w: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orrect)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5E2B63" w14:textId="1335192E" w:rsidR="00B33287" w:rsidRPr="00D15F0D" w:rsidRDefault="00BF6E40" w:rsidP="007B2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1504 (51.77)</w:t>
            </w:r>
          </w:p>
        </w:tc>
      </w:tr>
      <w:tr w:rsidR="00D15F0D" w:rsidRPr="00D15F0D" w14:paraId="57066146" w14:textId="77777777" w:rsidTr="007B2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373C4E" w14:textId="1BA68956" w:rsidR="00B33287" w:rsidRPr="00D15F0D" w:rsidRDefault="00532E11" w:rsidP="00532E11">
            <w:pPr>
              <w:ind w:left="350" w:hanging="18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Unimpaired Cognition (</w:t>
            </w:r>
            <w:r w:rsidR="00B33287"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11-20</w:t>
            </w: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correct)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11701A" w14:textId="50EE9A0B" w:rsidR="00B33287" w:rsidRPr="00D15F0D" w:rsidRDefault="00BF6E40" w:rsidP="007B2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1401 (48.23)</w:t>
            </w:r>
          </w:p>
        </w:tc>
      </w:tr>
      <w:tr w:rsidR="00D15F0D" w:rsidRPr="00D15F0D" w14:paraId="1A505B69" w14:textId="77777777" w:rsidTr="00C6441D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5D660A44" w14:textId="2ED644AA" w:rsidR="00C6441D" w:rsidRPr="00D15F0D" w:rsidRDefault="00C6441D" w:rsidP="00C6441D">
            <w:pPr>
              <w:spacing w:after="240"/>
              <w:ind w:left="158"/>
              <w:contextualSpacing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Self-Rated Vision</w:t>
            </w:r>
          </w:p>
          <w:p w14:paraId="08AB8AD9" w14:textId="6D150738" w:rsidR="00C6441D" w:rsidRPr="00D15F0D" w:rsidRDefault="00C6441D" w:rsidP="00C6441D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(N = 2,988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37FA59B6" w14:textId="77777777" w:rsidR="00C6441D" w:rsidRPr="00D15F0D" w:rsidRDefault="00C6441D" w:rsidP="00C64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F0D" w:rsidRPr="00D15F0D" w14:paraId="3267173E" w14:textId="77777777" w:rsidTr="00C64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CF78C7" w14:textId="7E372545" w:rsidR="00C6441D" w:rsidRPr="00D15F0D" w:rsidRDefault="00C6441D" w:rsidP="00C6441D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cellent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593586" w14:textId="249DB7A3" w:rsidR="00C6441D" w:rsidRPr="00D15F0D" w:rsidRDefault="00C6441D" w:rsidP="00C64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750 (25.10)</w:t>
            </w:r>
          </w:p>
        </w:tc>
      </w:tr>
      <w:tr w:rsidR="00D15F0D" w:rsidRPr="00D15F0D" w14:paraId="3DC1F172" w14:textId="77777777" w:rsidTr="00C6441D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5A8F81" w14:textId="519AAD86" w:rsidR="00C6441D" w:rsidRPr="00D15F0D" w:rsidRDefault="00C6441D" w:rsidP="00C6441D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sz w:val="24"/>
                <w:szCs w:val="24"/>
              </w:rPr>
              <w:t>Very good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4009BA" w14:textId="35FFC832" w:rsidR="00C6441D" w:rsidRPr="00D15F0D" w:rsidRDefault="00C6441D" w:rsidP="00C64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1255 (42.00)</w:t>
            </w:r>
          </w:p>
        </w:tc>
      </w:tr>
      <w:tr w:rsidR="00D15F0D" w:rsidRPr="00D15F0D" w14:paraId="3DA288E8" w14:textId="77777777" w:rsidTr="00C64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DFF1C" w14:textId="30AFE9D3" w:rsidR="00C6441D" w:rsidRPr="00D15F0D" w:rsidRDefault="00C6441D" w:rsidP="00C6441D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or to good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20928A" w14:textId="67AA1E50" w:rsidR="00C6441D" w:rsidRPr="00D15F0D" w:rsidRDefault="00C6441D" w:rsidP="00C64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983 (32.90)</w:t>
            </w:r>
          </w:p>
        </w:tc>
      </w:tr>
      <w:tr w:rsidR="00D15F0D" w:rsidRPr="00D15F0D" w14:paraId="293A5A26" w14:textId="77777777" w:rsidTr="005C31CD">
        <w:trPr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7ADB84EC" w14:textId="1D1AF7A3" w:rsidR="00C6441D" w:rsidRPr="00D15F0D" w:rsidRDefault="00C6441D" w:rsidP="00C6441D">
            <w:pPr>
              <w:ind w:left="17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Ability to Participate in Social Roles and Activities (N = 2,923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52873CF5" w14:textId="19A9F624" w:rsidR="00C6441D" w:rsidRPr="00D15F0D" w:rsidRDefault="00C6441D" w:rsidP="00C64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F0D" w:rsidRPr="00D15F0D" w14:paraId="6C268484" w14:textId="77777777" w:rsidTr="00D13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A120CC" w14:textId="1FADCB3E" w:rsidR="00C6441D" w:rsidRPr="00D15F0D" w:rsidRDefault="00C6441D" w:rsidP="00C6441D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 (SD)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740667" w14:textId="695ACB88" w:rsidR="00C6441D" w:rsidRPr="00D15F0D" w:rsidRDefault="00C6441D" w:rsidP="00C64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57.45 (6.87)</w:t>
            </w:r>
          </w:p>
        </w:tc>
      </w:tr>
      <w:tr w:rsidR="00D15F0D" w:rsidRPr="00D15F0D" w14:paraId="29BE0067" w14:textId="77777777" w:rsidTr="00D13FBF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22728BC9" w14:textId="101C1691" w:rsidR="00C6441D" w:rsidRPr="00D15F0D" w:rsidRDefault="00C6441D" w:rsidP="00C6441D">
            <w:pPr>
              <w:ind w:left="157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Sleep Disturbance (N = 2</w:t>
            </w:r>
            <w:r w:rsidR="00AB0B5C" w:rsidRPr="00D15F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979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1F6967C0" w14:textId="5B6E2C57" w:rsidR="00C6441D" w:rsidRPr="00D15F0D" w:rsidRDefault="00C6441D" w:rsidP="00C64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F0D" w:rsidRPr="00D15F0D" w14:paraId="2D13CD0D" w14:textId="77777777" w:rsidTr="00D13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22261D" w14:textId="4911154E" w:rsidR="00C6441D" w:rsidRPr="00D15F0D" w:rsidRDefault="00C6441D" w:rsidP="00C6441D">
            <w:pPr>
              <w:ind w:left="157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 (SD)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1D174E" w14:textId="2F6B4028" w:rsidR="00C6441D" w:rsidRPr="00D15F0D" w:rsidRDefault="00C6441D" w:rsidP="00C64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45.49 (8.21)</w:t>
            </w:r>
          </w:p>
        </w:tc>
      </w:tr>
      <w:tr w:rsidR="00D15F0D" w:rsidRPr="00D15F0D" w14:paraId="1CB5FC44" w14:textId="77777777" w:rsidTr="00D13FBF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6BAE2AA9" w14:textId="209A6BC7" w:rsidR="00C6441D" w:rsidRPr="00D15F0D" w:rsidRDefault="00C6441D" w:rsidP="00C6441D">
            <w:pPr>
              <w:ind w:left="157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Physical activity (N = 2</w:t>
            </w:r>
            <w:r w:rsidR="00AB0B5C" w:rsidRPr="00D15F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876)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13A7856A" w14:textId="4A8EF441" w:rsidR="00C6441D" w:rsidRPr="00D15F0D" w:rsidRDefault="00C6441D" w:rsidP="00C64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5F0D" w:rsidRPr="00D15F0D" w14:paraId="5C8C981B" w14:textId="77777777" w:rsidTr="00F75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9B7E7E" w14:textId="6CB72777" w:rsidR="00C6441D" w:rsidRPr="00D15F0D" w:rsidRDefault="00C6441D" w:rsidP="00C6441D">
            <w:pPr>
              <w:ind w:left="17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rmal activity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506DAE" w14:textId="4971FAE3" w:rsidR="00C6441D" w:rsidRPr="00D15F0D" w:rsidRDefault="00C6441D" w:rsidP="00C644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2051 (71.31)</w:t>
            </w:r>
          </w:p>
        </w:tc>
      </w:tr>
      <w:tr w:rsidR="00D15F0D" w:rsidRPr="00D15F0D" w14:paraId="213482B9" w14:textId="77777777" w:rsidTr="00F75C57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4333B" w14:textId="48221AFD" w:rsidR="00C6441D" w:rsidRPr="00D15F0D" w:rsidRDefault="00C6441D" w:rsidP="00C6441D">
            <w:pPr>
              <w:ind w:left="157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w activity</w:t>
            </w:r>
          </w:p>
        </w:tc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1E15BB" w14:textId="3AC16137" w:rsidR="00C6441D" w:rsidRPr="00D15F0D" w:rsidRDefault="00C6441D" w:rsidP="00C644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5F0D">
              <w:rPr>
                <w:rFonts w:ascii="Times New Roman" w:hAnsi="Times New Roman" w:cs="Times New Roman"/>
                <w:sz w:val="24"/>
                <w:szCs w:val="24"/>
              </w:rPr>
              <w:t>825 (28.69)</w:t>
            </w:r>
          </w:p>
        </w:tc>
      </w:tr>
    </w:tbl>
    <w:p w14:paraId="4B4D9CEC" w14:textId="4A0730D7" w:rsidR="00733CCF" w:rsidRDefault="00705165" w:rsidP="00733CCF">
      <w:pPr>
        <w:spacing w:line="480" w:lineRule="auto"/>
        <w:rPr>
          <w:rFonts w:ascii="Times New Roman" w:hAnsi="Times New Roman"/>
          <w:sz w:val="20"/>
          <w:szCs w:val="20"/>
        </w:rPr>
      </w:pPr>
      <w:r w:rsidRPr="00D15F0D">
        <w:rPr>
          <w:rFonts w:ascii="Times New Roman" w:hAnsi="Times New Roman"/>
          <w:sz w:val="20"/>
          <w:szCs w:val="20"/>
          <w:vertAlign w:val="superscript"/>
        </w:rPr>
        <w:t>1</w:t>
      </w:r>
      <w:r w:rsidRPr="00D15F0D">
        <w:rPr>
          <w:rFonts w:ascii="Times New Roman" w:hAnsi="Times New Roman"/>
          <w:sz w:val="20"/>
          <w:szCs w:val="20"/>
        </w:rPr>
        <w:t>NH: non-Hispanic</w:t>
      </w:r>
      <w:r w:rsidR="00A35BA6" w:rsidRPr="00D15F0D">
        <w:rPr>
          <w:rFonts w:ascii="Times New Roman" w:hAnsi="Times New Roman"/>
          <w:sz w:val="20"/>
          <w:szCs w:val="20"/>
        </w:rPr>
        <w:t xml:space="preserve">; </w:t>
      </w:r>
      <w:r w:rsidR="00A35BA6" w:rsidRPr="00D15F0D">
        <w:rPr>
          <w:rFonts w:ascii="Times New Roman" w:hAnsi="Times New Roman"/>
          <w:sz w:val="20"/>
          <w:szCs w:val="20"/>
          <w:vertAlign w:val="superscript"/>
        </w:rPr>
        <w:t>2</w:t>
      </w:r>
      <w:r w:rsidR="00A35BA6" w:rsidRPr="00D15F0D">
        <w:rPr>
          <w:rFonts w:ascii="Times New Roman" w:hAnsi="Times New Roman"/>
          <w:sz w:val="20"/>
          <w:szCs w:val="20"/>
        </w:rPr>
        <w:t>SD: standard deviation</w:t>
      </w:r>
    </w:p>
    <w:p w14:paraId="40FFEEF8" w14:textId="5E32B836" w:rsidR="00733CCF" w:rsidRDefault="00733CCF" w:rsidP="00733CCF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5AD1C748" w14:textId="77777777" w:rsidR="00CB367F" w:rsidRPr="00733CCF" w:rsidRDefault="00CB367F" w:rsidP="00733CCF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0F193CF3" w14:textId="56F87913" w:rsidR="00AE53BF" w:rsidRPr="00D15F0D" w:rsidRDefault="00AE53BF" w:rsidP="00333DD5">
      <w:pPr>
        <w:rPr>
          <w:rFonts w:ascii="Times New Roman" w:eastAsiaTheme="minorEastAsia" w:hAnsi="Times New Roman"/>
          <w:sz w:val="24"/>
          <w:szCs w:val="24"/>
          <w:lang w:eastAsia="ja-JP"/>
        </w:rPr>
      </w:pPr>
      <w:r w:rsidRPr="00D15F0D">
        <w:rPr>
          <w:rFonts w:ascii="Times New Roman" w:eastAsia="Times New Roman" w:hAnsi="Times New Roman"/>
          <w:b/>
          <w:bCs/>
          <w:sz w:val="24"/>
          <w:szCs w:val="24"/>
        </w:rPr>
        <w:lastRenderedPageBreak/>
        <w:t xml:space="preserve">Table </w:t>
      </w:r>
      <w:r w:rsidR="003F2382">
        <w:rPr>
          <w:rFonts w:ascii="Times New Roman" w:eastAsia="Times New Roman" w:hAnsi="Times New Roman"/>
          <w:b/>
          <w:bCs/>
          <w:sz w:val="24"/>
          <w:szCs w:val="24"/>
        </w:rPr>
        <w:t>3</w:t>
      </w:r>
      <w:r w:rsidRPr="00D15F0D">
        <w:rPr>
          <w:rFonts w:ascii="Times New Roman" w:eastAsia="Times New Roman" w:hAnsi="Times New Roman"/>
          <w:sz w:val="24"/>
          <w:szCs w:val="24"/>
        </w:rPr>
        <w:t>: Assessment of proportionality of survival functions for self-care behaviors and covariates</w:t>
      </w:r>
    </w:p>
    <w:tbl>
      <w:tblPr>
        <w:tblStyle w:val="PlainTable2"/>
        <w:tblW w:w="10134" w:type="dxa"/>
        <w:jc w:val="center"/>
        <w:tblLook w:val="04A0" w:firstRow="1" w:lastRow="0" w:firstColumn="1" w:lastColumn="0" w:noHBand="0" w:noVBand="1"/>
      </w:tblPr>
      <w:tblGrid>
        <w:gridCol w:w="2065"/>
        <w:gridCol w:w="1522"/>
        <w:gridCol w:w="416"/>
        <w:gridCol w:w="1320"/>
        <w:gridCol w:w="1292"/>
        <w:gridCol w:w="1800"/>
        <w:gridCol w:w="460"/>
        <w:gridCol w:w="1259"/>
      </w:tblGrid>
      <w:tr w:rsidR="00D15F0D" w:rsidRPr="00D15F0D" w14:paraId="3C157390" w14:textId="77777777" w:rsidTr="00AE53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shd w:val="clear" w:color="auto" w:fill="auto"/>
            <w:noWrap/>
            <w:hideMark/>
          </w:tcPr>
          <w:p w14:paraId="30784B5E" w14:textId="77777777" w:rsidR="00AE53BF" w:rsidRPr="00D15F0D" w:rsidRDefault="00AE53BF" w:rsidP="00AE53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F0276C" w14:textId="3431E2EA" w:rsidR="00AE53BF" w:rsidRPr="00D15F0D" w:rsidRDefault="00AE53BF" w:rsidP="00AE53B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Log-Rank Test</w:t>
            </w:r>
            <w:r w:rsidRPr="00D15F0D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811" w:type="dxa"/>
            <w:gridSpan w:val="4"/>
            <w:tcBorders>
              <w:top w:val="single" w:sz="4" w:space="0" w:color="7F7F7F" w:themeColor="text1" w:themeTint="80"/>
              <w:left w:val="single" w:sz="4" w:space="0" w:color="auto"/>
            </w:tcBorders>
            <w:shd w:val="clear" w:color="auto" w:fill="auto"/>
            <w:noWrap/>
            <w:hideMark/>
          </w:tcPr>
          <w:p w14:paraId="45251EA5" w14:textId="253C3E2A" w:rsidR="00AE53BF" w:rsidRPr="00D15F0D" w:rsidRDefault="00AE53BF" w:rsidP="00AE53B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Schoenfeld</w:t>
            </w:r>
            <w:proofErr w:type="spellEnd"/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 xml:space="preserve"> Residual Test</w:t>
            </w:r>
            <w:r w:rsidRPr="00D15F0D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</w:p>
        </w:tc>
      </w:tr>
      <w:tr w:rsidR="00D15F0D" w:rsidRPr="00D15F0D" w14:paraId="3E3E3FE0" w14:textId="77777777" w:rsidTr="00AE5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DFF2A11" w14:textId="77777777" w:rsidR="00AE53BF" w:rsidRPr="00D15F0D" w:rsidRDefault="00AE53BF" w:rsidP="00AE53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22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0FD7DFA" w14:textId="7A8F209E" w:rsidR="00AE53BF" w:rsidRPr="00D15F0D" w:rsidRDefault="00F3568A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χ</m:t>
                    </m:r>
                  </m:e>
                  <m:sup>
                    <m: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416" w:type="dxa"/>
            <w:shd w:val="clear" w:color="auto" w:fill="D9D9D9" w:themeFill="background1" w:themeFillShade="D9"/>
            <w:noWrap/>
            <w:hideMark/>
          </w:tcPr>
          <w:p w14:paraId="77D6DBAC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8B65F5B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774E1ED" w14:textId="2BB0A758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/>
                    <w:sz w:val="24"/>
                    <w:szCs w:val="24"/>
                  </w:rPr>
                  <m:t>ρ</m:t>
                </m:r>
              </m:oMath>
            </m:oMathPara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3A0C1FF5" w14:textId="76AEDD60" w:rsidR="00AE53BF" w:rsidRPr="00D15F0D" w:rsidRDefault="00F3568A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χ</m:t>
                    </m:r>
                  </m:e>
                  <m:sup>
                    <m: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460" w:type="dxa"/>
            <w:shd w:val="clear" w:color="auto" w:fill="D9D9D9" w:themeFill="background1" w:themeFillShade="D9"/>
            <w:noWrap/>
            <w:hideMark/>
          </w:tcPr>
          <w:p w14:paraId="7E32D231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7EB699FB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p-value</w:t>
            </w:r>
          </w:p>
        </w:tc>
      </w:tr>
      <w:tr w:rsidR="00D15F0D" w:rsidRPr="00D15F0D" w14:paraId="44FAE2B3" w14:textId="77777777" w:rsidTr="00AE53BF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5253A6E" w14:textId="6F34E6E4" w:rsidR="00AE53BF" w:rsidRPr="00D15F0D" w:rsidRDefault="00AE53BF" w:rsidP="00AE53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Gender</w:t>
            </w:r>
            <w:r w:rsidRPr="00D15F0D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22" w:type="dxa"/>
            <w:tcBorders>
              <w:left w:val="single" w:sz="4" w:space="0" w:color="auto"/>
            </w:tcBorders>
            <w:noWrap/>
            <w:hideMark/>
          </w:tcPr>
          <w:p w14:paraId="303F87CC" w14:textId="77777777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416" w:type="dxa"/>
            <w:noWrap/>
            <w:hideMark/>
          </w:tcPr>
          <w:p w14:paraId="10495E13" w14:textId="77777777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noWrap/>
            <w:hideMark/>
          </w:tcPr>
          <w:p w14:paraId="69AAC4E2" w14:textId="77777777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7445</w:t>
            </w:r>
          </w:p>
        </w:tc>
        <w:tc>
          <w:tcPr>
            <w:tcW w:w="129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75004F7" w14:textId="4A5B97A6" w:rsidR="00AE53BF" w:rsidRPr="00D15F0D" w:rsidRDefault="00A95742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0.4936</w:t>
            </w:r>
          </w:p>
        </w:tc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3DB6307" w14:textId="60C94F54" w:rsidR="00AE53BF" w:rsidRPr="00D15F0D" w:rsidRDefault="00A95742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05</w:t>
            </w:r>
          </w:p>
        </w:tc>
        <w:tc>
          <w:tcPr>
            <w:tcW w:w="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272E195" w14:textId="77777777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C44C309" w14:textId="0323EB46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00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</w:tr>
      <w:tr w:rsidR="00D15F0D" w:rsidRPr="00D15F0D" w14:paraId="020BAC6E" w14:textId="77777777" w:rsidTr="00AE5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right w:val="single" w:sz="4" w:space="0" w:color="auto"/>
            </w:tcBorders>
            <w:noWrap/>
            <w:hideMark/>
          </w:tcPr>
          <w:p w14:paraId="67D7C0DC" w14:textId="77777777" w:rsidR="00AE53BF" w:rsidRPr="00D15F0D" w:rsidRDefault="00AE53BF" w:rsidP="00AE53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522" w:type="dxa"/>
            <w:tcBorders>
              <w:left w:val="single" w:sz="4" w:space="0" w:color="auto"/>
            </w:tcBorders>
            <w:noWrap/>
            <w:hideMark/>
          </w:tcPr>
          <w:p w14:paraId="5B0EB2A7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13.87</w:t>
            </w:r>
          </w:p>
        </w:tc>
        <w:tc>
          <w:tcPr>
            <w:tcW w:w="416" w:type="dxa"/>
            <w:noWrap/>
            <w:hideMark/>
          </w:tcPr>
          <w:p w14:paraId="5DE89EBC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noWrap/>
            <w:hideMark/>
          </w:tcPr>
          <w:p w14:paraId="401E8BFB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noWrap/>
            <w:hideMark/>
          </w:tcPr>
          <w:p w14:paraId="6EECF56C" w14:textId="59E85A4C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2140</w:t>
            </w:r>
          </w:p>
        </w:tc>
        <w:tc>
          <w:tcPr>
            <w:tcW w:w="1800" w:type="dxa"/>
            <w:noWrap/>
            <w:hideMark/>
          </w:tcPr>
          <w:p w14:paraId="139016E4" w14:textId="7122F523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460" w:type="dxa"/>
            <w:noWrap/>
            <w:hideMark/>
          </w:tcPr>
          <w:p w14:paraId="19CAD69D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9" w:type="dxa"/>
            <w:noWrap/>
            <w:hideMark/>
          </w:tcPr>
          <w:p w14:paraId="1597F7D7" w14:textId="5AC93CC9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1745</w:t>
            </w:r>
          </w:p>
        </w:tc>
      </w:tr>
      <w:tr w:rsidR="00D15F0D" w:rsidRPr="00D15F0D" w14:paraId="64B8DFEE" w14:textId="77777777" w:rsidTr="00AE53BF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4E2A9B7" w14:textId="77777777" w:rsidR="00AE53BF" w:rsidRPr="00D15F0D" w:rsidRDefault="00AE53BF" w:rsidP="00AE53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1522" w:type="dxa"/>
            <w:tcBorders>
              <w:left w:val="single" w:sz="4" w:space="0" w:color="auto"/>
            </w:tcBorders>
            <w:noWrap/>
            <w:hideMark/>
          </w:tcPr>
          <w:p w14:paraId="56959C56" w14:textId="77777777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6.51</w:t>
            </w:r>
          </w:p>
        </w:tc>
        <w:tc>
          <w:tcPr>
            <w:tcW w:w="416" w:type="dxa"/>
            <w:noWrap/>
            <w:hideMark/>
          </w:tcPr>
          <w:p w14:paraId="449B6B54" w14:textId="77777777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noWrap/>
            <w:hideMark/>
          </w:tcPr>
          <w:p w14:paraId="1971586C" w14:textId="77777777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0107</w:t>
            </w:r>
          </w:p>
        </w:tc>
        <w:tc>
          <w:tcPr>
            <w:tcW w:w="129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C59F815" w14:textId="2A761E0C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0248</w:t>
            </w:r>
          </w:p>
        </w:tc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28F1719" w14:textId="086A1827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675C8EA" w14:textId="77777777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3FA980A4" w14:textId="0501A220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8791</w:t>
            </w:r>
          </w:p>
        </w:tc>
      </w:tr>
      <w:tr w:rsidR="00D15F0D" w:rsidRPr="00D15F0D" w14:paraId="09AF045A" w14:textId="77777777" w:rsidTr="00AE5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right w:val="single" w:sz="4" w:space="0" w:color="auto"/>
            </w:tcBorders>
            <w:noWrap/>
            <w:hideMark/>
          </w:tcPr>
          <w:p w14:paraId="23738AD3" w14:textId="71F7F019" w:rsidR="00AE53BF" w:rsidRPr="00D15F0D" w:rsidRDefault="00AE53BF" w:rsidP="00AE53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Education</w:t>
            </w:r>
            <w:r w:rsidRPr="00D15F0D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22" w:type="dxa"/>
            <w:tcBorders>
              <w:left w:val="single" w:sz="4" w:space="0" w:color="auto"/>
            </w:tcBorders>
            <w:noWrap/>
            <w:hideMark/>
          </w:tcPr>
          <w:p w14:paraId="22A18091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416" w:type="dxa"/>
            <w:noWrap/>
            <w:hideMark/>
          </w:tcPr>
          <w:p w14:paraId="28CE1232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noWrap/>
            <w:hideMark/>
          </w:tcPr>
          <w:p w14:paraId="049CC1A3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5986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noWrap/>
            <w:hideMark/>
          </w:tcPr>
          <w:p w14:paraId="0CBD49E8" w14:textId="3F509321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-0.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3301</w:t>
            </w:r>
          </w:p>
        </w:tc>
        <w:tc>
          <w:tcPr>
            <w:tcW w:w="1800" w:type="dxa"/>
            <w:noWrap/>
            <w:hideMark/>
          </w:tcPr>
          <w:p w14:paraId="54C90BE4" w14:textId="3098127B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4.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460" w:type="dxa"/>
            <w:noWrap/>
            <w:hideMark/>
          </w:tcPr>
          <w:p w14:paraId="3FDA1606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9" w:type="dxa"/>
            <w:noWrap/>
            <w:hideMark/>
          </w:tcPr>
          <w:p w14:paraId="2C8BC91C" w14:textId="7BC09115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03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68</w:t>
            </w:r>
          </w:p>
        </w:tc>
      </w:tr>
      <w:tr w:rsidR="00D15F0D" w:rsidRPr="00D15F0D" w14:paraId="03B1D520" w14:textId="77777777" w:rsidTr="00AE53BF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A46A79F" w14:textId="77777777" w:rsidR="00AE53BF" w:rsidRPr="00D15F0D" w:rsidRDefault="00AE53BF" w:rsidP="00AE53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Word recall</w:t>
            </w:r>
          </w:p>
        </w:tc>
        <w:tc>
          <w:tcPr>
            <w:tcW w:w="1522" w:type="dxa"/>
            <w:tcBorders>
              <w:left w:val="single" w:sz="4" w:space="0" w:color="auto"/>
            </w:tcBorders>
            <w:noWrap/>
            <w:hideMark/>
          </w:tcPr>
          <w:p w14:paraId="239937B6" w14:textId="77777777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4.17</w:t>
            </w:r>
          </w:p>
        </w:tc>
        <w:tc>
          <w:tcPr>
            <w:tcW w:w="416" w:type="dxa"/>
            <w:noWrap/>
            <w:hideMark/>
          </w:tcPr>
          <w:p w14:paraId="47FAF664" w14:textId="77777777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noWrap/>
            <w:hideMark/>
          </w:tcPr>
          <w:p w14:paraId="01CB39CA" w14:textId="77777777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0411</w:t>
            </w:r>
          </w:p>
        </w:tc>
        <w:tc>
          <w:tcPr>
            <w:tcW w:w="129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6C74BD97" w14:textId="45FE9C1F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-0.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0772</w:t>
            </w:r>
          </w:p>
        </w:tc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59A4770" w14:textId="1FA8C4CC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1AB36EBA" w14:textId="77777777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70ABA3A5" w14:textId="2E24D03D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6264</w:t>
            </w:r>
          </w:p>
        </w:tc>
      </w:tr>
      <w:tr w:rsidR="00D15F0D" w:rsidRPr="00D15F0D" w14:paraId="4DC637BC" w14:textId="77777777" w:rsidTr="00AE5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right w:val="single" w:sz="4" w:space="0" w:color="auto"/>
            </w:tcBorders>
            <w:noWrap/>
            <w:hideMark/>
          </w:tcPr>
          <w:p w14:paraId="5849DA8E" w14:textId="77777777" w:rsidR="00AE53BF" w:rsidRPr="00D15F0D" w:rsidRDefault="00AE53BF" w:rsidP="00AE53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Vision</w:t>
            </w:r>
          </w:p>
        </w:tc>
        <w:tc>
          <w:tcPr>
            <w:tcW w:w="1522" w:type="dxa"/>
            <w:tcBorders>
              <w:left w:val="single" w:sz="4" w:space="0" w:color="auto"/>
            </w:tcBorders>
            <w:noWrap/>
            <w:hideMark/>
          </w:tcPr>
          <w:p w14:paraId="245260B0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7.28</w:t>
            </w:r>
          </w:p>
        </w:tc>
        <w:tc>
          <w:tcPr>
            <w:tcW w:w="416" w:type="dxa"/>
            <w:noWrap/>
            <w:hideMark/>
          </w:tcPr>
          <w:p w14:paraId="07541762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noWrap/>
            <w:hideMark/>
          </w:tcPr>
          <w:p w14:paraId="4011BD1B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0263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noWrap/>
            <w:hideMark/>
          </w:tcPr>
          <w:p w14:paraId="0390789F" w14:textId="66F7FE25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-0.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0333</w:t>
            </w:r>
          </w:p>
        </w:tc>
        <w:tc>
          <w:tcPr>
            <w:tcW w:w="1800" w:type="dxa"/>
            <w:noWrap/>
            <w:hideMark/>
          </w:tcPr>
          <w:p w14:paraId="58702DFF" w14:textId="217BA73B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0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60" w:type="dxa"/>
            <w:noWrap/>
            <w:hideMark/>
          </w:tcPr>
          <w:p w14:paraId="62A17F5A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9" w:type="dxa"/>
            <w:noWrap/>
            <w:hideMark/>
          </w:tcPr>
          <w:p w14:paraId="689F993A" w14:textId="1062BFE9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8311</w:t>
            </w:r>
          </w:p>
        </w:tc>
      </w:tr>
      <w:tr w:rsidR="00D15F0D" w:rsidRPr="00D15F0D" w14:paraId="777B86E8" w14:textId="77777777" w:rsidTr="00AE53BF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8551631" w14:textId="77777777" w:rsidR="00AE53BF" w:rsidRPr="00D15F0D" w:rsidRDefault="00AE53BF" w:rsidP="00AE53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1522" w:type="dxa"/>
            <w:tcBorders>
              <w:left w:val="single" w:sz="4" w:space="0" w:color="auto"/>
            </w:tcBorders>
            <w:noWrap/>
            <w:hideMark/>
          </w:tcPr>
          <w:p w14:paraId="0341290D" w14:textId="77777777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416" w:type="dxa"/>
            <w:noWrap/>
            <w:hideMark/>
          </w:tcPr>
          <w:p w14:paraId="75D083A1" w14:textId="77777777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noWrap/>
            <w:hideMark/>
          </w:tcPr>
          <w:p w14:paraId="5B56A243" w14:textId="77777777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227</w:t>
            </w:r>
          </w:p>
        </w:tc>
        <w:tc>
          <w:tcPr>
            <w:tcW w:w="129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59BCEF7" w14:textId="43CAFC64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-0.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1344</w:t>
            </w:r>
          </w:p>
        </w:tc>
        <w:tc>
          <w:tcPr>
            <w:tcW w:w="18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655F9F69" w14:textId="2BF10D0E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4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20737C80" w14:textId="77777777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097C0FEC" w14:textId="4E7641C6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4046</w:t>
            </w:r>
          </w:p>
        </w:tc>
      </w:tr>
      <w:tr w:rsidR="00D15F0D" w:rsidRPr="00D15F0D" w14:paraId="1B501AFC" w14:textId="77777777" w:rsidTr="00AE5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right w:val="single" w:sz="4" w:space="0" w:color="auto"/>
            </w:tcBorders>
            <w:noWrap/>
            <w:hideMark/>
          </w:tcPr>
          <w:p w14:paraId="6E1A6701" w14:textId="77777777" w:rsidR="00AE53BF" w:rsidRPr="00D15F0D" w:rsidRDefault="00AE53BF" w:rsidP="00AE53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Social roles</w:t>
            </w:r>
          </w:p>
        </w:tc>
        <w:tc>
          <w:tcPr>
            <w:tcW w:w="1522" w:type="dxa"/>
            <w:tcBorders>
              <w:left w:val="single" w:sz="4" w:space="0" w:color="auto"/>
            </w:tcBorders>
            <w:noWrap/>
            <w:hideMark/>
          </w:tcPr>
          <w:p w14:paraId="05EE70E7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416" w:type="dxa"/>
            <w:noWrap/>
            <w:hideMark/>
          </w:tcPr>
          <w:p w14:paraId="276DF1CF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noWrap/>
            <w:hideMark/>
          </w:tcPr>
          <w:p w14:paraId="3FE26C43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noWrap/>
            <w:hideMark/>
          </w:tcPr>
          <w:p w14:paraId="6C602CEA" w14:textId="7A0209F4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1527</w:t>
            </w:r>
          </w:p>
        </w:tc>
        <w:tc>
          <w:tcPr>
            <w:tcW w:w="1800" w:type="dxa"/>
            <w:noWrap/>
            <w:hideMark/>
          </w:tcPr>
          <w:p w14:paraId="40A80066" w14:textId="324FAF75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460" w:type="dxa"/>
            <w:noWrap/>
            <w:hideMark/>
          </w:tcPr>
          <w:p w14:paraId="08241868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9" w:type="dxa"/>
            <w:noWrap/>
            <w:hideMark/>
          </w:tcPr>
          <w:p w14:paraId="6BC90EF7" w14:textId="0063D695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3885</w:t>
            </w:r>
          </w:p>
        </w:tc>
      </w:tr>
      <w:tr w:rsidR="00D15F0D" w:rsidRPr="00D15F0D" w14:paraId="31EE3DBC" w14:textId="77777777" w:rsidTr="00AE53BF">
        <w:trPr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right w:val="single" w:sz="4" w:space="0" w:color="auto"/>
            </w:tcBorders>
            <w:noWrap/>
            <w:hideMark/>
          </w:tcPr>
          <w:p w14:paraId="6B27F5C2" w14:textId="77777777" w:rsidR="00AE53BF" w:rsidRPr="00D15F0D" w:rsidRDefault="00AE53BF" w:rsidP="00AE53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Sleep disturbance</w:t>
            </w:r>
          </w:p>
        </w:tc>
        <w:tc>
          <w:tcPr>
            <w:tcW w:w="1522" w:type="dxa"/>
            <w:tcBorders>
              <w:left w:val="single" w:sz="4" w:space="0" w:color="auto"/>
            </w:tcBorders>
            <w:noWrap/>
            <w:hideMark/>
          </w:tcPr>
          <w:p w14:paraId="770C06DD" w14:textId="77777777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416" w:type="dxa"/>
            <w:noWrap/>
            <w:hideMark/>
          </w:tcPr>
          <w:p w14:paraId="23704200" w14:textId="77777777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noWrap/>
            <w:hideMark/>
          </w:tcPr>
          <w:p w14:paraId="24A0BB44" w14:textId="77777777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noWrap/>
            <w:hideMark/>
          </w:tcPr>
          <w:p w14:paraId="453CDB32" w14:textId="0F959BF0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0918</w:t>
            </w:r>
          </w:p>
        </w:tc>
        <w:tc>
          <w:tcPr>
            <w:tcW w:w="1800" w:type="dxa"/>
            <w:noWrap/>
            <w:hideMark/>
          </w:tcPr>
          <w:p w14:paraId="4AB1EF8B" w14:textId="0C62A480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3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60" w:type="dxa"/>
            <w:noWrap/>
            <w:hideMark/>
          </w:tcPr>
          <w:p w14:paraId="273F944B" w14:textId="77777777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9" w:type="dxa"/>
            <w:noWrap/>
            <w:hideMark/>
          </w:tcPr>
          <w:p w14:paraId="4D28D132" w14:textId="187D5776" w:rsidR="00AE53BF" w:rsidRPr="00D15F0D" w:rsidRDefault="00AE53BF" w:rsidP="00AE53B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55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</w:tr>
      <w:tr w:rsidR="00D15F0D" w:rsidRPr="00D15F0D" w14:paraId="663D7440" w14:textId="77777777" w:rsidTr="00AE5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C33595" w14:textId="77777777" w:rsidR="00AE53BF" w:rsidRPr="00D15F0D" w:rsidRDefault="00AE53BF" w:rsidP="00AE53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Global test</w:t>
            </w:r>
          </w:p>
        </w:tc>
        <w:tc>
          <w:tcPr>
            <w:tcW w:w="1522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AEB5844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416" w:type="dxa"/>
            <w:shd w:val="clear" w:color="auto" w:fill="D9D9D9" w:themeFill="background1" w:themeFillShade="D9"/>
            <w:noWrap/>
            <w:hideMark/>
          </w:tcPr>
          <w:p w14:paraId="21A5F8F4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20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4C70B8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92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A8D3901" w14:textId="77777777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26D0C670" w14:textId="797D8B8D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20.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460" w:type="dxa"/>
            <w:shd w:val="clear" w:color="auto" w:fill="D9D9D9" w:themeFill="background1" w:themeFillShade="D9"/>
            <w:noWrap/>
            <w:hideMark/>
          </w:tcPr>
          <w:p w14:paraId="32597FD2" w14:textId="4F160D4B" w:rsidR="00AE53BF" w:rsidRPr="00D15F0D" w:rsidRDefault="00A95742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59" w:type="dxa"/>
            <w:shd w:val="clear" w:color="auto" w:fill="D9D9D9" w:themeFill="background1" w:themeFillShade="D9"/>
            <w:noWrap/>
            <w:hideMark/>
          </w:tcPr>
          <w:p w14:paraId="2E89598E" w14:textId="26CEFEB2" w:rsidR="00AE53BF" w:rsidRPr="00D15F0D" w:rsidRDefault="00AE53BF" w:rsidP="00AE53B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15F0D">
              <w:rPr>
                <w:rFonts w:ascii="Times New Roman" w:eastAsia="Times New Roman" w:hAnsi="Times New Roman"/>
                <w:sz w:val="24"/>
                <w:szCs w:val="24"/>
              </w:rPr>
              <w:t>0.</w:t>
            </w:r>
            <w:r w:rsidR="00A95742">
              <w:rPr>
                <w:rFonts w:ascii="Times New Roman" w:eastAsia="Times New Roman" w:hAnsi="Times New Roman"/>
                <w:sz w:val="24"/>
                <w:szCs w:val="24"/>
              </w:rPr>
              <w:t>0150</w:t>
            </w:r>
          </w:p>
        </w:tc>
      </w:tr>
    </w:tbl>
    <w:p w14:paraId="0403B99D" w14:textId="6A500AA0" w:rsidR="00AE53BF" w:rsidRPr="00D15F0D" w:rsidRDefault="00AE53BF" w:rsidP="00AE53BF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proofErr w:type="gramStart"/>
      <w:r w:rsidRPr="00D15F0D">
        <w:rPr>
          <w:rFonts w:ascii="Times New Roman" w:hAnsi="Times New Roman"/>
          <w:sz w:val="20"/>
          <w:szCs w:val="20"/>
          <w:vertAlign w:val="superscript"/>
        </w:rPr>
        <w:t>1</w:t>
      </w:r>
      <w:proofErr w:type="gramEnd"/>
      <w:r w:rsidRPr="00D15F0D">
        <w:rPr>
          <w:rFonts w:ascii="Times New Roman" w:hAnsi="Times New Roman"/>
          <w:sz w:val="20"/>
          <w:szCs w:val="20"/>
        </w:rPr>
        <w:t xml:space="preserve"> Log-rank tests were only performed for categorical </w:t>
      </w:r>
      <w:r w:rsidR="006B6171" w:rsidRPr="00D15F0D">
        <w:rPr>
          <w:rFonts w:ascii="Times New Roman" w:hAnsi="Times New Roman"/>
          <w:sz w:val="20"/>
          <w:szCs w:val="20"/>
        </w:rPr>
        <w:t>variables</w:t>
      </w:r>
    </w:p>
    <w:p w14:paraId="21F44F27" w14:textId="775A5CAA" w:rsidR="005A216D" w:rsidRPr="00D15F0D" w:rsidRDefault="006B6171" w:rsidP="00AE53BF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proofErr w:type="gramStart"/>
      <w:r w:rsidRPr="00D15F0D">
        <w:rPr>
          <w:rFonts w:ascii="Times New Roman" w:hAnsi="Times New Roman"/>
          <w:sz w:val="20"/>
          <w:szCs w:val="20"/>
          <w:vertAlign w:val="superscript"/>
        </w:rPr>
        <w:t>2</w:t>
      </w:r>
      <w:proofErr w:type="gramEnd"/>
      <w:r w:rsidRPr="00D15F0D">
        <w:rPr>
          <w:rFonts w:ascii="Times New Roman" w:hAnsi="Times New Roman"/>
          <w:sz w:val="20"/>
          <w:szCs w:val="20"/>
        </w:rPr>
        <w:t xml:space="preserve"> </w:t>
      </w:r>
      <w:r w:rsidR="00AE53BF" w:rsidRPr="00D15F0D">
        <w:rPr>
          <w:rFonts w:ascii="Times New Roman" w:hAnsi="Times New Roman"/>
          <w:sz w:val="20"/>
          <w:szCs w:val="20"/>
        </w:rPr>
        <w:t xml:space="preserve">Initial </w:t>
      </w:r>
      <w:proofErr w:type="spellStart"/>
      <w:r w:rsidR="00AE53BF" w:rsidRPr="00D15F0D">
        <w:rPr>
          <w:rFonts w:ascii="Times New Roman" w:hAnsi="Times New Roman"/>
          <w:sz w:val="20"/>
          <w:szCs w:val="20"/>
        </w:rPr>
        <w:t>Schoenfeld</w:t>
      </w:r>
      <w:proofErr w:type="spellEnd"/>
      <w:r w:rsidR="00AE53BF" w:rsidRPr="00D15F0D">
        <w:rPr>
          <w:rFonts w:ascii="Times New Roman" w:hAnsi="Times New Roman"/>
          <w:sz w:val="20"/>
          <w:szCs w:val="20"/>
        </w:rPr>
        <w:t xml:space="preserve"> residual assessment without any stratification or error clustering adjustment</w:t>
      </w:r>
    </w:p>
    <w:p w14:paraId="5A957E1E" w14:textId="3BC3D9C7" w:rsidR="00AE53BF" w:rsidRPr="00D15F0D" w:rsidRDefault="006B6171" w:rsidP="00AE53BF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r w:rsidRPr="00D15F0D">
        <w:rPr>
          <w:rFonts w:ascii="Times New Roman" w:hAnsi="Times New Roman"/>
          <w:sz w:val="20"/>
          <w:szCs w:val="20"/>
          <w:vertAlign w:val="superscript"/>
        </w:rPr>
        <w:t>3</w:t>
      </w:r>
      <w:r w:rsidR="00AE53BF" w:rsidRPr="00D15F0D">
        <w:rPr>
          <w:rFonts w:ascii="Times New Roman" w:hAnsi="Times New Roman"/>
          <w:sz w:val="20"/>
          <w:szCs w:val="20"/>
        </w:rPr>
        <w:t xml:space="preserve"> In the final model, the data </w:t>
      </w:r>
      <w:proofErr w:type="gramStart"/>
      <w:r w:rsidR="00AE53BF" w:rsidRPr="00D15F0D">
        <w:rPr>
          <w:rFonts w:ascii="Times New Roman" w:hAnsi="Times New Roman"/>
          <w:sz w:val="20"/>
          <w:szCs w:val="20"/>
        </w:rPr>
        <w:t>was stratified</w:t>
      </w:r>
      <w:proofErr w:type="gramEnd"/>
      <w:r w:rsidR="00AE53BF" w:rsidRPr="00D15F0D">
        <w:rPr>
          <w:rFonts w:ascii="Times New Roman" w:hAnsi="Times New Roman"/>
          <w:sz w:val="20"/>
          <w:szCs w:val="20"/>
        </w:rPr>
        <w:t xml:space="preserve"> by gender to account for non-proportionality</w:t>
      </w:r>
    </w:p>
    <w:p w14:paraId="5906B74E" w14:textId="4CFF2057" w:rsidR="005A216D" w:rsidRPr="00D15F0D" w:rsidRDefault="006B6171" w:rsidP="00AE53BF">
      <w:pPr>
        <w:spacing w:line="240" w:lineRule="auto"/>
        <w:contextualSpacing/>
        <w:rPr>
          <w:rFonts w:ascii="Times New Roman" w:hAnsi="Times New Roman"/>
          <w:sz w:val="20"/>
          <w:szCs w:val="20"/>
        </w:rPr>
      </w:pPr>
      <w:proofErr w:type="gramStart"/>
      <w:r w:rsidRPr="00D15F0D">
        <w:rPr>
          <w:rFonts w:ascii="Times New Roman" w:hAnsi="Times New Roman"/>
          <w:sz w:val="20"/>
          <w:szCs w:val="20"/>
          <w:vertAlign w:val="superscript"/>
        </w:rPr>
        <w:t>4</w:t>
      </w:r>
      <w:proofErr w:type="gramEnd"/>
      <w:r w:rsidR="00AE53BF" w:rsidRPr="00D15F0D">
        <w:rPr>
          <w:rFonts w:ascii="Times New Roman" w:hAnsi="Times New Roman"/>
          <w:sz w:val="20"/>
          <w:szCs w:val="20"/>
        </w:rPr>
        <w:t xml:space="preserve"> Education was dropped in the final model due to violation of the proportional hazards assumption and change-in-estimate model iteration</w:t>
      </w:r>
    </w:p>
    <w:sectPr w:rsidR="005A216D" w:rsidRPr="00D15F0D" w:rsidSect="002573E8">
      <w:footerReference w:type="even" r:id="rId8"/>
      <w:footerReference w:type="default" r:id="rId9"/>
      <w:footerReference w:type="first" r:id="rId10"/>
      <w:pgSz w:w="12240" w:h="15840" w:code="1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CE4E29" w16cex:dateUtc="2021-08-23T20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0CA660A" w16cid:durableId="24CE4E2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F58E67" w14:textId="77777777" w:rsidR="008A72C7" w:rsidRDefault="008A72C7">
      <w:pPr>
        <w:spacing w:after="0" w:line="240" w:lineRule="auto"/>
      </w:pPr>
      <w:r>
        <w:separator/>
      </w:r>
    </w:p>
  </w:endnote>
  <w:endnote w:type="continuationSeparator" w:id="0">
    <w:p w14:paraId="1B2586FD" w14:textId="77777777" w:rsidR="008A72C7" w:rsidRDefault="008A72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ntax-Roman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pl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387204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C164F4" w14:textId="76DBD672" w:rsidR="00B333B0" w:rsidRDefault="00B333B0" w:rsidP="00B43D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43F9A6" w14:textId="77777777" w:rsidR="00B333B0" w:rsidRDefault="00B333B0" w:rsidP="001174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Times New Roman" w:hAnsi="Times New Roman"/>
        <w:sz w:val="24"/>
        <w:szCs w:val="24"/>
      </w:rPr>
      <w:id w:val="-7138783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AFE2EE" w14:textId="18107514" w:rsidR="00B333B0" w:rsidRPr="0011742B" w:rsidRDefault="00B333B0" w:rsidP="00B43D4B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/>
            <w:sz w:val="24"/>
            <w:szCs w:val="24"/>
          </w:rPr>
        </w:pPr>
        <w:r w:rsidRPr="0011742B">
          <w:rPr>
            <w:rStyle w:val="PageNumber"/>
            <w:rFonts w:ascii="Times New Roman" w:hAnsi="Times New Roman"/>
            <w:sz w:val="24"/>
            <w:szCs w:val="24"/>
          </w:rPr>
          <w:fldChar w:fldCharType="begin"/>
        </w:r>
        <w:r w:rsidRPr="0011742B">
          <w:rPr>
            <w:rStyle w:val="PageNumber"/>
            <w:rFonts w:ascii="Times New Roman" w:hAnsi="Times New Roman"/>
            <w:sz w:val="24"/>
            <w:szCs w:val="24"/>
          </w:rPr>
          <w:instrText xml:space="preserve"> PAGE </w:instrText>
        </w:r>
        <w:r w:rsidRPr="0011742B">
          <w:rPr>
            <w:rStyle w:val="PageNumber"/>
            <w:rFonts w:ascii="Times New Roman" w:hAnsi="Times New Roman"/>
            <w:sz w:val="24"/>
            <w:szCs w:val="24"/>
          </w:rPr>
          <w:fldChar w:fldCharType="separate"/>
        </w:r>
        <w:r w:rsidR="00F3568A">
          <w:rPr>
            <w:rStyle w:val="PageNumber"/>
            <w:rFonts w:ascii="Times New Roman" w:hAnsi="Times New Roman"/>
            <w:noProof/>
            <w:sz w:val="24"/>
            <w:szCs w:val="24"/>
          </w:rPr>
          <w:t>2</w:t>
        </w:r>
        <w:r w:rsidRPr="0011742B">
          <w:rPr>
            <w:rStyle w:val="PageNumber"/>
            <w:rFonts w:ascii="Times New Roman" w:hAnsi="Times New Roman"/>
            <w:sz w:val="24"/>
            <w:szCs w:val="24"/>
          </w:rPr>
          <w:fldChar w:fldCharType="end"/>
        </w:r>
      </w:p>
    </w:sdtContent>
  </w:sdt>
  <w:p w14:paraId="56522142" w14:textId="77777777" w:rsidR="00B333B0" w:rsidRDefault="00B333B0" w:rsidP="0011742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0679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BD8117" w14:textId="1983513A" w:rsidR="00B333B0" w:rsidRDefault="00B333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56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B7A751" w14:textId="77777777" w:rsidR="00B333B0" w:rsidRDefault="00B33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C15530" w14:textId="77777777" w:rsidR="008A72C7" w:rsidRDefault="008A72C7">
      <w:pPr>
        <w:spacing w:after="0" w:line="240" w:lineRule="auto"/>
      </w:pPr>
      <w:r>
        <w:separator/>
      </w:r>
    </w:p>
  </w:footnote>
  <w:footnote w:type="continuationSeparator" w:id="0">
    <w:p w14:paraId="455304C0" w14:textId="77777777" w:rsidR="008A72C7" w:rsidRDefault="008A72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4"/>
    <w:multiLevelType w:val="multilevel"/>
    <w:tmpl w:val="0000000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Arial" w:eastAsia="Arial" w:hAnsi="Arial" w:cs="Arial"/>
        <w:sz w:val="22"/>
        <w:szCs w:val="22"/>
        <w:bdr w:val="nil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0000403"/>
    <w:multiLevelType w:val="multilevel"/>
    <w:tmpl w:val="19A2C37E"/>
    <w:lvl w:ilvl="0">
      <w:start w:val="1"/>
      <w:numFmt w:val="decimal"/>
      <w:lvlText w:val="%1."/>
      <w:lvlJc w:val="left"/>
      <w:pPr>
        <w:ind w:left="538" w:hanging="268"/>
      </w:pPr>
      <w:rPr>
        <w:rFonts w:ascii="Times New Roman" w:eastAsiaTheme="minorEastAsia" w:hAnsi="Times New Roman" w:cs="Times New Roman"/>
        <w:b w:val="0"/>
        <w:bCs w:val="0"/>
        <w:spacing w:val="0"/>
        <w:w w:val="102"/>
        <w:sz w:val="21"/>
        <w:szCs w:val="21"/>
      </w:rPr>
    </w:lvl>
    <w:lvl w:ilvl="1">
      <w:start w:val="1"/>
      <w:numFmt w:val="decimal"/>
      <w:lvlText w:val="%2)"/>
      <w:lvlJc w:val="left"/>
      <w:pPr>
        <w:ind w:left="1319" w:hanging="360"/>
      </w:pPr>
      <w:rPr>
        <w:rFonts w:ascii="Calibri" w:hAnsi="Calibri" w:cs="Calibri"/>
        <w:b w:val="0"/>
        <w:bCs w:val="0"/>
        <w:spacing w:val="0"/>
        <w:w w:val="102"/>
        <w:sz w:val="21"/>
        <w:szCs w:val="21"/>
      </w:rPr>
    </w:lvl>
    <w:lvl w:ilvl="2">
      <w:numFmt w:val="bullet"/>
      <w:lvlText w:val="•"/>
      <w:lvlJc w:val="left"/>
      <w:pPr>
        <w:ind w:left="2404" w:hanging="360"/>
      </w:pPr>
    </w:lvl>
    <w:lvl w:ilvl="3">
      <w:numFmt w:val="bullet"/>
      <w:lvlText w:val="•"/>
      <w:lvlJc w:val="left"/>
      <w:pPr>
        <w:ind w:left="3488" w:hanging="360"/>
      </w:pPr>
    </w:lvl>
    <w:lvl w:ilvl="4">
      <w:numFmt w:val="bullet"/>
      <w:lvlText w:val="•"/>
      <w:lvlJc w:val="left"/>
      <w:pPr>
        <w:ind w:left="4573" w:hanging="360"/>
      </w:pPr>
    </w:lvl>
    <w:lvl w:ilvl="5">
      <w:numFmt w:val="bullet"/>
      <w:lvlText w:val="•"/>
      <w:lvlJc w:val="left"/>
      <w:pPr>
        <w:ind w:left="5657" w:hanging="360"/>
      </w:pPr>
    </w:lvl>
    <w:lvl w:ilvl="6">
      <w:numFmt w:val="bullet"/>
      <w:lvlText w:val="•"/>
      <w:lvlJc w:val="left"/>
      <w:pPr>
        <w:ind w:left="6742" w:hanging="360"/>
      </w:pPr>
    </w:lvl>
    <w:lvl w:ilvl="7">
      <w:numFmt w:val="bullet"/>
      <w:lvlText w:val="•"/>
      <w:lvlJc w:val="left"/>
      <w:pPr>
        <w:ind w:left="7826" w:hanging="360"/>
      </w:pPr>
    </w:lvl>
    <w:lvl w:ilvl="8">
      <w:numFmt w:val="bullet"/>
      <w:lvlText w:val="•"/>
      <w:lvlJc w:val="left"/>
      <w:pPr>
        <w:ind w:left="8911" w:hanging="360"/>
      </w:pPr>
    </w:lvl>
  </w:abstractNum>
  <w:abstractNum w:abstractNumId="2" w15:restartNumberingAfterBreak="0">
    <w:nsid w:val="025A5B65"/>
    <w:multiLevelType w:val="hybridMultilevel"/>
    <w:tmpl w:val="7D76B9C0"/>
    <w:lvl w:ilvl="0" w:tplc="BA7468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8814E9"/>
    <w:multiLevelType w:val="hybridMultilevel"/>
    <w:tmpl w:val="BCE2E1EE"/>
    <w:lvl w:ilvl="0" w:tplc="151E7D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9C9F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8CE7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6821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BC09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2869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5A64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7C01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DE7A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D1E7299"/>
    <w:multiLevelType w:val="hybridMultilevel"/>
    <w:tmpl w:val="DE564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6A5A7B"/>
    <w:multiLevelType w:val="hybridMultilevel"/>
    <w:tmpl w:val="D69E078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CF1D7F"/>
    <w:multiLevelType w:val="hybridMultilevel"/>
    <w:tmpl w:val="4A7CF2E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7" w15:restartNumberingAfterBreak="0">
    <w:nsid w:val="300332A3"/>
    <w:multiLevelType w:val="hybridMultilevel"/>
    <w:tmpl w:val="2D186DD8"/>
    <w:lvl w:ilvl="0" w:tplc="E52A2540">
      <w:start w:val="1"/>
      <w:numFmt w:val="lowerLetter"/>
      <w:lvlText w:val="%1."/>
      <w:lvlJc w:val="left"/>
      <w:pPr>
        <w:ind w:left="324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8" w15:restartNumberingAfterBreak="0">
    <w:nsid w:val="34E32E4A"/>
    <w:multiLevelType w:val="multilevel"/>
    <w:tmpl w:val="25D854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583216E"/>
    <w:multiLevelType w:val="hybridMultilevel"/>
    <w:tmpl w:val="654A1DDC"/>
    <w:lvl w:ilvl="0" w:tplc="04EE6B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364D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BA05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F037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0487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D671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54CF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A057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58F6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E69739C"/>
    <w:multiLevelType w:val="multilevel"/>
    <w:tmpl w:val="E034C5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1E23104"/>
    <w:multiLevelType w:val="hybridMultilevel"/>
    <w:tmpl w:val="8FAC1C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A37770F"/>
    <w:multiLevelType w:val="hybridMultilevel"/>
    <w:tmpl w:val="1F8CA83E"/>
    <w:lvl w:ilvl="0" w:tplc="E52A2540">
      <w:start w:val="1"/>
      <w:numFmt w:val="lowerLetter"/>
      <w:lvlText w:val="%1."/>
      <w:lvlJc w:val="left"/>
      <w:pPr>
        <w:ind w:left="360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3" w15:restartNumberingAfterBreak="0">
    <w:nsid w:val="596C44BD"/>
    <w:multiLevelType w:val="hybridMultilevel"/>
    <w:tmpl w:val="BB868B06"/>
    <w:lvl w:ilvl="0" w:tplc="DCFEAF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BE4E2B"/>
    <w:multiLevelType w:val="hybridMultilevel"/>
    <w:tmpl w:val="54001B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99760C"/>
    <w:multiLevelType w:val="hybridMultilevel"/>
    <w:tmpl w:val="BBDC5882"/>
    <w:lvl w:ilvl="0" w:tplc="57BAFDA2">
      <w:start w:val="1"/>
      <w:numFmt w:val="lowerLetter"/>
      <w:lvlText w:val="%1."/>
      <w:lvlJc w:val="left"/>
      <w:pPr>
        <w:ind w:left="479" w:hanging="360"/>
      </w:pPr>
      <w:rPr>
        <w:rFonts w:hint="default"/>
        <w:b w:val="0"/>
        <w:color w:val="auto"/>
        <w:w w:val="105"/>
      </w:rPr>
    </w:lvl>
    <w:lvl w:ilvl="1" w:tplc="04090019" w:tentative="1">
      <w:start w:val="1"/>
      <w:numFmt w:val="lowerLetter"/>
      <w:lvlText w:val="%2."/>
      <w:lvlJc w:val="left"/>
      <w:pPr>
        <w:ind w:left="1199" w:hanging="360"/>
      </w:pPr>
    </w:lvl>
    <w:lvl w:ilvl="2" w:tplc="0409001B" w:tentative="1">
      <w:start w:val="1"/>
      <w:numFmt w:val="lowerRoman"/>
      <w:lvlText w:val="%3."/>
      <w:lvlJc w:val="right"/>
      <w:pPr>
        <w:ind w:left="1919" w:hanging="180"/>
      </w:pPr>
    </w:lvl>
    <w:lvl w:ilvl="3" w:tplc="0409000F" w:tentative="1">
      <w:start w:val="1"/>
      <w:numFmt w:val="decimal"/>
      <w:lvlText w:val="%4."/>
      <w:lvlJc w:val="left"/>
      <w:pPr>
        <w:ind w:left="2639" w:hanging="360"/>
      </w:pPr>
    </w:lvl>
    <w:lvl w:ilvl="4" w:tplc="04090019" w:tentative="1">
      <w:start w:val="1"/>
      <w:numFmt w:val="lowerLetter"/>
      <w:lvlText w:val="%5."/>
      <w:lvlJc w:val="left"/>
      <w:pPr>
        <w:ind w:left="3359" w:hanging="360"/>
      </w:pPr>
    </w:lvl>
    <w:lvl w:ilvl="5" w:tplc="0409001B" w:tentative="1">
      <w:start w:val="1"/>
      <w:numFmt w:val="lowerRoman"/>
      <w:lvlText w:val="%6."/>
      <w:lvlJc w:val="right"/>
      <w:pPr>
        <w:ind w:left="4079" w:hanging="180"/>
      </w:pPr>
    </w:lvl>
    <w:lvl w:ilvl="6" w:tplc="0409000F" w:tentative="1">
      <w:start w:val="1"/>
      <w:numFmt w:val="decimal"/>
      <w:lvlText w:val="%7."/>
      <w:lvlJc w:val="left"/>
      <w:pPr>
        <w:ind w:left="4799" w:hanging="360"/>
      </w:pPr>
    </w:lvl>
    <w:lvl w:ilvl="7" w:tplc="04090019" w:tentative="1">
      <w:start w:val="1"/>
      <w:numFmt w:val="lowerLetter"/>
      <w:lvlText w:val="%8."/>
      <w:lvlJc w:val="left"/>
      <w:pPr>
        <w:ind w:left="5519" w:hanging="360"/>
      </w:pPr>
    </w:lvl>
    <w:lvl w:ilvl="8" w:tplc="0409001B" w:tentative="1">
      <w:start w:val="1"/>
      <w:numFmt w:val="lowerRoman"/>
      <w:lvlText w:val="%9."/>
      <w:lvlJc w:val="right"/>
      <w:pPr>
        <w:ind w:left="6239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9"/>
  </w:num>
  <w:num w:numId="5">
    <w:abstractNumId w:val="3"/>
  </w:num>
  <w:num w:numId="6">
    <w:abstractNumId w:val="11"/>
  </w:num>
  <w:num w:numId="7">
    <w:abstractNumId w:val="6"/>
  </w:num>
  <w:num w:numId="8">
    <w:abstractNumId w:val="12"/>
  </w:num>
  <w:num w:numId="9">
    <w:abstractNumId w:val="5"/>
  </w:num>
  <w:num w:numId="10">
    <w:abstractNumId w:val="15"/>
  </w:num>
  <w:num w:numId="11">
    <w:abstractNumId w:val="13"/>
  </w:num>
  <w:num w:numId="12">
    <w:abstractNumId w:val="4"/>
  </w:num>
  <w:num w:numId="13">
    <w:abstractNumId w:val="7"/>
  </w:num>
  <w:num w:numId="14">
    <w:abstractNumId w:val="14"/>
  </w:num>
  <w:num w:numId="15">
    <w:abstractNumId w:val="8"/>
  </w:num>
  <w:num w:numId="16">
    <w:abstractNumId w:val="1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oNotTrackFormatting/>
  <w:defaultTabStop w:val="720"/>
  <w:drawingGridHorizontalSpacing w:val="11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UD Healthy Homes Healthy Seniors.enl&lt;/item&gt;&lt;item&gt;Falls Prevention Refs.enl&lt;/item&gt;&lt;/Libraries&gt;&lt;/ENLibraries&gt;"/>
    <w:docVar w:name="REFMGR.InstantFormat" w:val="&lt;ENInstantFormat&gt;&lt;Enabled&gt;0&lt;/Enabled&gt;&lt;ScanUnformatted&gt;1&lt;/ScanUnformatted&gt;&lt;ScanChanges&gt;1&lt;/ScanChanges&gt;&lt;/ENInstantFormat&gt;"/>
  </w:docVars>
  <w:rsids>
    <w:rsidRoot w:val="00750C2B"/>
    <w:rsid w:val="000013E1"/>
    <w:rsid w:val="00002216"/>
    <w:rsid w:val="000023C6"/>
    <w:rsid w:val="00002BCC"/>
    <w:rsid w:val="000035B8"/>
    <w:rsid w:val="00004D3E"/>
    <w:rsid w:val="0000631E"/>
    <w:rsid w:val="00006E80"/>
    <w:rsid w:val="00007DD3"/>
    <w:rsid w:val="00014B96"/>
    <w:rsid w:val="00015767"/>
    <w:rsid w:val="00016B47"/>
    <w:rsid w:val="00016C96"/>
    <w:rsid w:val="00017612"/>
    <w:rsid w:val="00020CD0"/>
    <w:rsid w:val="0002169E"/>
    <w:rsid w:val="00022F86"/>
    <w:rsid w:val="00023F51"/>
    <w:rsid w:val="00023F64"/>
    <w:rsid w:val="00024613"/>
    <w:rsid w:val="00026118"/>
    <w:rsid w:val="000267E6"/>
    <w:rsid w:val="000268CF"/>
    <w:rsid w:val="00027FE2"/>
    <w:rsid w:val="000307BD"/>
    <w:rsid w:val="00030CC5"/>
    <w:rsid w:val="00032FB3"/>
    <w:rsid w:val="00033112"/>
    <w:rsid w:val="00033488"/>
    <w:rsid w:val="0003373C"/>
    <w:rsid w:val="00033A68"/>
    <w:rsid w:val="00033BCF"/>
    <w:rsid w:val="000341AE"/>
    <w:rsid w:val="000341B2"/>
    <w:rsid w:val="00036423"/>
    <w:rsid w:val="00036B8D"/>
    <w:rsid w:val="0003735C"/>
    <w:rsid w:val="00037450"/>
    <w:rsid w:val="00040A70"/>
    <w:rsid w:val="00042175"/>
    <w:rsid w:val="0004385D"/>
    <w:rsid w:val="0004409B"/>
    <w:rsid w:val="00044337"/>
    <w:rsid w:val="0004476B"/>
    <w:rsid w:val="00045002"/>
    <w:rsid w:val="00046303"/>
    <w:rsid w:val="00052461"/>
    <w:rsid w:val="000543FB"/>
    <w:rsid w:val="000549A2"/>
    <w:rsid w:val="00054EC4"/>
    <w:rsid w:val="00056643"/>
    <w:rsid w:val="000568F6"/>
    <w:rsid w:val="00056E92"/>
    <w:rsid w:val="00057EB7"/>
    <w:rsid w:val="0006046C"/>
    <w:rsid w:val="000609C0"/>
    <w:rsid w:val="00061346"/>
    <w:rsid w:val="000619CF"/>
    <w:rsid w:val="00061C18"/>
    <w:rsid w:val="00062587"/>
    <w:rsid w:val="00066D87"/>
    <w:rsid w:val="0006725F"/>
    <w:rsid w:val="00067739"/>
    <w:rsid w:val="00071F3F"/>
    <w:rsid w:val="00072049"/>
    <w:rsid w:val="00073290"/>
    <w:rsid w:val="00073749"/>
    <w:rsid w:val="00076962"/>
    <w:rsid w:val="00080462"/>
    <w:rsid w:val="00082415"/>
    <w:rsid w:val="0008314F"/>
    <w:rsid w:val="00083BF7"/>
    <w:rsid w:val="0008562F"/>
    <w:rsid w:val="0008768B"/>
    <w:rsid w:val="00087A5E"/>
    <w:rsid w:val="00094943"/>
    <w:rsid w:val="0009503E"/>
    <w:rsid w:val="00096B50"/>
    <w:rsid w:val="000974B0"/>
    <w:rsid w:val="00097CB2"/>
    <w:rsid w:val="000A1DA5"/>
    <w:rsid w:val="000A386E"/>
    <w:rsid w:val="000A4261"/>
    <w:rsid w:val="000A468C"/>
    <w:rsid w:val="000A48EE"/>
    <w:rsid w:val="000A4A14"/>
    <w:rsid w:val="000A581A"/>
    <w:rsid w:val="000A5AFE"/>
    <w:rsid w:val="000A60E5"/>
    <w:rsid w:val="000A6695"/>
    <w:rsid w:val="000A7E3A"/>
    <w:rsid w:val="000B0B7D"/>
    <w:rsid w:val="000B0C33"/>
    <w:rsid w:val="000B1AD1"/>
    <w:rsid w:val="000B4083"/>
    <w:rsid w:val="000B4237"/>
    <w:rsid w:val="000B44EC"/>
    <w:rsid w:val="000B52DB"/>
    <w:rsid w:val="000B5A76"/>
    <w:rsid w:val="000B716C"/>
    <w:rsid w:val="000C0AB8"/>
    <w:rsid w:val="000C203D"/>
    <w:rsid w:val="000C2DA6"/>
    <w:rsid w:val="000C30F4"/>
    <w:rsid w:val="000C54B1"/>
    <w:rsid w:val="000C5DC0"/>
    <w:rsid w:val="000C64D6"/>
    <w:rsid w:val="000D042F"/>
    <w:rsid w:val="000D0CD6"/>
    <w:rsid w:val="000D2323"/>
    <w:rsid w:val="000D340E"/>
    <w:rsid w:val="000D3939"/>
    <w:rsid w:val="000D453A"/>
    <w:rsid w:val="000D5D30"/>
    <w:rsid w:val="000D72BB"/>
    <w:rsid w:val="000D7498"/>
    <w:rsid w:val="000D7F7F"/>
    <w:rsid w:val="000E0F9A"/>
    <w:rsid w:val="000E1DEF"/>
    <w:rsid w:val="000E30AE"/>
    <w:rsid w:val="000E352D"/>
    <w:rsid w:val="000E37A6"/>
    <w:rsid w:val="000E5850"/>
    <w:rsid w:val="000E7F08"/>
    <w:rsid w:val="000F12B4"/>
    <w:rsid w:val="000F18BE"/>
    <w:rsid w:val="000F1F2A"/>
    <w:rsid w:val="000F425C"/>
    <w:rsid w:val="000F52A5"/>
    <w:rsid w:val="000F5383"/>
    <w:rsid w:val="000F58D7"/>
    <w:rsid w:val="00101A2B"/>
    <w:rsid w:val="001024D9"/>
    <w:rsid w:val="00103172"/>
    <w:rsid w:val="001052BA"/>
    <w:rsid w:val="00105768"/>
    <w:rsid w:val="00107D17"/>
    <w:rsid w:val="00110E6C"/>
    <w:rsid w:val="00110ECD"/>
    <w:rsid w:val="00114013"/>
    <w:rsid w:val="00114375"/>
    <w:rsid w:val="0011742B"/>
    <w:rsid w:val="001176B4"/>
    <w:rsid w:val="00117923"/>
    <w:rsid w:val="00120D94"/>
    <w:rsid w:val="00123716"/>
    <w:rsid w:val="0012518B"/>
    <w:rsid w:val="00125C3A"/>
    <w:rsid w:val="00126446"/>
    <w:rsid w:val="00126D04"/>
    <w:rsid w:val="00127F02"/>
    <w:rsid w:val="001306E3"/>
    <w:rsid w:val="00130EE9"/>
    <w:rsid w:val="001315DB"/>
    <w:rsid w:val="00133F83"/>
    <w:rsid w:val="0013430A"/>
    <w:rsid w:val="00134B63"/>
    <w:rsid w:val="001361EB"/>
    <w:rsid w:val="00136C66"/>
    <w:rsid w:val="00137C61"/>
    <w:rsid w:val="00140870"/>
    <w:rsid w:val="00141674"/>
    <w:rsid w:val="00143243"/>
    <w:rsid w:val="001442DB"/>
    <w:rsid w:val="001452EB"/>
    <w:rsid w:val="001460C0"/>
    <w:rsid w:val="001465EA"/>
    <w:rsid w:val="001469A7"/>
    <w:rsid w:val="00146C01"/>
    <w:rsid w:val="00147CC3"/>
    <w:rsid w:val="00150629"/>
    <w:rsid w:val="0015092C"/>
    <w:rsid w:val="00150ECD"/>
    <w:rsid w:val="00152B98"/>
    <w:rsid w:val="00156809"/>
    <w:rsid w:val="00156B6F"/>
    <w:rsid w:val="00157B92"/>
    <w:rsid w:val="00160833"/>
    <w:rsid w:val="0016112F"/>
    <w:rsid w:val="001633BC"/>
    <w:rsid w:val="0016386D"/>
    <w:rsid w:val="0016486B"/>
    <w:rsid w:val="00164C30"/>
    <w:rsid w:val="00166885"/>
    <w:rsid w:val="00166A7D"/>
    <w:rsid w:val="00167315"/>
    <w:rsid w:val="00167F70"/>
    <w:rsid w:val="001704FD"/>
    <w:rsid w:val="00170AA7"/>
    <w:rsid w:val="00171411"/>
    <w:rsid w:val="00172105"/>
    <w:rsid w:val="00172785"/>
    <w:rsid w:val="00177E35"/>
    <w:rsid w:val="00180632"/>
    <w:rsid w:val="00180761"/>
    <w:rsid w:val="00180A16"/>
    <w:rsid w:val="00181EE6"/>
    <w:rsid w:val="00183766"/>
    <w:rsid w:val="00184878"/>
    <w:rsid w:val="00184DDE"/>
    <w:rsid w:val="00184FB4"/>
    <w:rsid w:val="001860D5"/>
    <w:rsid w:val="00186D4F"/>
    <w:rsid w:val="00187A15"/>
    <w:rsid w:val="00187F75"/>
    <w:rsid w:val="0019022A"/>
    <w:rsid w:val="00191898"/>
    <w:rsid w:val="00193373"/>
    <w:rsid w:val="001948B9"/>
    <w:rsid w:val="00197930"/>
    <w:rsid w:val="00197B94"/>
    <w:rsid w:val="001A03A6"/>
    <w:rsid w:val="001A2022"/>
    <w:rsid w:val="001A2158"/>
    <w:rsid w:val="001A2BE1"/>
    <w:rsid w:val="001A2F09"/>
    <w:rsid w:val="001A360D"/>
    <w:rsid w:val="001A41BE"/>
    <w:rsid w:val="001A4B4F"/>
    <w:rsid w:val="001A6317"/>
    <w:rsid w:val="001A694C"/>
    <w:rsid w:val="001A7571"/>
    <w:rsid w:val="001B0963"/>
    <w:rsid w:val="001B333F"/>
    <w:rsid w:val="001B42C2"/>
    <w:rsid w:val="001B484D"/>
    <w:rsid w:val="001B5ECA"/>
    <w:rsid w:val="001B7C0D"/>
    <w:rsid w:val="001C116B"/>
    <w:rsid w:val="001C130D"/>
    <w:rsid w:val="001C163C"/>
    <w:rsid w:val="001C1806"/>
    <w:rsid w:val="001C20F4"/>
    <w:rsid w:val="001C3D46"/>
    <w:rsid w:val="001C3E90"/>
    <w:rsid w:val="001C52B9"/>
    <w:rsid w:val="001C63F4"/>
    <w:rsid w:val="001C66A6"/>
    <w:rsid w:val="001C6C43"/>
    <w:rsid w:val="001C73D7"/>
    <w:rsid w:val="001C764A"/>
    <w:rsid w:val="001D01B3"/>
    <w:rsid w:val="001D163D"/>
    <w:rsid w:val="001D3423"/>
    <w:rsid w:val="001D4718"/>
    <w:rsid w:val="001D509F"/>
    <w:rsid w:val="001D5BA2"/>
    <w:rsid w:val="001D604D"/>
    <w:rsid w:val="001D7B42"/>
    <w:rsid w:val="001D7F52"/>
    <w:rsid w:val="001E0A3D"/>
    <w:rsid w:val="001E1A64"/>
    <w:rsid w:val="001E2AA4"/>
    <w:rsid w:val="001E4383"/>
    <w:rsid w:val="001E56CE"/>
    <w:rsid w:val="001F01BA"/>
    <w:rsid w:val="001F04FE"/>
    <w:rsid w:val="001F06C8"/>
    <w:rsid w:val="001F15C1"/>
    <w:rsid w:val="001F39F2"/>
    <w:rsid w:val="001F4B90"/>
    <w:rsid w:val="001F510D"/>
    <w:rsid w:val="001F56F1"/>
    <w:rsid w:val="001F5CA7"/>
    <w:rsid w:val="001F5D23"/>
    <w:rsid w:val="00202343"/>
    <w:rsid w:val="002030ED"/>
    <w:rsid w:val="002033B9"/>
    <w:rsid w:val="00206D01"/>
    <w:rsid w:val="00207D57"/>
    <w:rsid w:val="002113DF"/>
    <w:rsid w:val="002120BD"/>
    <w:rsid w:val="00212BD9"/>
    <w:rsid w:val="002143E5"/>
    <w:rsid w:val="002158F0"/>
    <w:rsid w:val="00215BA4"/>
    <w:rsid w:val="00215C60"/>
    <w:rsid w:val="002161A0"/>
    <w:rsid w:val="002167F7"/>
    <w:rsid w:val="00216859"/>
    <w:rsid w:val="00217B8F"/>
    <w:rsid w:val="00220609"/>
    <w:rsid w:val="0022087F"/>
    <w:rsid w:val="002219AA"/>
    <w:rsid w:val="00221C43"/>
    <w:rsid w:val="0022379E"/>
    <w:rsid w:val="002254AF"/>
    <w:rsid w:val="00230360"/>
    <w:rsid w:val="002314CE"/>
    <w:rsid w:val="00232861"/>
    <w:rsid w:val="002335AC"/>
    <w:rsid w:val="002338FC"/>
    <w:rsid w:val="00234357"/>
    <w:rsid w:val="00234C06"/>
    <w:rsid w:val="00235228"/>
    <w:rsid w:val="0023544C"/>
    <w:rsid w:val="00235734"/>
    <w:rsid w:val="00235966"/>
    <w:rsid w:val="00236784"/>
    <w:rsid w:val="00237D59"/>
    <w:rsid w:val="00241CF0"/>
    <w:rsid w:val="002420B6"/>
    <w:rsid w:val="00242C9B"/>
    <w:rsid w:val="00242D3F"/>
    <w:rsid w:val="00246F98"/>
    <w:rsid w:val="002471C2"/>
    <w:rsid w:val="00250307"/>
    <w:rsid w:val="00250FF7"/>
    <w:rsid w:val="0025151A"/>
    <w:rsid w:val="002520DC"/>
    <w:rsid w:val="00253DC8"/>
    <w:rsid w:val="002542B6"/>
    <w:rsid w:val="0025491C"/>
    <w:rsid w:val="002550DB"/>
    <w:rsid w:val="002573E8"/>
    <w:rsid w:val="00257AD4"/>
    <w:rsid w:val="002608D5"/>
    <w:rsid w:val="00261CD0"/>
    <w:rsid w:val="00261DE0"/>
    <w:rsid w:val="00261FED"/>
    <w:rsid w:val="00263266"/>
    <w:rsid w:val="00263946"/>
    <w:rsid w:val="002665BA"/>
    <w:rsid w:val="00267564"/>
    <w:rsid w:val="00270D1A"/>
    <w:rsid w:val="00270D48"/>
    <w:rsid w:val="0027147A"/>
    <w:rsid w:val="00272E08"/>
    <w:rsid w:val="00272E6C"/>
    <w:rsid w:val="00273213"/>
    <w:rsid w:val="0027471A"/>
    <w:rsid w:val="0027486F"/>
    <w:rsid w:val="00274B5E"/>
    <w:rsid w:val="00274F7F"/>
    <w:rsid w:val="00274FAE"/>
    <w:rsid w:val="00275C39"/>
    <w:rsid w:val="00276229"/>
    <w:rsid w:val="0027622F"/>
    <w:rsid w:val="00276868"/>
    <w:rsid w:val="00277EF0"/>
    <w:rsid w:val="00280D0C"/>
    <w:rsid w:val="00281765"/>
    <w:rsid w:val="00284A02"/>
    <w:rsid w:val="00284CE2"/>
    <w:rsid w:val="00285EB8"/>
    <w:rsid w:val="00286E46"/>
    <w:rsid w:val="00286F43"/>
    <w:rsid w:val="00287643"/>
    <w:rsid w:val="002917A8"/>
    <w:rsid w:val="002927D5"/>
    <w:rsid w:val="00292926"/>
    <w:rsid w:val="002949F5"/>
    <w:rsid w:val="00295185"/>
    <w:rsid w:val="00296D47"/>
    <w:rsid w:val="002972C4"/>
    <w:rsid w:val="002A0990"/>
    <w:rsid w:val="002A0E31"/>
    <w:rsid w:val="002A3110"/>
    <w:rsid w:val="002A3DE1"/>
    <w:rsid w:val="002A4ED2"/>
    <w:rsid w:val="002A5721"/>
    <w:rsid w:val="002A5934"/>
    <w:rsid w:val="002A63A9"/>
    <w:rsid w:val="002A7610"/>
    <w:rsid w:val="002B22D4"/>
    <w:rsid w:val="002B3591"/>
    <w:rsid w:val="002B431C"/>
    <w:rsid w:val="002B4E6B"/>
    <w:rsid w:val="002B53B9"/>
    <w:rsid w:val="002B56CC"/>
    <w:rsid w:val="002B5858"/>
    <w:rsid w:val="002C072C"/>
    <w:rsid w:val="002C1034"/>
    <w:rsid w:val="002C127D"/>
    <w:rsid w:val="002C1D33"/>
    <w:rsid w:val="002C45AA"/>
    <w:rsid w:val="002C4C1A"/>
    <w:rsid w:val="002C649B"/>
    <w:rsid w:val="002C6A82"/>
    <w:rsid w:val="002D137E"/>
    <w:rsid w:val="002D13F2"/>
    <w:rsid w:val="002D1AC7"/>
    <w:rsid w:val="002D2F2C"/>
    <w:rsid w:val="002D47A0"/>
    <w:rsid w:val="002D5932"/>
    <w:rsid w:val="002D6E0F"/>
    <w:rsid w:val="002D79B6"/>
    <w:rsid w:val="002E0419"/>
    <w:rsid w:val="002E3590"/>
    <w:rsid w:val="002E394B"/>
    <w:rsid w:val="002E39CE"/>
    <w:rsid w:val="002E4256"/>
    <w:rsid w:val="002E567E"/>
    <w:rsid w:val="002E762C"/>
    <w:rsid w:val="002F1DEC"/>
    <w:rsid w:val="002F2857"/>
    <w:rsid w:val="002F4A20"/>
    <w:rsid w:val="002F529F"/>
    <w:rsid w:val="002F7D6B"/>
    <w:rsid w:val="00302C32"/>
    <w:rsid w:val="0030415D"/>
    <w:rsid w:val="00304A99"/>
    <w:rsid w:val="003051EE"/>
    <w:rsid w:val="00305477"/>
    <w:rsid w:val="003054A8"/>
    <w:rsid w:val="00310D61"/>
    <w:rsid w:val="003121EC"/>
    <w:rsid w:val="00312995"/>
    <w:rsid w:val="00312CD9"/>
    <w:rsid w:val="00313F33"/>
    <w:rsid w:val="0031475C"/>
    <w:rsid w:val="00314890"/>
    <w:rsid w:val="00314AD5"/>
    <w:rsid w:val="00315A17"/>
    <w:rsid w:val="00315F27"/>
    <w:rsid w:val="0031627F"/>
    <w:rsid w:val="003164A7"/>
    <w:rsid w:val="00320BBA"/>
    <w:rsid w:val="00322127"/>
    <w:rsid w:val="003239E0"/>
    <w:rsid w:val="00323DDB"/>
    <w:rsid w:val="0032603A"/>
    <w:rsid w:val="003312E7"/>
    <w:rsid w:val="00331ECC"/>
    <w:rsid w:val="00333DD5"/>
    <w:rsid w:val="003345F4"/>
    <w:rsid w:val="00334A7F"/>
    <w:rsid w:val="00337F29"/>
    <w:rsid w:val="003407CF"/>
    <w:rsid w:val="00341C81"/>
    <w:rsid w:val="003421E4"/>
    <w:rsid w:val="003423F5"/>
    <w:rsid w:val="00343709"/>
    <w:rsid w:val="00344F82"/>
    <w:rsid w:val="00346ADD"/>
    <w:rsid w:val="00347661"/>
    <w:rsid w:val="00347D7E"/>
    <w:rsid w:val="00350210"/>
    <w:rsid w:val="00351E94"/>
    <w:rsid w:val="00352D17"/>
    <w:rsid w:val="00361848"/>
    <w:rsid w:val="0036310C"/>
    <w:rsid w:val="00363EF2"/>
    <w:rsid w:val="0036487B"/>
    <w:rsid w:val="0036561C"/>
    <w:rsid w:val="0036778E"/>
    <w:rsid w:val="00367CD2"/>
    <w:rsid w:val="00370C6B"/>
    <w:rsid w:val="00371A0D"/>
    <w:rsid w:val="003725FD"/>
    <w:rsid w:val="00373293"/>
    <w:rsid w:val="00373BCF"/>
    <w:rsid w:val="0037470B"/>
    <w:rsid w:val="00374DEC"/>
    <w:rsid w:val="003757E2"/>
    <w:rsid w:val="003801E1"/>
    <w:rsid w:val="00380C7C"/>
    <w:rsid w:val="00381E5C"/>
    <w:rsid w:val="00382BC9"/>
    <w:rsid w:val="003864FB"/>
    <w:rsid w:val="0038709A"/>
    <w:rsid w:val="00387DB9"/>
    <w:rsid w:val="00390DD5"/>
    <w:rsid w:val="00390FF3"/>
    <w:rsid w:val="00391250"/>
    <w:rsid w:val="00391DE4"/>
    <w:rsid w:val="00393FA4"/>
    <w:rsid w:val="00395892"/>
    <w:rsid w:val="003967F7"/>
    <w:rsid w:val="00397E57"/>
    <w:rsid w:val="003A067C"/>
    <w:rsid w:val="003A0811"/>
    <w:rsid w:val="003A50EA"/>
    <w:rsid w:val="003B251D"/>
    <w:rsid w:val="003B282A"/>
    <w:rsid w:val="003B283E"/>
    <w:rsid w:val="003B2A27"/>
    <w:rsid w:val="003B2FD8"/>
    <w:rsid w:val="003B58DB"/>
    <w:rsid w:val="003B59B7"/>
    <w:rsid w:val="003B686A"/>
    <w:rsid w:val="003B7C49"/>
    <w:rsid w:val="003B7F80"/>
    <w:rsid w:val="003B7F98"/>
    <w:rsid w:val="003C137F"/>
    <w:rsid w:val="003C17A6"/>
    <w:rsid w:val="003C1C26"/>
    <w:rsid w:val="003C2D31"/>
    <w:rsid w:val="003C3EC3"/>
    <w:rsid w:val="003C4740"/>
    <w:rsid w:val="003D01C4"/>
    <w:rsid w:val="003D0F78"/>
    <w:rsid w:val="003D14F7"/>
    <w:rsid w:val="003D2319"/>
    <w:rsid w:val="003D26D9"/>
    <w:rsid w:val="003D5B00"/>
    <w:rsid w:val="003D62F6"/>
    <w:rsid w:val="003D68ED"/>
    <w:rsid w:val="003D694E"/>
    <w:rsid w:val="003D7365"/>
    <w:rsid w:val="003D780F"/>
    <w:rsid w:val="003E00E9"/>
    <w:rsid w:val="003E097A"/>
    <w:rsid w:val="003E0FAB"/>
    <w:rsid w:val="003E299B"/>
    <w:rsid w:val="003E2CF8"/>
    <w:rsid w:val="003E3129"/>
    <w:rsid w:val="003E36CF"/>
    <w:rsid w:val="003E6649"/>
    <w:rsid w:val="003F0363"/>
    <w:rsid w:val="003F2382"/>
    <w:rsid w:val="003F301B"/>
    <w:rsid w:val="003F3027"/>
    <w:rsid w:val="003F4578"/>
    <w:rsid w:val="00401D37"/>
    <w:rsid w:val="004031F7"/>
    <w:rsid w:val="00404A31"/>
    <w:rsid w:val="00405421"/>
    <w:rsid w:val="004067BA"/>
    <w:rsid w:val="0041092D"/>
    <w:rsid w:val="00410FE9"/>
    <w:rsid w:val="00411E08"/>
    <w:rsid w:val="00412E0D"/>
    <w:rsid w:val="00414FC7"/>
    <w:rsid w:val="00415769"/>
    <w:rsid w:val="00417458"/>
    <w:rsid w:val="0041751D"/>
    <w:rsid w:val="00422E3B"/>
    <w:rsid w:val="00423017"/>
    <w:rsid w:val="004244B7"/>
    <w:rsid w:val="00424922"/>
    <w:rsid w:val="004255C6"/>
    <w:rsid w:val="00426E1C"/>
    <w:rsid w:val="00427853"/>
    <w:rsid w:val="00431D38"/>
    <w:rsid w:val="00432C48"/>
    <w:rsid w:val="00435588"/>
    <w:rsid w:val="004356F2"/>
    <w:rsid w:val="00435779"/>
    <w:rsid w:val="00437066"/>
    <w:rsid w:val="00437FDA"/>
    <w:rsid w:val="0044014D"/>
    <w:rsid w:val="004425D9"/>
    <w:rsid w:val="00443106"/>
    <w:rsid w:val="00443328"/>
    <w:rsid w:val="00443A05"/>
    <w:rsid w:val="00443B42"/>
    <w:rsid w:val="00443B50"/>
    <w:rsid w:val="004441D9"/>
    <w:rsid w:val="004462E4"/>
    <w:rsid w:val="004463A2"/>
    <w:rsid w:val="0044650B"/>
    <w:rsid w:val="004469D5"/>
    <w:rsid w:val="00450A82"/>
    <w:rsid w:val="00451B01"/>
    <w:rsid w:val="00451E03"/>
    <w:rsid w:val="004523F1"/>
    <w:rsid w:val="00455CBE"/>
    <w:rsid w:val="00456108"/>
    <w:rsid w:val="0045625D"/>
    <w:rsid w:val="0045659A"/>
    <w:rsid w:val="00457547"/>
    <w:rsid w:val="00457B5B"/>
    <w:rsid w:val="00460B32"/>
    <w:rsid w:val="00462A9F"/>
    <w:rsid w:val="00463DFA"/>
    <w:rsid w:val="00463EB2"/>
    <w:rsid w:val="0046442B"/>
    <w:rsid w:val="00466144"/>
    <w:rsid w:val="00466ECC"/>
    <w:rsid w:val="00467728"/>
    <w:rsid w:val="0047036C"/>
    <w:rsid w:val="00474762"/>
    <w:rsid w:val="00474C82"/>
    <w:rsid w:val="0047689C"/>
    <w:rsid w:val="00476C6D"/>
    <w:rsid w:val="00477140"/>
    <w:rsid w:val="00477D66"/>
    <w:rsid w:val="004818D4"/>
    <w:rsid w:val="00482821"/>
    <w:rsid w:val="00483588"/>
    <w:rsid w:val="004849E9"/>
    <w:rsid w:val="004875C4"/>
    <w:rsid w:val="00487B1C"/>
    <w:rsid w:val="00487D01"/>
    <w:rsid w:val="00490B0A"/>
    <w:rsid w:val="00493371"/>
    <w:rsid w:val="00493E7A"/>
    <w:rsid w:val="004971D6"/>
    <w:rsid w:val="00497710"/>
    <w:rsid w:val="004A0C05"/>
    <w:rsid w:val="004A17EE"/>
    <w:rsid w:val="004A230D"/>
    <w:rsid w:val="004A4605"/>
    <w:rsid w:val="004A5F3D"/>
    <w:rsid w:val="004A6012"/>
    <w:rsid w:val="004A689D"/>
    <w:rsid w:val="004A68B2"/>
    <w:rsid w:val="004A6F86"/>
    <w:rsid w:val="004A71A9"/>
    <w:rsid w:val="004A71B3"/>
    <w:rsid w:val="004A7BAE"/>
    <w:rsid w:val="004B0C32"/>
    <w:rsid w:val="004B13D9"/>
    <w:rsid w:val="004B3910"/>
    <w:rsid w:val="004B709A"/>
    <w:rsid w:val="004C00AF"/>
    <w:rsid w:val="004C053D"/>
    <w:rsid w:val="004C1A78"/>
    <w:rsid w:val="004C22B3"/>
    <w:rsid w:val="004C3BD4"/>
    <w:rsid w:val="004C3E37"/>
    <w:rsid w:val="004C4A1A"/>
    <w:rsid w:val="004C4C07"/>
    <w:rsid w:val="004C7807"/>
    <w:rsid w:val="004D17C6"/>
    <w:rsid w:val="004D2B63"/>
    <w:rsid w:val="004D2ECB"/>
    <w:rsid w:val="004D35BD"/>
    <w:rsid w:val="004D3654"/>
    <w:rsid w:val="004D36D2"/>
    <w:rsid w:val="004D37EF"/>
    <w:rsid w:val="004D625D"/>
    <w:rsid w:val="004E015C"/>
    <w:rsid w:val="004E0F3D"/>
    <w:rsid w:val="004E1F08"/>
    <w:rsid w:val="004E2023"/>
    <w:rsid w:val="004E2568"/>
    <w:rsid w:val="004E2C47"/>
    <w:rsid w:val="004E2DBE"/>
    <w:rsid w:val="004E3AA2"/>
    <w:rsid w:val="004E3AAC"/>
    <w:rsid w:val="004E51A8"/>
    <w:rsid w:val="004E6648"/>
    <w:rsid w:val="004E6967"/>
    <w:rsid w:val="004E6BA3"/>
    <w:rsid w:val="004F011E"/>
    <w:rsid w:val="004F0B2E"/>
    <w:rsid w:val="004F17DF"/>
    <w:rsid w:val="004F1968"/>
    <w:rsid w:val="004F2AA6"/>
    <w:rsid w:val="004F2F53"/>
    <w:rsid w:val="004F3374"/>
    <w:rsid w:val="004F4DB2"/>
    <w:rsid w:val="004F743B"/>
    <w:rsid w:val="004F7528"/>
    <w:rsid w:val="004F7C79"/>
    <w:rsid w:val="0050039E"/>
    <w:rsid w:val="00500947"/>
    <w:rsid w:val="00500D56"/>
    <w:rsid w:val="00500E83"/>
    <w:rsid w:val="00501856"/>
    <w:rsid w:val="00501F4B"/>
    <w:rsid w:val="00502B3C"/>
    <w:rsid w:val="00502C5F"/>
    <w:rsid w:val="00502DF2"/>
    <w:rsid w:val="00502E4C"/>
    <w:rsid w:val="00503835"/>
    <w:rsid w:val="0050405C"/>
    <w:rsid w:val="0050425B"/>
    <w:rsid w:val="005044D9"/>
    <w:rsid w:val="00504ADB"/>
    <w:rsid w:val="005055B1"/>
    <w:rsid w:val="00506620"/>
    <w:rsid w:val="00507A10"/>
    <w:rsid w:val="00511907"/>
    <w:rsid w:val="00511B88"/>
    <w:rsid w:val="0051220D"/>
    <w:rsid w:val="00513D0D"/>
    <w:rsid w:val="005140AD"/>
    <w:rsid w:val="00515650"/>
    <w:rsid w:val="0051649F"/>
    <w:rsid w:val="00516985"/>
    <w:rsid w:val="005176D4"/>
    <w:rsid w:val="005202A9"/>
    <w:rsid w:val="005211C5"/>
    <w:rsid w:val="0052120E"/>
    <w:rsid w:val="0052138D"/>
    <w:rsid w:val="005236D7"/>
    <w:rsid w:val="00525A64"/>
    <w:rsid w:val="005262A1"/>
    <w:rsid w:val="00526AF7"/>
    <w:rsid w:val="00532E11"/>
    <w:rsid w:val="00534DB2"/>
    <w:rsid w:val="005352BA"/>
    <w:rsid w:val="005358FC"/>
    <w:rsid w:val="00537455"/>
    <w:rsid w:val="0054104C"/>
    <w:rsid w:val="00541394"/>
    <w:rsid w:val="005420E2"/>
    <w:rsid w:val="0054226C"/>
    <w:rsid w:val="005441CD"/>
    <w:rsid w:val="00544B18"/>
    <w:rsid w:val="00544B23"/>
    <w:rsid w:val="00551327"/>
    <w:rsid w:val="00552A9E"/>
    <w:rsid w:val="00552AB3"/>
    <w:rsid w:val="005537D0"/>
    <w:rsid w:val="00555895"/>
    <w:rsid w:val="00555A18"/>
    <w:rsid w:val="00557096"/>
    <w:rsid w:val="005571E3"/>
    <w:rsid w:val="005575C9"/>
    <w:rsid w:val="00557F44"/>
    <w:rsid w:val="00560865"/>
    <w:rsid w:val="0056120D"/>
    <w:rsid w:val="00562D04"/>
    <w:rsid w:val="00563DD0"/>
    <w:rsid w:val="005645FB"/>
    <w:rsid w:val="005653E5"/>
    <w:rsid w:val="005658CA"/>
    <w:rsid w:val="00565BEE"/>
    <w:rsid w:val="005661AF"/>
    <w:rsid w:val="005715BA"/>
    <w:rsid w:val="00571CFA"/>
    <w:rsid w:val="00572324"/>
    <w:rsid w:val="0057235E"/>
    <w:rsid w:val="00572DD5"/>
    <w:rsid w:val="00573011"/>
    <w:rsid w:val="005742DE"/>
    <w:rsid w:val="005757BE"/>
    <w:rsid w:val="0057593D"/>
    <w:rsid w:val="00575F2F"/>
    <w:rsid w:val="005808F5"/>
    <w:rsid w:val="00581448"/>
    <w:rsid w:val="00581578"/>
    <w:rsid w:val="00581D09"/>
    <w:rsid w:val="005841F1"/>
    <w:rsid w:val="0058666A"/>
    <w:rsid w:val="00586DB5"/>
    <w:rsid w:val="005874C5"/>
    <w:rsid w:val="005876F6"/>
    <w:rsid w:val="00587DF3"/>
    <w:rsid w:val="00587F3E"/>
    <w:rsid w:val="00593B7C"/>
    <w:rsid w:val="00594C2A"/>
    <w:rsid w:val="00595C0C"/>
    <w:rsid w:val="00596DFF"/>
    <w:rsid w:val="005975FA"/>
    <w:rsid w:val="00597648"/>
    <w:rsid w:val="005A1C83"/>
    <w:rsid w:val="005A216D"/>
    <w:rsid w:val="005A2A41"/>
    <w:rsid w:val="005A3446"/>
    <w:rsid w:val="005A437B"/>
    <w:rsid w:val="005A53D5"/>
    <w:rsid w:val="005A5F2C"/>
    <w:rsid w:val="005A677F"/>
    <w:rsid w:val="005A755A"/>
    <w:rsid w:val="005A77F7"/>
    <w:rsid w:val="005B1A53"/>
    <w:rsid w:val="005B1BAD"/>
    <w:rsid w:val="005B1CA1"/>
    <w:rsid w:val="005B2C21"/>
    <w:rsid w:val="005B33C0"/>
    <w:rsid w:val="005B42C0"/>
    <w:rsid w:val="005B4EF7"/>
    <w:rsid w:val="005B5039"/>
    <w:rsid w:val="005B57E2"/>
    <w:rsid w:val="005C1846"/>
    <w:rsid w:val="005C1A22"/>
    <w:rsid w:val="005C1F4F"/>
    <w:rsid w:val="005C31CD"/>
    <w:rsid w:val="005C3D60"/>
    <w:rsid w:val="005C5768"/>
    <w:rsid w:val="005C5C7B"/>
    <w:rsid w:val="005C6AA3"/>
    <w:rsid w:val="005D017E"/>
    <w:rsid w:val="005D0606"/>
    <w:rsid w:val="005D0A90"/>
    <w:rsid w:val="005D0C4B"/>
    <w:rsid w:val="005D1FAA"/>
    <w:rsid w:val="005D2003"/>
    <w:rsid w:val="005D4626"/>
    <w:rsid w:val="005D5D2A"/>
    <w:rsid w:val="005D60CD"/>
    <w:rsid w:val="005E0015"/>
    <w:rsid w:val="005E0947"/>
    <w:rsid w:val="005E0B6D"/>
    <w:rsid w:val="005E1C43"/>
    <w:rsid w:val="005E4B6D"/>
    <w:rsid w:val="005E59D4"/>
    <w:rsid w:val="005E6293"/>
    <w:rsid w:val="005E76D8"/>
    <w:rsid w:val="005F0115"/>
    <w:rsid w:val="005F2A80"/>
    <w:rsid w:val="005F3447"/>
    <w:rsid w:val="005F3E77"/>
    <w:rsid w:val="005F4813"/>
    <w:rsid w:val="005F53BA"/>
    <w:rsid w:val="005F5B7E"/>
    <w:rsid w:val="005F65A1"/>
    <w:rsid w:val="005F70F8"/>
    <w:rsid w:val="005F7925"/>
    <w:rsid w:val="00600D42"/>
    <w:rsid w:val="00600F0F"/>
    <w:rsid w:val="00602117"/>
    <w:rsid w:val="00602A17"/>
    <w:rsid w:val="006035DE"/>
    <w:rsid w:val="00603C67"/>
    <w:rsid w:val="006056D3"/>
    <w:rsid w:val="00605804"/>
    <w:rsid w:val="00606437"/>
    <w:rsid w:val="00606E10"/>
    <w:rsid w:val="0061007A"/>
    <w:rsid w:val="006116C4"/>
    <w:rsid w:val="00612EE0"/>
    <w:rsid w:val="00613BB5"/>
    <w:rsid w:val="006157BF"/>
    <w:rsid w:val="0062027B"/>
    <w:rsid w:val="00620C73"/>
    <w:rsid w:val="00620E4A"/>
    <w:rsid w:val="00620F31"/>
    <w:rsid w:val="00621F0D"/>
    <w:rsid w:val="006221F7"/>
    <w:rsid w:val="006222A2"/>
    <w:rsid w:val="0062263C"/>
    <w:rsid w:val="00622AFE"/>
    <w:rsid w:val="006245FD"/>
    <w:rsid w:val="00624A64"/>
    <w:rsid w:val="00624C29"/>
    <w:rsid w:val="00625745"/>
    <w:rsid w:val="00626863"/>
    <w:rsid w:val="00627BA8"/>
    <w:rsid w:val="00630AC3"/>
    <w:rsid w:val="00630EC3"/>
    <w:rsid w:val="0063274B"/>
    <w:rsid w:val="00633A1E"/>
    <w:rsid w:val="00635BD2"/>
    <w:rsid w:val="00636EDA"/>
    <w:rsid w:val="00637411"/>
    <w:rsid w:val="00640CAB"/>
    <w:rsid w:val="0064133A"/>
    <w:rsid w:val="00643162"/>
    <w:rsid w:val="006443D9"/>
    <w:rsid w:val="00645316"/>
    <w:rsid w:val="006459CA"/>
    <w:rsid w:val="00647D62"/>
    <w:rsid w:val="0065168D"/>
    <w:rsid w:val="006520F2"/>
    <w:rsid w:val="0065294E"/>
    <w:rsid w:val="00652A73"/>
    <w:rsid w:val="00652AE9"/>
    <w:rsid w:val="00653D05"/>
    <w:rsid w:val="00653F72"/>
    <w:rsid w:val="00654523"/>
    <w:rsid w:val="006551F6"/>
    <w:rsid w:val="00657A38"/>
    <w:rsid w:val="0066090A"/>
    <w:rsid w:val="00661657"/>
    <w:rsid w:val="006616FC"/>
    <w:rsid w:val="00661A36"/>
    <w:rsid w:val="006622A1"/>
    <w:rsid w:val="00662972"/>
    <w:rsid w:val="006648B5"/>
    <w:rsid w:val="00665156"/>
    <w:rsid w:val="006657DC"/>
    <w:rsid w:val="00666288"/>
    <w:rsid w:val="006674C8"/>
    <w:rsid w:val="00667BA0"/>
    <w:rsid w:val="00667C36"/>
    <w:rsid w:val="0067045A"/>
    <w:rsid w:val="006714D9"/>
    <w:rsid w:val="006724E8"/>
    <w:rsid w:val="00672579"/>
    <w:rsid w:val="00672C97"/>
    <w:rsid w:val="00672F38"/>
    <w:rsid w:val="0067370C"/>
    <w:rsid w:val="0067479B"/>
    <w:rsid w:val="00674C34"/>
    <w:rsid w:val="00676186"/>
    <w:rsid w:val="006801D6"/>
    <w:rsid w:val="006852A4"/>
    <w:rsid w:val="00687273"/>
    <w:rsid w:val="0069120C"/>
    <w:rsid w:val="00692512"/>
    <w:rsid w:val="00692A84"/>
    <w:rsid w:val="00694EE0"/>
    <w:rsid w:val="00695331"/>
    <w:rsid w:val="00695D42"/>
    <w:rsid w:val="00695FD8"/>
    <w:rsid w:val="00696D70"/>
    <w:rsid w:val="00696E95"/>
    <w:rsid w:val="00697318"/>
    <w:rsid w:val="006A08DF"/>
    <w:rsid w:val="006A1D10"/>
    <w:rsid w:val="006A23D7"/>
    <w:rsid w:val="006A363F"/>
    <w:rsid w:val="006A3E62"/>
    <w:rsid w:val="006A495A"/>
    <w:rsid w:val="006A4CE9"/>
    <w:rsid w:val="006B0720"/>
    <w:rsid w:val="006B1AD6"/>
    <w:rsid w:val="006B2B20"/>
    <w:rsid w:val="006B3213"/>
    <w:rsid w:val="006B4913"/>
    <w:rsid w:val="006B5252"/>
    <w:rsid w:val="006B5E77"/>
    <w:rsid w:val="006B5ECA"/>
    <w:rsid w:val="006B6171"/>
    <w:rsid w:val="006B62DF"/>
    <w:rsid w:val="006B7113"/>
    <w:rsid w:val="006B759B"/>
    <w:rsid w:val="006B7CCA"/>
    <w:rsid w:val="006C086A"/>
    <w:rsid w:val="006C19B9"/>
    <w:rsid w:val="006C2075"/>
    <w:rsid w:val="006C2B3F"/>
    <w:rsid w:val="006C344A"/>
    <w:rsid w:val="006C4EF2"/>
    <w:rsid w:val="006C6393"/>
    <w:rsid w:val="006C7069"/>
    <w:rsid w:val="006C78B6"/>
    <w:rsid w:val="006D2373"/>
    <w:rsid w:val="006D255D"/>
    <w:rsid w:val="006D2A93"/>
    <w:rsid w:val="006D2F56"/>
    <w:rsid w:val="006D3962"/>
    <w:rsid w:val="006D4420"/>
    <w:rsid w:val="006D7C1C"/>
    <w:rsid w:val="006E0848"/>
    <w:rsid w:val="006E376A"/>
    <w:rsid w:val="006E3924"/>
    <w:rsid w:val="006E424D"/>
    <w:rsid w:val="006E4B05"/>
    <w:rsid w:val="006E4D2E"/>
    <w:rsid w:val="006F3317"/>
    <w:rsid w:val="006F4347"/>
    <w:rsid w:val="006F4F20"/>
    <w:rsid w:val="006F5AE3"/>
    <w:rsid w:val="006F5DA5"/>
    <w:rsid w:val="00700DB7"/>
    <w:rsid w:val="007031CF"/>
    <w:rsid w:val="00703ABB"/>
    <w:rsid w:val="00704F5B"/>
    <w:rsid w:val="00705165"/>
    <w:rsid w:val="0070545C"/>
    <w:rsid w:val="00706292"/>
    <w:rsid w:val="00710CB3"/>
    <w:rsid w:val="0071179A"/>
    <w:rsid w:val="007127BF"/>
    <w:rsid w:val="0071301F"/>
    <w:rsid w:val="00713AB7"/>
    <w:rsid w:val="00720360"/>
    <w:rsid w:val="0072091F"/>
    <w:rsid w:val="00720EF0"/>
    <w:rsid w:val="007215AA"/>
    <w:rsid w:val="00723D78"/>
    <w:rsid w:val="007240BC"/>
    <w:rsid w:val="00724668"/>
    <w:rsid w:val="00724B95"/>
    <w:rsid w:val="00725182"/>
    <w:rsid w:val="00725236"/>
    <w:rsid w:val="00725A71"/>
    <w:rsid w:val="00725FF6"/>
    <w:rsid w:val="00726E93"/>
    <w:rsid w:val="0073271F"/>
    <w:rsid w:val="00732F40"/>
    <w:rsid w:val="00733CCF"/>
    <w:rsid w:val="00734BF8"/>
    <w:rsid w:val="007356F4"/>
    <w:rsid w:val="007370F9"/>
    <w:rsid w:val="007413EC"/>
    <w:rsid w:val="00742100"/>
    <w:rsid w:val="00743AD0"/>
    <w:rsid w:val="00744DD2"/>
    <w:rsid w:val="00744F5C"/>
    <w:rsid w:val="0074629F"/>
    <w:rsid w:val="00746A4D"/>
    <w:rsid w:val="00746D9B"/>
    <w:rsid w:val="00747937"/>
    <w:rsid w:val="00750C2B"/>
    <w:rsid w:val="00751730"/>
    <w:rsid w:val="00753A03"/>
    <w:rsid w:val="00756E2A"/>
    <w:rsid w:val="0075750C"/>
    <w:rsid w:val="00760439"/>
    <w:rsid w:val="0076133E"/>
    <w:rsid w:val="00762682"/>
    <w:rsid w:val="0076402D"/>
    <w:rsid w:val="007645C4"/>
    <w:rsid w:val="007646AB"/>
    <w:rsid w:val="00764746"/>
    <w:rsid w:val="007668CA"/>
    <w:rsid w:val="00766DBC"/>
    <w:rsid w:val="00767D6F"/>
    <w:rsid w:val="00770A43"/>
    <w:rsid w:val="00772143"/>
    <w:rsid w:val="00772827"/>
    <w:rsid w:val="007733F0"/>
    <w:rsid w:val="007736FE"/>
    <w:rsid w:val="00773FEF"/>
    <w:rsid w:val="00775AE5"/>
    <w:rsid w:val="00776B97"/>
    <w:rsid w:val="00777405"/>
    <w:rsid w:val="0077799E"/>
    <w:rsid w:val="0078090B"/>
    <w:rsid w:val="00780B08"/>
    <w:rsid w:val="00781877"/>
    <w:rsid w:val="00781B0A"/>
    <w:rsid w:val="00782273"/>
    <w:rsid w:val="00782608"/>
    <w:rsid w:val="00782B83"/>
    <w:rsid w:val="00783031"/>
    <w:rsid w:val="0078337B"/>
    <w:rsid w:val="007853E3"/>
    <w:rsid w:val="007872E3"/>
    <w:rsid w:val="007909CF"/>
    <w:rsid w:val="00790CC0"/>
    <w:rsid w:val="007912A2"/>
    <w:rsid w:val="00791F7C"/>
    <w:rsid w:val="00791F87"/>
    <w:rsid w:val="0079208D"/>
    <w:rsid w:val="007928F0"/>
    <w:rsid w:val="00792CF4"/>
    <w:rsid w:val="0079317F"/>
    <w:rsid w:val="00794DC1"/>
    <w:rsid w:val="00795172"/>
    <w:rsid w:val="00795F81"/>
    <w:rsid w:val="00796E28"/>
    <w:rsid w:val="00797360"/>
    <w:rsid w:val="007A0F6E"/>
    <w:rsid w:val="007A141C"/>
    <w:rsid w:val="007A2B85"/>
    <w:rsid w:val="007A5D41"/>
    <w:rsid w:val="007A617D"/>
    <w:rsid w:val="007A6594"/>
    <w:rsid w:val="007A6E1C"/>
    <w:rsid w:val="007A70FA"/>
    <w:rsid w:val="007B12A6"/>
    <w:rsid w:val="007B242C"/>
    <w:rsid w:val="007B2FE4"/>
    <w:rsid w:val="007B7316"/>
    <w:rsid w:val="007B79F3"/>
    <w:rsid w:val="007C0BC3"/>
    <w:rsid w:val="007C2467"/>
    <w:rsid w:val="007C2F86"/>
    <w:rsid w:val="007C3A62"/>
    <w:rsid w:val="007C4C2F"/>
    <w:rsid w:val="007C51FE"/>
    <w:rsid w:val="007C5CDA"/>
    <w:rsid w:val="007C7260"/>
    <w:rsid w:val="007C790A"/>
    <w:rsid w:val="007C7DD2"/>
    <w:rsid w:val="007D0F70"/>
    <w:rsid w:val="007D10B7"/>
    <w:rsid w:val="007D1744"/>
    <w:rsid w:val="007D3E44"/>
    <w:rsid w:val="007D6063"/>
    <w:rsid w:val="007D63EE"/>
    <w:rsid w:val="007D68EF"/>
    <w:rsid w:val="007D7CAC"/>
    <w:rsid w:val="007D7DB5"/>
    <w:rsid w:val="007E0CAA"/>
    <w:rsid w:val="007E10DD"/>
    <w:rsid w:val="007E3E1A"/>
    <w:rsid w:val="007E6E77"/>
    <w:rsid w:val="007F0DAF"/>
    <w:rsid w:val="007F19E6"/>
    <w:rsid w:val="007F1AE3"/>
    <w:rsid w:val="007F1D16"/>
    <w:rsid w:val="007F1ED6"/>
    <w:rsid w:val="007F28D2"/>
    <w:rsid w:val="007F3680"/>
    <w:rsid w:val="007F3B14"/>
    <w:rsid w:val="007F553E"/>
    <w:rsid w:val="007F5567"/>
    <w:rsid w:val="007F5891"/>
    <w:rsid w:val="007F6867"/>
    <w:rsid w:val="00800DA6"/>
    <w:rsid w:val="00800F22"/>
    <w:rsid w:val="00801D75"/>
    <w:rsid w:val="00803A98"/>
    <w:rsid w:val="00804174"/>
    <w:rsid w:val="00804938"/>
    <w:rsid w:val="008053C8"/>
    <w:rsid w:val="008053FE"/>
    <w:rsid w:val="008107A6"/>
    <w:rsid w:val="00811FE3"/>
    <w:rsid w:val="00812601"/>
    <w:rsid w:val="008136BF"/>
    <w:rsid w:val="008138BB"/>
    <w:rsid w:val="00814B57"/>
    <w:rsid w:val="00814DFA"/>
    <w:rsid w:val="008152BB"/>
    <w:rsid w:val="00815618"/>
    <w:rsid w:val="00815885"/>
    <w:rsid w:val="0081664F"/>
    <w:rsid w:val="00817540"/>
    <w:rsid w:val="00817AC0"/>
    <w:rsid w:val="008203BC"/>
    <w:rsid w:val="008205C5"/>
    <w:rsid w:val="00821C6A"/>
    <w:rsid w:val="00823678"/>
    <w:rsid w:val="00825E56"/>
    <w:rsid w:val="008262A1"/>
    <w:rsid w:val="0082683C"/>
    <w:rsid w:val="0082758A"/>
    <w:rsid w:val="00830188"/>
    <w:rsid w:val="0083248A"/>
    <w:rsid w:val="00832CEE"/>
    <w:rsid w:val="008377C1"/>
    <w:rsid w:val="00837C41"/>
    <w:rsid w:val="00841408"/>
    <w:rsid w:val="00841BD0"/>
    <w:rsid w:val="00842318"/>
    <w:rsid w:val="008430F7"/>
    <w:rsid w:val="008435A1"/>
    <w:rsid w:val="00844329"/>
    <w:rsid w:val="008450F4"/>
    <w:rsid w:val="00845B6F"/>
    <w:rsid w:val="00847FE1"/>
    <w:rsid w:val="0085215D"/>
    <w:rsid w:val="00853093"/>
    <w:rsid w:val="008532EC"/>
    <w:rsid w:val="008559BE"/>
    <w:rsid w:val="00855AFF"/>
    <w:rsid w:val="00855C8A"/>
    <w:rsid w:val="008569A8"/>
    <w:rsid w:val="00856F20"/>
    <w:rsid w:val="00857A7A"/>
    <w:rsid w:val="00863CC8"/>
    <w:rsid w:val="008668F0"/>
    <w:rsid w:val="008704A0"/>
    <w:rsid w:val="00870FE9"/>
    <w:rsid w:val="00873984"/>
    <w:rsid w:val="00874F5C"/>
    <w:rsid w:val="00875162"/>
    <w:rsid w:val="0087625A"/>
    <w:rsid w:val="0087626A"/>
    <w:rsid w:val="00876A3E"/>
    <w:rsid w:val="00881DCA"/>
    <w:rsid w:val="00884276"/>
    <w:rsid w:val="00885558"/>
    <w:rsid w:val="00887282"/>
    <w:rsid w:val="00887DAD"/>
    <w:rsid w:val="008905A7"/>
    <w:rsid w:val="008924A0"/>
    <w:rsid w:val="00892B06"/>
    <w:rsid w:val="00897380"/>
    <w:rsid w:val="00897F78"/>
    <w:rsid w:val="008A0F27"/>
    <w:rsid w:val="008A0F9B"/>
    <w:rsid w:val="008A2211"/>
    <w:rsid w:val="008A256B"/>
    <w:rsid w:val="008A3507"/>
    <w:rsid w:val="008A55AA"/>
    <w:rsid w:val="008A5D3C"/>
    <w:rsid w:val="008A651C"/>
    <w:rsid w:val="008A72C7"/>
    <w:rsid w:val="008A7CF3"/>
    <w:rsid w:val="008B0795"/>
    <w:rsid w:val="008B14BF"/>
    <w:rsid w:val="008B46CD"/>
    <w:rsid w:val="008B5479"/>
    <w:rsid w:val="008B64B5"/>
    <w:rsid w:val="008B68DA"/>
    <w:rsid w:val="008B6DCA"/>
    <w:rsid w:val="008C0573"/>
    <w:rsid w:val="008C1A37"/>
    <w:rsid w:val="008C1F31"/>
    <w:rsid w:val="008C32DE"/>
    <w:rsid w:val="008C4B67"/>
    <w:rsid w:val="008C5DC4"/>
    <w:rsid w:val="008C7606"/>
    <w:rsid w:val="008C78A4"/>
    <w:rsid w:val="008D0BBD"/>
    <w:rsid w:val="008D313B"/>
    <w:rsid w:val="008D4809"/>
    <w:rsid w:val="008D6C09"/>
    <w:rsid w:val="008E02FA"/>
    <w:rsid w:val="008E1054"/>
    <w:rsid w:val="008E2FA5"/>
    <w:rsid w:val="008E4D25"/>
    <w:rsid w:val="008E5647"/>
    <w:rsid w:val="008E5AA8"/>
    <w:rsid w:val="008E76F3"/>
    <w:rsid w:val="008F0E75"/>
    <w:rsid w:val="008F0F3C"/>
    <w:rsid w:val="008F18D0"/>
    <w:rsid w:val="008F1BFD"/>
    <w:rsid w:val="008F2689"/>
    <w:rsid w:val="008F5F46"/>
    <w:rsid w:val="00900AEF"/>
    <w:rsid w:val="00901B76"/>
    <w:rsid w:val="00902334"/>
    <w:rsid w:val="009036D3"/>
    <w:rsid w:val="00903D72"/>
    <w:rsid w:val="0090507A"/>
    <w:rsid w:val="009053FB"/>
    <w:rsid w:val="009054A3"/>
    <w:rsid w:val="00910728"/>
    <w:rsid w:val="00911671"/>
    <w:rsid w:val="00912701"/>
    <w:rsid w:val="009144D1"/>
    <w:rsid w:val="009148EF"/>
    <w:rsid w:val="009149C4"/>
    <w:rsid w:val="00914E21"/>
    <w:rsid w:val="00915897"/>
    <w:rsid w:val="00916596"/>
    <w:rsid w:val="009177E8"/>
    <w:rsid w:val="00920749"/>
    <w:rsid w:val="00921D8F"/>
    <w:rsid w:val="00922AF5"/>
    <w:rsid w:val="00923ED3"/>
    <w:rsid w:val="0092489B"/>
    <w:rsid w:val="00924971"/>
    <w:rsid w:val="00924C30"/>
    <w:rsid w:val="00925455"/>
    <w:rsid w:val="00925F21"/>
    <w:rsid w:val="00927958"/>
    <w:rsid w:val="00930D54"/>
    <w:rsid w:val="00930EFC"/>
    <w:rsid w:val="00930FE4"/>
    <w:rsid w:val="00933439"/>
    <w:rsid w:val="00935619"/>
    <w:rsid w:val="0093568F"/>
    <w:rsid w:val="009366D2"/>
    <w:rsid w:val="009368C0"/>
    <w:rsid w:val="00943BB7"/>
    <w:rsid w:val="00944751"/>
    <w:rsid w:val="009448E7"/>
    <w:rsid w:val="0094530F"/>
    <w:rsid w:val="00945720"/>
    <w:rsid w:val="00946AB1"/>
    <w:rsid w:val="0095103C"/>
    <w:rsid w:val="00951AB4"/>
    <w:rsid w:val="00954D37"/>
    <w:rsid w:val="00955E20"/>
    <w:rsid w:val="00956452"/>
    <w:rsid w:val="00957369"/>
    <w:rsid w:val="009607C1"/>
    <w:rsid w:val="00960C9B"/>
    <w:rsid w:val="00961085"/>
    <w:rsid w:val="00962B67"/>
    <w:rsid w:val="00962E00"/>
    <w:rsid w:val="00963E29"/>
    <w:rsid w:val="00964BB3"/>
    <w:rsid w:val="00966C69"/>
    <w:rsid w:val="00970B6B"/>
    <w:rsid w:val="00972336"/>
    <w:rsid w:val="009736E0"/>
    <w:rsid w:val="00973A43"/>
    <w:rsid w:val="00975738"/>
    <w:rsid w:val="00975ED6"/>
    <w:rsid w:val="00975FA0"/>
    <w:rsid w:val="0097717E"/>
    <w:rsid w:val="009779A6"/>
    <w:rsid w:val="00980BD3"/>
    <w:rsid w:val="0098207E"/>
    <w:rsid w:val="009826E1"/>
    <w:rsid w:val="0098307F"/>
    <w:rsid w:val="00983F3F"/>
    <w:rsid w:val="00984CCF"/>
    <w:rsid w:val="009855F7"/>
    <w:rsid w:val="0098563D"/>
    <w:rsid w:val="00985DA9"/>
    <w:rsid w:val="009862CA"/>
    <w:rsid w:val="009869E4"/>
    <w:rsid w:val="009877C3"/>
    <w:rsid w:val="009909D1"/>
    <w:rsid w:val="00990C72"/>
    <w:rsid w:val="00991260"/>
    <w:rsid w:val="00992398"/>
    <w:rsid w:val="00992C72"/>
    <w:rsid w:val="00995A06"/>
    <w:rsid w:val="00995B3E"/>
    <w:rsid w:val="00995E5D"/>
    <w:rsid w:val="00996B94"/>
    <w:rsid w:val="009A0E12"/>
    <w:rsid w:val="009A2404"/>
    <w:rsid w:val="009A2797"/>
    <w:rsid w:val="009A3544"/>
    <w:rsid w:val="009A4CBD"/>
    <w:rsid w:val="009A5C75"/>
    <w:rsid w:val="009A7924"/>
    <w:rsid w:val="009B1108"/>
    <w:rsid w:val="009B35B8"/>
    <w:rsid w:val="009B565E"/>
    <w:rsid w:val="009B57F1"/>
    <w:rsid w:val="009B5813"/>
    <w:rsid w:val="009B5DB5"/>
    <w:rsid w:val="009C0FF0"/>
    <w:rsid w:val="009C1CE4"/>
    <w:rsid w:val="009C21AF"/>
    <w:rsid w:val="009C417E"/>
    <w:rsid w:val="009C46B5"/>
    <w:rsid w:val="009C4FF0"/>
    <w:rsid w:val="009C6F87"/>
    <w:rsid w:val="009D009B"/>
    <w:rsid w:val="009D0274"/>
    <w:rsid w:val="009D04BC"/>
    <w:rsid w:val="009D0B57"/>
    <w:rsid w:val="009D3517"/>
    <w:rsid w:val="009D43EC"/>
    <w:rsid w:val="009D4EC8"/>
    <w:rsid w:val="009D5011"/>
    <w:rsid w:val="009D7D90"/>
    <w:rsid w:val="009E2B58"/>
    <w:rsid w:val="009E2EB8"/>
    <w:rsid w:val="009E3829"/>
    <w:rsid w:val="009E5406"/>
    <w:rsid w:val="009E608F"/>
    <w:rsid w:val="009E6D77"/>
    <w:rsid w:val="009E7C86"/>
    <w:rsid w:val="009F121F"/>
    <w:rsid w:val="009F1E89"/>
    <w:rsid w:val="009F4897"/>
    <w:rsid w:val="009F5BCF"/>
    <w:rsid w:val="009F709C"/>
    <w:rsid w:val="00A00F76"/>
    <w:rsid w:val="00A0327B"/>
    <w:rsid w:val="00A05F42"/>
    <w:rsid w:val="00A061ED"/>
    <w:rsid w:val="00A1011B"/>
    <w:rsid w:val="00A10713"/>
    <w:rsid w:val="00A10CE6"/>
    <w:rsid w:val="00A10FAF"/>
    <w:rsid w:val="00A112D3"/>
    <w:rsid w:val="00A11FEA"/>
    <w:rsid w:val="00A122B0"/>
    <w:rsid w:val="00A1246A"/>
    <w:rsid w:val="00A139BA"/>
    <w:rsid w:val="00A13F27"/>
    <w:rsid w:val="00A140D4"/>
    <w:rsid w:val="00A14CFB"/>
    <w:rsid w:val="00A167ED"/>
    <w:rsid w:val="00A204EA"/>
    <w:rsid w:val="00A20804"/>
    <w:rsid w:val="00A2087D"/>
    <w:rsid w:val="00A20B19"/>
    <w:rsid w:val="00A23300"/>
    <w:rsid w:val="00A241F9"/>
    <w:rsid w:val="00A24733"/>
    <w:rsid w:val="00A24CAE"/>
    <w:rsid w:val="00A254DD"/>
    <w:rsid w:val="00A25B2D"/>
    <w:rsid w:val="00A26A36"/>
    <w:rsid w:val="00A27FDF"/>
    <w:rsid w:val="00A338D0"/>
    <w:rsid w:val="00A339F9"/>
    <w:rsid w:val="00A3504E"/>
    <w:rsid w:val="00A3538E"/>
    <w:rsid w:val="00A35BA6"/>
    <w:rsid w:val="00A37B3B"/>
    <w:rsid w:val="00A401A6"/>
    <w:rsid w:val="00A41A4C"/>
    <w:rsid w:val="00A4244E"/>
    <w:rsid w:val="00A430A9"/>
    <w:rsid w:val="00A4500E"/>
    <w:rsid w:val="00A45393"/>
    <w:rsid w:val="00A46E88"/>
    <w:rsid w:val="00A47098"/>
    <w:rsid w:val="00A477A6"/>
    <w:rsid w:val="00A47895"/>
    <w:rsid w:val="00A47A0F"/>
    <w:rsid w:val="00A50972"/>
    <w:rsid w:val="00A52F45"/>
    <w:rsid w:val="00A5300C"/>
    <w:rsid w:val="00A531D5"/>
    <w:rsid w:val="00A54782"/>
    <w:rsid w:val="00A5582F"/>
    <w:rsid w:val="00A55D89"/>
    <w:rsid w:val="00A56EEC"/>
    <w:rsid w:val="00A5712D"/>
    <w:rsid w:val="00A57E2C"/>
    <w:rsid w:val="00A57F22"/>
    <w:rsid w:val="00A60ACB"/>
    <w:rsid w:val="00A61531"/>
    <w:rsid w:val="00A61BB5"/>
    <w:rsid w:val="00A62D46"/>
    <w:rsid w:val="00A65D92"/>
    <w:rsid w:val="00A70119"/>
    <w:rsid w:val="00A71BC8"/>
    <w:rsid w:val="00A72F29"/>
    <w:rsid w:val="00A7332F"/>
    <w:rsid w:val="00A74414"/>
    <w:rsid w:val="00A75B09"/>
    <w:rsid w:val="00A80E08"/>
    <w:rsid w:val="00A82355"/>
    <w:rsid w:val="00A82CC7"/>
    <w:rsid w:val="00A833A8"/>
    <w:rsid w:val="00A85E9D"/>
    <w:rsid w:val="00A86843"/>
    <w:rsid w:val="00A86CCF"/>
    <w:rsid w:val="00A87893"/>
    <w:rsid w:val="00A9091E"/>
    <w:rsid w:val="00A9138E"/>
    <w:rsid w:val="00A91E26"/>
    <w:rsid w:val="00A93050"/>
    <w:rsid w:val="00A94266"/>
    <w:rsid w:val="00A95742"/>
    <w:rsid w:val="00A95CE5"/>
    <w:rsid w:val="00A96BCE"/>
    <w:rsid w:val="00A96DCA"/>
    <w:rsid w:val="00AA18F9"/>
    <w:rsid w:val="00AA3A6A"/>
    <w:rsid w:val="00AA60A7"/>
    <w:rsid w:val="00AA6825"/>
    <w:rsid w:val="00AB035E"/>
    <w:rsid w:val="00AB088A"/>
    <w:rsid w:val="00AB0B5C"/>
    <w:rsid w:val="00AB11BF"/>
    <w:rsid w:val="00AB12C4"/>
    <w:rsid w:val="00AB3699"/>
    <w:rsid w:val="00AB3CA9"/>
    <w:rsid w:val="00AB6812"/>
    <w:rsid w:val="00AB6D48"/>
    <w:rsid w:val="00AB6FDF"/>
    <w:rsid w:val="00AB7B40"/>
    <w:rsid w:val="00AC01EC"/>
    <w:rsid w:val="00AC04F5"/>
    <w:rsid w:val="00AC386B"/>
    <w:rsid w:val="00AC3F19"/>
    <w:rsid w:val="00AC522E"/>
    <w:rsid w:val="00AC5C93"/>
    <w:rsid w:val="00AC6A4D"/>
    <w:rsid w:val="00AC7893"/>
    <w:rsid w:val="00AD0E15"/>
    <w:rsid w:val="00AD141D"/>
    <w:rsid w:val="00AD1563"/>
    <w:rsid w:val="00AD1691"/>
    <w:rsid w:val="00AD373E"/>
    <w:rsid w:val="00AD5B53"/>
    <w:rsid w:val="00AD689C"/>
    <w:rsid w:val="00AE0815"/>
    <w:rsid w:val="00AE26C5"/>
    <w:rsid w:val="00AE53BF"/>
    <w:rsid w:val="00AE54D2"/>
    <w:rsid w:val="00AE61EF"/>
    <w:rsid w:val="00AE7D62"/>
    <w:rsid w:val="00AF0B70"/>
    <w:rsid w:val="00AF0C88"/>
    <w:rsid w:val="00AF337B"/>
    <w:rsid w:val="00AF3DDA"/>
    <w:rsid w:val="00AF3E11"/>
    <w:rsid w:val="00AF46A1"/>
    <w:rsid w:val="00AF5051"/>
    <w:rsid w:val="00AF6C5D"/>
    <w:rsid w:val="00AF76D9"/>
    <w:rsid w:val="00B00BE3"/>
    <w:rsid w:val="00B00ECF"/>
    <w:rsid w:val="00B01619"/>
    <w:rsid w:val="00B01DE9"/>
    <w:rsid w:val="00B02936"/>
    <w:rsid w:val="00B03F4A"/>
    <w:rsid w:val="00B0583B"/>
    <w:rsid w:val="00B05CEB"/>
    <w:rsid w:val="00B069EC"/>
    <w:rsid w:val="00B06E9D"/>
    <w:rsid w:val="00B07EC8"/>
    <w:rsid w:val="00B1356E"/>
    <w:rsid w:val="00B13B5F"/>
    <w:rsid w:val="00B16D57"/>
    <w:rsid w:val="00B16DB6"/>
    <w:rsid w:val="00B17B66"/>
    <w:rsid w:val="00B202E7"/>
    <w:rsid w:val="00B217DA"/>
    <w:rsid w:val="00B21892"/>
    <w:rsid w:val="00B21B13"/>
    <w:rsid w:val="00B21E14"/>
    <w:rsid w:val="00B237BD"/>
    <w:rsid w:val="00B24A85"/>
    <w:rsid w:val="00B25322"/>
    <w:rsid w:val="00B25C4A"/>
    <w:rsid w:val="00B276D3"/>
    <w:rsid w:val="00B30C18"/>
    <w:rsid w:val="00B33287"/>
    <w:rsid w:val="00B333B0"/>
    <w:rsid w:val="00B33FE6"/>
    <w:rsid w:val="00B3468F"/>
    <w:rsid w:val="00B3558B"/>
    <w:rsid w:val="00B36D8B"/>
    <w:rsid w:val="00B4034B"/>
    <w:rsid w:val="00B403A6"/>
    <w:rsid w:val="00B411DC"/>
    <w:rsid w:val="00B421D8"/>
    <w:rsid w:val="00B42E3C"/>
    <w:rsid w:val="00B43064"/>
    <w:rsid w:val="00B433C0"/>
    <w:rsid w:val="00B43D4B"/>
    <w:rsid w:val="00B4408A"/>
    <w:rsid w:val="00B44523"/>
    <w:rsid w:val="00B45346"/>
    <w:rsid w:val="00B502FD"/>
    <w:rsid w:val="00B50FC0"/>
    <w:rsid w:val="00B510C4"/>
    <w:rsid w:val="00B520A4"/>
    <w:rsid w:val="00B548DA"/>
    <w:rsid w:val="00B54DEA"/>
    <w:rsid w:val="00B55FD3"/>
    <w:rsid w:val="00B56440"/>
    <w:rsid w:val="00B60BE4"/>
    <w:rsid w:val="00B60C24"/>
    <w:rsid w:val="00B60C74"/>
    <w:rsid w:val="00B613F6"/>
    <w:rsid w:val="00B615FA"/>
    <w:rsid w:val="00B6381B"/>
    <w:rsid w:val="00B63C04"/>
    <w:rsid w:val="00B65B25"/>
    <w:rsid w:val="00B65D37"/>
    <w:rsid w:val="00B67162"/>
    <w:rsid w:val="00B67B9C"/>
    <w:rsid w:val="00B730A6"/>
    <w:rsid w:val="00B73AB1"/>
    <w:rsid w:val="00B74548"/>
    <w:rsid w:val="00B74A2D"/>
    <w:rsid w:val="00B74DF1"/>
    <w:rsid w:val="00B7562E"/>
    <w:rsid w:val="00B7647E"/>
    <w:rsid w:val="00B80911"/>
    <w:rsid w:val="00B83386"/>
    <w:rsid w:val="00B839EB"/>
    <w:rsid w:val="00B850A2"/>
    <w:rsid w:val="00B8628A"/>
    <w:rsid w:val="00B867B2"/>
    <w:rsid w:val="00B86E9C"/>
    <w:rsid w:val="00B8752F"/>
    <w:rsid w:val="00B912EF"/>
    <w:rsid w:val="00B949D3"/>
    <w:rsid w:val="00B96A2A"/>
    <w:rsid w:val="00B97B1A"/>
    <w:rsid w:val="00BA09CA"/>
    <w:rsid w:val="00BA11AD"/>
    <w:rsid w:val="00BA13EB"/>
    <w:rsid w:val="00BA1E8C"/>
    <w:rsid w:val="00BA289B"/>
    <w:rsid w:val="00BA3ECE"/>
    <w:rsid w:val="00BA4AEC"/>
    <w:rsid w:val="00BA681F"/>
    <w:rsid w:val="00BA6A49"/>
    <w:rsid w:val="00BA70D1"/>
    <w:rsid w:val="00BA7322"/>
    <w:rsid w:val="00BA768F"/>
    <w:rsid w:val="00BA79FC"/>
    <w:rsid w:val="00BB01F4"/>
    <w:rsid w:val="00BB1B88"/>
    <w:rsid w:val="00BB1F71"/>
    <w:rsid w:val="00BB2168"/>
    <w:rsid w:val="00BB2C91"/>
    <w:rsid w:val="00BB2F51"/>
    <w:rsid w:val="00BB3282"/>
    <w:rsid w:val="00BB361D"/>
    <w:rsid w:val="00BB4EF8"/>
    <w:rsid w:val="00BB5020"/>
    <w:rsid w:val="00BB5225"/>
    <w:rsid w:val="00BB596D"/>
    <w:rsid w:val="00BB61E6"/>
    <w:rsid w:val="00BB6C94"/>
    <w:rsid w:val="00BC0671"/>
    <w:rsid w:val="00BC1355"/>
    <w:rsid w:val="00BC20E3"/>
    <w:rsid w:val="00BC54AF"/>
    <w:rsid w:val="00BC6E1A"/>
    <w:rsid w:val="00BC71E7"/>
    <w:rsid w:val="00BD02DC"/>
    <w:rsid w:val="00BD1B4B"/>
    <w:rsid w:val="00BD2C84"/>
    <w:rsid w:val="00BD376B"/>
    <w:rsid w:val="00BD4231"/>
    <w:rsid w:val="00BD4AB9"/>
    <w:rsid w:val="00BD7BCA"/>
    <w:rsid w:val="00BE1B77"/>
    <w:rsid w:val="00BE29D8"/>
    <w:rsid w:val="00BE5C8C"/>
    <w:rsid w:val="00BF02AE"/>
    <w:rsid w:val="00BF06F8"/>
    <w:rsid w:val="00BF43E5"/>
    <w:rsid w:val="00BF6E40"/>
    <w:rsid w:val="00C01824"/>
    <w:rsid w:val="00C02D27"/>
    <w:rsid w:val="00C0637C"/>
    <w:rsid w:val="00C0657C"/>
    <w:rsid w:val="00C07674"/>
    <w:rsid w:val="00C07B6E"/>
    <w:rsid w:val="00C105AD"/>
    <w:rsid w:val="00C127B7"/>
    <w:rsid w:val="00C12975"/>
    <w:rsid w:val="00C1487B"/>
    <w:rsid w:val="00C15BCB"/>
    <w:rsid w:val="00C16657"/>
    <w:rsid w:val="00C17045"/>
    <w:rsid w:val="00C200E5"/>
    <w:rsid w:val="00C209C9"/>
    <w:rsid w:val="00C21C06"/>
    <w:rsid w:val="00C22532"/>
    <w:rsid w:val="00C23A53"/>
    <w:rsid w:val="00C23C13"/>
    <w:rsid w:val="00C24A2F"/>
    <w:rsid w:val="00C24E69"/>
    <w:rsid w:val="00C25D6E"/>
    <w:rsid w:val="00C25E53"/>
    <w:rsid w:val="00C27ABE"/>
    <w:rsid w:val="00C3080C"/>
    <w:rsid w:val="00C325CE"/>
    <w:rsid w:val="00C33D9E"/>
    <w:rsid w:val="00C34EA5"/>
    <w:rsid w:val="00C3516A"/>
    <w:rsid w:val="00C35711"/>
    <w:rsid w:val="00C35801"/>
    <w:rsid w:val="00C358E6"/>
    <w:rsid w:val="00C369A6"/>
    <w:rsid w:val="00C36D6F"/>
    <w:rsid w:val="00C3766E"/>
    <w:rsid w:val="00C40398"/>
    <w:rsid w:val="00C4069D"/>
    <w:rsid w:val="00C419C7"/>
    <w:rsid w:val="00C41C21"/>
    <w:rsid w:val="00C43D1F"/>
    <w:rsid w:val="00C447E3"/>
    <w:rsid w:val="00C44846"/>
    <w:rsid w:val="00C44EBB"/>
    <w:rsid w:val="00C44EC5"/>
    <w:rsid w:val="00C46685"/>
    <w:rsid w:val="00C4756E"/>
    <w:rsid w:val="00C47F7F"/>
    <w:rsid w:val="00C5002E"/>
    <w:rsid w:val="00C504A6"/>
    <w:rsid w:val="00C5189B"/>
    <w:rsid w:val="00C51F77"/>
    <w:rsid w:val="00C521AE"/>
    <w:rsid w:val="00C52DF6"/>
    <w:rsid w:val="00C53837"/>
    <w:rsid w:val="00C53C64"/>
    <w:rsid w:val="00C54725"/>
    <w:rsid w:val="00C5559E"/>
    <w:rsid w:val="00C55682"/>
    <w:rsid w:val="00C57B37"/>
    <w:rsid w:val="00C57E28"/>
    <w:rsid w:val="00C602BF"/>
    <w:rsid w:val="00C62C45"/>
    <w:rsid w:val="00C6441D"/>
    <w:rsid w:val="00C64827"/>
    <w:rsid w:val="00C64DF7"/>
    <w:rsid w:val="00C64F0F"/>
    <w:rsid w:val="00C655E8"/>
    <w:rsid w:val="00C66D1B"/>
    <w:rsid w:val="00C674C6"/>
    <w:rsid w:val="00C678E1"/>
    <w:rsid w:val="00C707F0"/>
    <w:rsid w:val="00C729B7"/>
    <w:rsid w:val="00C72A6C"/>
    <w:rsid w:val="00C74C72"/>
    <w:rsid w:val="00C74E02"/>
    <w:rsid w:val="00C75954"/>
    <w:rsid w:val="00C75B2F"/>
    <w:rsid w:val="00C7647E"/>
    <w:rsid w:val="00C8302B"/>
    <w:rsid w:val="00C85082"/>
    <w:rsid w:val="00C85EB2"/>
    <w:rsid w:val="00C87C7C"/>
    <w:rsid w:val="00C90B3E"/>
    <w:rsid w:val="00C92618"/>
    <w:rsid w:val="00C93D1F"/>
    <w:rsid w:val="00C93F14"/>
    <w:rsid w:val="00C94195"/>
    <w:rsid w:val="00C95A3E"/>
    <w:rsid w:val="00C9682E"/>
    <w:rsid w:val="00C977E2"/>
    <w:rsid w:val="00C97A8E"/>
    <w:rsid w:val="00CA1E7B"/>
    <w:rsid w:val="00CA20EE"/>
    <w:rsid w:val="00CA21D5"/>
    <w:rsid w:val="00CA26A9"/>
    <w:rsid w:val="00CA2F4F"/>
    <w:rsid w:val="00CA3D41"/>
    <w:rsid w:val="00CA5EA0"/>
    <w:rsid w:val="00CA6018"/>
    <w:rsid w:val="00CA6BA6"/>
    <w:rsid w:val="00CA709A"/>
    <w:rsid w:val="00CA7824"/>
    <w:rsid w:val="00CB1E91"/>
    <w:rsid w:val="00CB367F"/>
    <w:rsid w:val="00CB58C7"/>
    <w:rsid w:val="00CB6D58"/>
    <w:rsid w:val="00CB7F1E"/>
    <w:rsid w:val="00CC00A9"/>
    <w:rsid w:val="00CC18EB"/>
    <w:rsid w:val="00CC2DB0"/>
    <w:rsid w:val="00CC34C0"/>
    <w:rsid w:val="00CC3588"/>
    <w:rsid w:val="00CC67CA"/>
    <w:rsid w:val="00CC7256"/>
    <w:rsid w:val="00CD0190"/>
    <w:rsid w:val="00CD030D"/>
    <w:rsid w:val="00CD04FE"/>
    <w:rsid w:val="00CD0510"/>
    <w:rsid w:val="00CD2136"/>
    <w:rsid w:val="00CD4C77"/>
    <w:rsid w:val="00CD5485"/>
    <w:rsid w:val="00CD572E"/>
    <w:rsid w:val="00CD71F8"/>
    <w:rsid w:val="00CE01EF"/>
    <w:rsid w:val="00CE062C"/>
    <w:rsid w:val="00CE0BD7"/>
    <w:rsid w:val="00CE371C"/>
    <w:rsid w:val="00CE5DE6"/>
    <w:rsid w:val="00CE7DB1"/>
    <w:rsid w:val="00CF1828"/>
    <w:rsid w:val="00CF707A"/>
    <w:rsid w:val="00CF7998"/>
    <w:rsid w:val="00CF79EE"/>
    <w:rsid w:val="00D0177B"/>
    <w:rsid w:val="00D07863"/>
    <w:rsid w:val="00D10874"/>
    <w:rsid w:val="00D11D38"/>
    <w:rsid w:val="00D12444"/>
    <w:rsid w:val="00D13FBF"/>
    <w:rsid w:val="00D152EC"/>
    <w:rsid w:val="00D15F0D"/>
    <w:rsid w:val="00D15FB4"/>
    <w:rsid w:val="00D16119"/>
    <w:rsid w:val="00D16F7F"/>
    <w:rsid w:val="00D205F4"/>
    <w:rsid w:val="00D217EB"/>
    <w:rsid w:val="00D22383"/>
    <w:rsid w:val="00D24051"/>
    <w:rsid w:val="00D254C8"/>
    <w:rsid w:val="00D25DD6"/>
    <w:rsid w:val="00D34551"/>
    <w:rsid w:val="00D3659C"/>
    <w:rsid w:val="00D378C6"/>
    <w:rsid w:val="00D37E7D"/>
    <w:rsid w:val="00D401F6"/>
    <w:rsid w:val="00D40EDD"/>
    <w:rsid w:val="00D4194D"/>
    <w:rsid w:val="00D4213B"/>
    <w:rsid w:val="00D42895"/>
    <w:rsid w:val="00D4394C"/>
    <w:rsid w:val="00D440A3"/>
    <w:rsid w:val="00D45639"/>
    <w:rsid w:val="00D471E3"/>
    <w:rsid w:val="00D51A64"/>
    <w:rsid w:val="00D51D0E"/>
    <w:rsid w:val="00D525A4"/>
    <w:rsid w:val="00D54651"/>
    <w:rsid w:val="00D554F2"/>
    <w:rsid w:val="00D55BC9"/>
    <w:rsid w:val="00D56625"/>
    <w:rsid w:val="00D6098A"/>
    <w:rsid w:val="00D616FF"/>
    <w:rsid w:val="00D619A1"/>
    <w:rsid w:val="00D61DF4"/>
    <w:rsid w:val="00D63D0A"/>
    <w:rsid w:val="00D64529"/>
    <w:rsid w:val="00D65AAC"/>
    <w:rsid w:val="00D66CA3"/>
    <w:rsid w:val="00D676B6"/>
    <w:rsid w:val="00D67DD9"/>
    <w:rsid w:val="00D72DB2"/>
    <w:rsid w:val="00D76F2C"/>
    <w:rsid w:val="00D774CD"/>
    <w:rsid w:val="00D7769C"/>
    <w:rsid w:val="00D81D72"/>
    <w:rsid w:val="00D81E0D"/>
    <w:rsid w:val="00D830F0"/>
    <w:rsid w:val="00D84130"/>
    <w:rsid w:val="00D8499C"/>
    <w:rsid w:val="00D8607C"/>
    <w:rsid w:val="00D86366"/>
    <w:rsid w:val="00D86DA0"/>
    <w:rsid w:val="00D87D40"/>
    <w:rsid w:val="00D9005C"/>
    <w:rsid w:val="00D90586"/>
    <w:rsid w:val="00D90CCE"/>
    <w:rsid w:val="00D917CB"/>
    <w:rsid w:val="00D91912"/>
    <w:rsid w:val="00D91921"/>
    <w:rsid w:val="00D9226B"/>
    <w:rsid w:val="00D9476E"/>
    <w:rsid w:val="00D97637"/>
    <w:rsid w:val="00DA0809"/>
    <w:rsid w:val="00DA0F50"/>
    <w:rsid w:val="00DA13EA"/>
    <w:rsid w:val="00DA1A33"/>
    <w:rsid w:val="00DA3FB3"/>
    <w:rsid w:val="00DA4C03"/>
    <w:rsid w:val="00DA4FB3"/>
    <w:rsid w:val="00DB072A"/>
    <w:rsid w:val="00DB1C93"/>
    <w:rsid w:val="00DB3F8C"/>
    <w:rsid w:val="00DB5AD0"/>
    <w:rsid w:val="00DB66F2"/>
    <w:rsid w:val="00DB6A63"/>
    <w:rsid w:val="00DB78CE"/>
    <w:rsid w:val="00DC247C"/>
    <w:rsid w:val="00DC33CD"/>
    <w:rsid w:val="00DC5D74"/>
    <w:rsid w:val="00DC6364"/>
    <w:rsid w:val="00DC6881"/>
    <w:rsid w:val="00DC7CB2"/>
    <w:rsid w:val="00DD1199"/>
    <w:rsid w:val="00DD1233"/>
    <w:rsid w:val="00DD1827"/>
    <w:rsid w:val="00DD2C6B"/>
    <w:rsid w:val="00DD40D7"/>
    <w:rsid w:val="00DD43EC"/>
    <w:rsid w:val="00DD5132"/>
    <w:rsid w:val="00DD6C40"/>
    <w:rsid w:val="00DD6E2E"/>
    <w:rsid w:val="00DE0714"/>
    <w:rsid w:val="00DE2A0E"/>
    <w:rsid w:val="00DE2E8E"/>
    <w:rsid w:val="00DE36BB"/>
    <w:rsid w:val="00DE3A4E"/>
    <w:rsid w:val="00DE3B67"/>
    <w:rsid w:val="00DE5B47"/>
    <w:rsid w:val="00DE6518"/>
    <w:rsid w:val="00DE69A9"/>
    <w:rsid w:val="00DE6E0E"/>
    <w:rsid w:val="00DE6FA9"/>
    <w:rsid w:val="00DF0A47"/>
    <w:rsid w:val="00DF0A86"/>
    <w:rsid w:val="00DF1636"/>
    <w:rsid w:val="00DF2DCF"/>
    <w:rsid w:val="00DF3A8F"/>
    <w:rsid w:val="00DF56B5"/>
    <w:rsid w:val="00DF5947"/>
    <w:rsid w:val="00DF64B4"/>
    <w:rsid w:val="00DF670A"/>
    <w:rsid w:val="00DF6F47"/>
    <w:rsid w:val="00E00A1E"/>
    <w:rsid w:val="00E00C4D"/>
    <w:rsid w:val="00E022A8"/>
    <w:rsid w:val="00E029C0"/>
    <w:rsid w:val="00E048ED"/>
    <w:rsid w:val="00E04CDC"/>
    <w:rsid w:val="00E06908"/>
    <w:rsid w:val="00E10E80"/>
    <w:rsid w:val="00E1140C"/>
    <w:rsid w:val="00E119E4"/>
    <w:rsid w:val="00E11F3E"/>
    <w:rsid w:val="00E1203B"/>
    <w:rsid w:val="00E137A4"/>
    <w:rsid w:val="00E13B53"/>
    <w:rsid w:val="00E13CF1"/>
    <w:rsid w:val="00E15233"/>
    <w:rsid w:val="00E167C7"/>
    <w:rsid w:val="00E22768"/>
    <w:rsid w:val="00E22CF6"/>
    <w:rsid w:val="00E23637"/>
    <w:rsid w:val="00E257FE"/>
    <w:rsid w:val="00E303DC"/>
    <w:rsid w:val="00E30FF9"/>
    <w:rsid w:val="00E31998"/>
    <w:rsid w:val="00E34651"/>
    <w:rsid w:val="00E35839"/>
    <w:rsid w:val="00E35E5D"/>
    <w:rsid w:val="00E368BE"/>
    <w:rsid w:val="00E3778E"/>
    <w:rsid w:val="00E4162B"/>
    <w:rsid w:val="00E459A1"/>
    <w:rsid w:val="00E5178B"/>
    <w:rsid w:val="00E524EB"/>
    <w:rsid w:val="00E5742C"/>
    <w:rsid w:val="00E603C4"/>
    <w:rsid w:val="00E61692"/>
    <w:rsid w:val="00E62DE1"/>
    <w:rsid w:val="00E63448"/>
    <w:rsid w:val="00E63749"/>
    <w:rsid w:val="00E6490A"/>
    <w:rsid w:val="00E67824"/>
    <w:rsid w:val="00E732C5"/>
    <w:rsid w:val="00E74F37"/>
    <w:rsid w:val="00E761C3"/>
    <w:rsid w:val="00E777CB"/>
    <w:rsid w:val="00E7794F"/>
    <w:rsid w:val="00E806C9"/>
    <w:rsid w:val="00E8093C"/>
    <w:rsid w:val="00E8287C"/>
    <w:rsid w:val="00E83428"/>
    <w:rsid w:val="00E8356C"/>
    <w:rsid w:val="00E84640"/>
    <w:rsid w:val="00E84A41"/>
    <w:rsid w:val="00E84B65"/>
    <w:rsid w:val="00E84BDF"/>
    <w:rsid w:val="00E85AB8"/>
    <w:rsid w:val="00E85E68"/>
    <w:rsid w:val="00E87242"/>
    <w:rsid w:val="00E90424"/>
    <w:rsid w:val="00E90827"/>
    <w:rsid w:val="00E91D22"/>
    <w:rsid w:val="00E91FBF"/>
    <w:rsid w:val="00E92662"/>
    <w:rsid w:val="00E926C2"/>
    <w:rsid w:val="00E94780"/>
    <w:rsid w:val="00E9536D"/>
    <w:rsid w:val="00E95BDC"/>
    <w:rsid w:val="00E974DD"/>
    <w:rsid w:val="00E97E06"/>
    <w:rsid w:val="00EA0540"/>
    <w:rsid w:val="00EA19CD"/>
    <w:rsid w:val="00EA2CC8"/>
    <w:rsid w:val="00EA4116"/>
    <w:rsid w:val="00EA54AC"/>
    <w:rsid w:val="00EA5615"/>
    <w:rsid w:val="00EA59F0"/>
    <w:rsid w:val="00EA5EAA"/>
    <w:rsid w:val="00EA6235"/>
    <w:rsid w:val="00EA7A27"/>
    <w:rsid w:val="00EB0021"/>
    <w:rsid w:val="00EB13C1"/>
    <w:rsid w:val="00EB17C6"/>
    <w:rsid w:val="00EB19F0"/>
    <w:rsid w:val="00EB258F"/>
    <w:rsid w:val="00EB32C0"/>
    <w:rsid w:val="00EB39D9"/>
    <w:rsid w:val="00EB3DDE"/>
    <w:rsid w:val="00EB4239"/>
    <w:rsid w:val="00EB430A"/>
    <w:rsid w:val="00EB442D"/>
    <w:rsid w:val="00EC18F7"/>
    <w:rsid w:val="00EC2482"/>
    <w:rsid w:val="00EC2A51"/>
    <w:rsid w:val="00EC2FFC"/>
    <w:rsid w:val="00EC37E3"/>
    <w:rsid w:val="00EC4134"/>
    <w:rsid w:val="00EC6A13"/>
    <w:rsid w:val="00EC6AFA"/>
    <w:rsid w:val="00ED090C"/>
    <w:rsid w:val="00ED19CF"/>
    <w:rsid w:val="00ED1B71"/>
    <w:rsid w:val="00ED3205"/>
    <w:rsid w:val="00ED4871"/>
    <w:rsid w:val="00ED4F89"/>
    <w:rsid w:val="00ED5342"/>
    <w:rsid w:val="00ED5D45"/>
    <w:rsid w:val="00ED63C1"/>
    <w:rsid w:val="00ED7402"/>
    <w:rsid w:val="00EE03FE"/>
    <w:rsid w:val="00EE3F94"/>
    <w:rsid w:val="00EE44FE"/>
    <w:rsid w:val="00EE478F"/>
    <w:rsid w:val="00EE4AAE"/>
    <w:rsid w:val="00EE4EBA"/>
    <w:rsid w:val="00EE4FFF"/>
    <w:rsid w:val="00EE6CA3"/>
    <w:rsid w:val="00EE726F"/>
    <w:rsid w:val="00EF24CE"/>
    <w:rsid w:val="00EF6E94"/>
    <w:rsid w:val="00F0134A"/>
    <w:rsid w:val="00F01F16"/>
    <w:rsid w:val="00F034F7"/>
    <w:rsid w:val="00F06EA8"/>
    <w:rsid w:val="00F07E33"/>
    <w:rsid w:val="00F102F4"/>
    <w:rsid w:val="00F1131F"/>
    <w:rsid w:val="00F1261C"/>
    <w:rsid w:val="00F1361A"/>
    <w:rsid w:val="00F138FD"/>
    <w:rsid w:val="00F146E7"/>
    <w:rsid w:val="00F153BA"/>
    <w:rsid w:val="00F17613"/>
    <w:rsid w:val="00F21329"/>
    <w:rsid w:val="00F22119"/>
    <w:rsid w:val="00F2298A"/>
    <w:rsid w:val="00F2302D"/>
    <w:rsid w:val="00F24DA3"/>
    <w:rsid w:val="00F24E5C"/>
    <w:rsid w:val="00F2537F"/>
    <w:rsid w:val="00F25EBC"/>
    <w:rsid w:val="00F2659F"/>
    <w:rsid w:val="00F27A2C"/>
    <w:rsid w:val="00F3022D"/>
    <w:rsid w:val="00F3064F"/>
    <w:rsid w:val="00F31308"/>
    <w:rsid w:val="00F31832"/>
    <w:rsid w:val="00F32288"/>
    <w:rsid w:val="00F34089"/>
    <w:rsid w:val="00F35469"/>
    <w:rsid w:val="00F3568A"/>
    <w:rsid w:val="00F3588F"/>
    <w:rsid w:val="00F359D1"/>
    <w:rsid w:val="00F45E64"/>
    <w:rsid w:val="00F50FF9"/>
    <w:rsid w:val="00F547C2"/>
    <w:rsid w:val="00F54D7F"/>
    <w:rsid w:val="00F56BAE"/>
    <w:rsid w:val="00F56E09"/>
    <w:rsid w:val="00F60CAD"/>
    <w:rsid w:val="00F60E9F"/>
    <w:rsid w:val="00F620F3"/>
    <w:rsid w:val="00F6210C"/>
    <w:rsid w:val="00F62512"/>
    <w:rsid w:val="00F6529D"/>
    <w:rsid w:val="00F6569F"/>
    <w:rsid w:val="00F67388"/>
    <w:rsid w:val="00F67A48"/>
    <w:rsid w:val="00F708F3"/>
    <w:rsid w:val="00F709A8"/>
    <w:rsid w:val="00F71518"/>
    <w:rsid w:val="00F71C2A"/>
    <w:rsid w:val="00F71C3D"/>
    <w:rsid w:val="00F72527"/>
    <w:rsid w:val="00F732D5"/>
    <w:rsid w:val="00F73B09"/>
    <w:rsid w:val="00F74886"/>
    <w:rsid w:val="00F75C57"/>
    <w:rsid w:val="00F75F51"/>
    <w:rsid w:val="00F821B8"/>
    <w:rsid w:val="00F82DA1"/>
    <w:rsid w:val="00F856AD"/>
    <w:rsid w:val="00F86997"/>
    <w:rsid w:val="00F8748F"/>
    <w:rsid w:val="00F875A5"/>
    <w:rsid w:val="00F87682"/>
    <w:rsid w:val="00F9099D"/>
    <w:rsid w:val="00F914AB"/>
    <w:rsid w:val="00F91E61"/>
    <w:rsid w:val="00F92E6D"/>
    <w:rsid w:val="00F96395"/>
    <w:rsid w:val="00F96509"/>
    <w:rsid w:val="00F96CE7"/>
    <w:rsid w:val="00F9771D"/>
    <w:rsid w:val="00FA0928"/>
    <w:rsid w:val="00FA0FA9"/>
    <w:rsid w:val="00FA10C8"/>
    <w:rsid w:val="00FA1AFA"/>
    <w:rsid w:val="00FA265D"/>
    <w:rsid w:val="00FA28A6"/>
    <w:rsid w:val="00FA524E"/>
    <w:rsid w:val="00FA5E96"/>
    <w:rsid w:val="00FA7767"/>
    <w:rsid w:val="00FB0004"/>
    <w:rsid w:val="00FB029B"/>
    <w:rsid w:val="00FB0B22"/>
    <w:rsid w:val="00FB151A"/>
    <w:rsid w:val="00FB3420"/>
    <w:rsid w:val="00FB4620"/>
    <w:rsid w:val="00FB4887"/>
    <w:rsid w:val="00FB4A92"/>
    <w:rsid w:val="00FB672F"/>
    <w:rsid w:val="00FC0F6F"/>
    <w:rsid w:val="00FC1173"/>
    <w:rsid w:val="00FC175E"/>
    <w:rsid w:val="00FC1F8A"/>
    <w:rsid w:val="00FC2C0B"/>
    <w:rsid w:val="00FC2EDA"/>
    <w:rsid w:val="00FC328D"/>
    <w:rsid w:val="00FC6CB9"/>
    <w:rsid w:val="00FD0897"/>
    <w:rsid w:val="00FD0CAC"/>
    <w:rsid w:val="00FD0EC3"/>
    <w:rsid w:val="00FD0FCC"/>
    <w:rsid w:val="00FD1824"/>
    <w:rsid w:val="00FD1984"/>
    <w:rsid w:val="00FD2E43"/>
    <w:rsid w:val="00FD32F2"/>
    <w:rsid w:val="00FD6366"/>
    <w:rsid w:val="00FD730E"/>
    <w:rsid w:val="00FD7945"/>
    <w:rsid w:val="00FE0C4C"/>
    <w:rsid w:val="00FE24B6"/>
    <w:rsid w:val="00FE2533"/>
    <w:rsid w:val="00FE4111"/>
    <w:rsid w:val="00FE4B50"/>
    <w:rsid w:val="00FE6CCC"/>
    <w:rsid w:val="00FE6CD3"/>
    <w:rsid w:val="00FE7729"/>
    <w:rsid w:val="00FE7F50"/>
    <w:rsid w:val="00FF025A"/>
    <w:rsid w:val="00FF280E"/>
    <w:rsid w:val="00FF4283"/>
    <w:rsid w:val="00FF45C0"/>
    <w:rsid w:val="00FF4E8A"/>
    <w:rsid w:val="00FF507A"/>
    <w:rsid w:val="00FF5A75"/>
    <w:rsid w:val="00FF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5A69D29F"/>
  <w15:docId w15:val="{320A6096-C09E-4F34-AE8E-C8353C437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3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1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C2B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1315D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9115AF"/>
    <w:pPr>
      <w:keepNext/>
      <w:spacing w:after="0" w:line="240" w:lineRule="auto"/>
      <w:outlineLvl w:val="1"/>
    </w:pPr>
    <w:rPr>
      <w:rFonts w:ascii="Arial" w:eastAsia="Times New Roman" w:hAnsi="Arial"/>
      <w:b/>
      <w:i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081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1315D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0C2B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750C2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50C2B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750C2B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C2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50C2B"/>
    <w:rPr>
      <w:rFonts w:ascii="Tahoma" w:eastAsia="Calibri" w:hAnsi="Tahoma" w:cs="Tahoma"/>
      <w:sz w:val="16"/>
      <w:szCs w:val="16"/>
    </w:rPr>
  </w:style>
  <w:style w:type="paragraph" w:customStyle="1" w:styleId="MediumGrid1-Accent21">
    <w:name w:val="Medium Grid 1 - Accent 21"/>
    <w:basedOn w:val="Normal"/>
    <w:uiPriority w:val="34"/>
    <w:qFormat/>
    <w:rsid w:val="00750C2B"/>
    <w:pPr>
      <w:ind w:left="720"/>
      <w:contextualSpacing/>
    </w:pPr>
  </w:style>
  <w:style w:type="character" w:styleId="Hyperlink">
    <w:name w:val="Hyperlink"/>
    <w:uiPriority w:val="99"/>
    <w:unhideWhenUsed/>
    <w:rsid w:val="00750C2B"/>
    <w:rPr>
      <w:color w:val="0000FF"/>
      <w:u w:val="single"/>
    </w:rPr>
  </w:style>
  <w:style w:type="paragraph" w:customStyle="1" w:styleId="NoSpacing1">
    <w:name w:val="No Spacing1"/>
    <w:uiPriority w:val="1"/>
    <w:qFormat/>
    <w:rsid w:val="00750C2B"/>
    <w:rPr>
      <w:sz w:val="22"/>
      <w:szCs w:val="22"/>
    </w:rPr>
  </w:style>
  <w:style w:type="table" w:styleId="TableGrid">
    <w:name w:val="Table Grid"/>
    <w:basedOn w:val="TableNormal"/>
    <w:uiPriority w:val="59"/>
    <w:rsid w:val="00750C2B"/>
    <w:rPr>
      <w:rFonts w:ascii="Arial" w:hAnsi="Arial" w:cs="Ari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semiHidden/>
    <w:unhideWhenUsed/>
    <w:rsid w:val="00750C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0C2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50C2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C2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50C2B"/>
    <w:rPr>
      <w:rFonts w:ascii="Calibri" w:eastAsia="Calibri" w:hAnsi="Calibri" w:cs="Times New Roman"/>
      <w:b/>
      <w:bCs/>
      <w:sz w:val="20"/>
      <w:szCs w:val="20"/>
    </w:rPr>
  </w:style>
  <w:style w:type="paragraph" w:customStyle="1" w:styleId="MediumList2-Accent21">
    <w:name w:val="Medium List 2 - Accent 21"/>
    <w:hidden/>
    <w:uiPriority w:val="99"/>
    <w:semiHidden/>
    <w:rsid w:val="00750C2B"/>
    <w:rPr>
      <w:sz w:val="22"/>
      <w:szCs w:val="22"/>
    </w:rPr>
  </w:style>
  <w:style w:type="character" w:customStyle="1" w:styleId="apple-style-span">
    <w:name w:val="apple-style-span"/>
    <w:basedOn w:val="DefaultParagraphFont"/>
    <w:rsid w:val="00750C2B"/>
  </w:style>
  <w:style w:type="character" w:customStyle="1" w:styleId="Heading2Char">
    <w:name w:val="Heading 2 Char"/>
    <w:link w:val="Heading2"/>
    <w:rsid w:val="009115AF"/>
    <w:rPr>
      <w:rFonts w:ascii="Arial" w:eastAsia="Times New Roman" w:hAnsi="Arial"/>
      <w:b/>
      <w:i/>
    </w:rPr>
  </w:style>
  <w:style w:type="character" w:styleId="Emphasis">
    <w:name w:val="Emphasis"/>
    <w:uiPriority w:val="20"/>
    <w:qFormat/>
    <w:rsid w:val="009115AF"/>
    <w:rPr>
      <w:i/>
      <w:iCs/>
    </w:rPr>
  </w:style>
  <w:style w:type="character" w:styleId="EndnoteReference">
    <w:name w:val="endnote reference"/>
    <w:uiPriority w:val="99"/>
    <w:rsid w:val="00073416"/>
    <w:rPr>
      <w:vertAlign w:val="superscript"/>
    </w:rPr>
  </w:style>
  <w:style w:type="paragraph" w:styleId="BodyTextIndent">
    <w:name w:val="Body Text Indent"/>
    <w:basedOn w:val="Normal"/>
    <w:link w:val="BodyTextIndentChar"/>
    <w:rsid w:val="00725833"/>
    <w:pPr>
      <w:spacing w:after="120" w:line="240" w:lineRule="auto"/>
      <w:ind w:left="360"/>
    </w:pPr>
    <w:rPr>
      <w:rFonts w:ascii="Times New Roman" w:eastAsia="Batang" w:hAnsi="Times New Roman"/>
      <w:sz w:val="24"/>
      <w:szCs w:val="24"/>
      <w:lang w:eastAsia="ko-KR"/>
    </w:rPr>
  </w:style>
  <w:style w:type="character" w:customStyle="1" w:styleId="BodyTextIndentChar">
    <w:name w:val="Body Text Indent Char"/>
    <w:link w:val="BodyTextIndent"/>
    <w:rsid w:val="00725833"/>
    <w:rPr>
      <w:rFonts w:ascii="Times New Roman" w:eastAsia="Batang" w:hAnsi="Times New Roman"/>
      <w:sz w:val="24"/>
      <w:szCs w:val="24"/>
      <w:lang w:eastAsia="ko-KR"/>
    </w:rPr>
  </w:style>
  <w:style w:type="character" w:styleId="FollowedHyperlink">
    <w:name w:val="FollowedHyperlink"/>
    <w:uiPriority w:val="99"/>
    <w:semiHidden/>
    <w:unhideWhenUsed/>
    <w:rsid w:val="006D0CE9"/>
    <w:rPr>
      <w:color w:val="800080"/>
      <w:u w:val="single"/>
    </w:rPr>
  </w:style>
  <w:style w:type="paragraph" w:customStyle="1" w:styleId="Style6">
    <w:name w:val="Style6"/>
    <w:basedOn w:val="Normal"/>
    <w:rsid w:val="00605E07"/>
    <w:pPr>
      <w:tabs>
        <w:tab w:val="left" w:pos="1800"/>
      </w:tabs>
      <w:spacing w:after="0" w:line="480" w:lineRule="auto"/>
      <w:jc w:val="center"/>
    </w:pPr>
    <w:rPr>
      <w:rFonts w:ascii="Times" w:eastAsia="Times New Roman" w:hAnsi="Times"/>
      <w:sz w:val="24"/>
      <w:szCs w:val="24"/>
      <w:lang w:val="en-GB"/>
    </w:rPr>
  </w:style>
  <w:style w:type="character" w:styleId="Strong">
    <w:name w:val="Strong"/>
    <w:uiPriority w:val="22"/>
    <w:qFormat/>
    <w:rsid w:val="00605E07"/>
    <w:rPr>
      <w:b/>
      <w:bCs/>
    </w:rPr>
  </w:style>
  <w:style w:type="character" w:customStyle="1" w:styleId="IntenseEmphasis1">
    <w:name w:val="Intense Emphasis1"/>
    <w:uiPriority w:val="21"/>
    <w:qFormat/>
    <w:rsid w:val="00A12C2D"/>
    <w:rPr>
      <w:b/>
      <w:bCs/>
      <w:i/>
      <w:iCs/>
      <w:color w:val="4F81BD"/>
    </w:rPr>
  </w:style>
  <w:style w:type="paragraph" w:customStyle="1" w:styleId="NoSpacing10">
    <w:name w:val="No Spacing1"/>
    <w:qFormat/>
    <w:rsid w:val="00FB6A0F"/>
    <w:rPr>
      <w:sz w:val="22"/>
      <w:szCs w:val="22"/>
    </w:rPr>
  </w:style>
  <w:style w:type="paragraph" w:customStyle="1" w:styleId="NormalNoIndent">
    <w:name w:val="Normal No Indent"/>
    <w:basedOn w:val="Normal"/>
    <w:rsid w:val="005D0C4B"/>
    <w:pPr>
      <w:tabs>
        <w:tab w:val="left" w:pos="576"/>
      </w:tabs>
      <w:overflowPunct w:val="0"/>
      <w:autoSpaceDE w:val="0"/>
      <w:autoSpaceDN w:val="0"/>
      <w:adjustRightInd w:val="0"/>
      <w:spacing w:after="0" w:line="560" w:lineRule="atLeast"/>
      <w:textAlignment w:val="baseline"/>
    </w:pPr>
    <w:rPr>
      <w:rFonts w:ascii="Times New Roman" w:eastAsia="Times New Roman" w:hAnsi="Times New Roman"/>
      <w:sz w:val="24"/>
      <w:szCs w:val="20"/>
    </w:rPr>
  </w:style>
  <w:style w:type="paragraph" w:customStyle="1" w:styleId="References">
    <w:name w:val="References"/>
    <w:basedOn w:val="Normal"/>
    <w:rsid w:val="005D0C4B"/>
    <w:pPr>
      <w:keepLines/>
      <w:widowControl w:val="0"/>
      <w:tabs>
        <w:tab w:val="left" w:pos="576"/>
      </w:tabs>
      <w:overflowPunct w:val="0"/>
      <w:autoSpaceDE w:val="0"/>
      <w:autoSpaceDN w:val="0"/>
      <w:adjustRightInd w:val="0"/>
      <w:spacing w:after="0" w:line="560" w:lineRule="atLeast"/>
      <w:ind w:left="720" w:hanging="720"/>
      <w:textAlignment w:val="baseline"/>
    </w:pPr>
    <w:rPr>
      <w:rFonts w:ascii="Times New Roman" w:eastAsia="Times New Roman" w:hAnsi="Times New Roman"/>
      <w:sz w:val="24"/>
      <w:szCs w:val="20"/>
    </w:rPr>
  </w:style>
  <w:style w:type="paragraph" w:styleId="ListParagraph">
    <w:name w:val="List Paragraph"/>
    <w:basedOn w:val="Normal"/>
    <w:uiPriority w:val="1"/>
    <w:qFormat/>
    <w:rsid w:val="00CA3D41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Default">
    <w:name w:val="Default"/>
    <w:rsid w:val="00B4034B"/>
    <w:pPr>
      <w:autoSpaceDE w:val="0"/>
      <w:autoSpaceDN w:val="0"/>
      <w:adjustRightInd w:val="0"/>
    </w:pPr>
    <w:rPr>
      <w:rFonts w:ascii="Syntax-Roman" w:hAnsi="Syntax-Roman" w:cs="Syntax-Roman"/>
      <w:color w:val="000000"/>
    </w:rPr>
  </w:style>
  <w:style w:type="character" w:customStyle="1" w:styleId="A12">
    <w:name w:val="A12"/>
    <w:uiPriority w:val="99"/>
    <w:rsid w:val="00B4034B"/>
    <w:rPr>
      <w:rFonts w:ascii="StplGaramond" w:hAnsi="StplGaramond" w:cs="StplGaramond"/>
      <w:color w:val="000000"/>
      <w:sz w:val="54"/>
      <w:szCs w:val="54"/>
    </w:rPr>
  </w:style>
  <w:style w:type="paragraph" w:customStyle="1" w:styleId="Title1">
    <w:name w:val="Title1"/>
    <w:basedOn w:val="Normal"/>
    <w:rsid w:val="00587DF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587DF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587DF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587DF3"/>
  </w:style>
  <w:style w:type="character" w:customStyle="1" w:styleId="Heading1Char">
    <w:name w:val="Heading 1 Char"/>
    <w:basedOn w:val="DefaultParagraphFont"/>
    <w:link w:val="Heading1"/>
    <w:rsid w:val="001315D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6Char">
    <w:name w:val="Heading 6 Char"/>
    <w:basedOn w:val="DefaultParagraphFont"/>
    <w:link w:val="Heading6"/>
    <w:semiHidden/>
    <w:rsid w:val="001315DB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cit">
    <w:name w:val="cit"/>
    <w:basedOn w:val="DefaultParagraphFont"/>
    <w:rsid w:val="001315DB"/>
  </w:style>
  <w:style w:type="character" w:customStyle="1" w:styleId="fm-vol-iss-date">
    <w:name w:val="fm-vol-iss-date"/>
    <w:basedOn w:val="DefaultParagraphFont"/>
    <w:rsid w:val="001315DB"/>
  </w:style>
  <w:style w:type="character" w:customStyle="1" w:styleId="fm-citation-ids-label">
    <w:name w:val="fm-citation-ids-label"/>
    <w:basedOn w:val="DefaultParagraphFont"/>
    <w:rsid w:val="001315DB"/>
  </w:style>
  <w:style w:type="paragraph" w:styleId="Subtitle">
    <w:name w:val="Subtitle"/>
    <w:basedOn w:val="Normal"/>
    <w:next w:val="Normal"/>
    <w:link w:val="SubtitleChar"/>
    <w:qFormat/>
    <w:rsid w:val="009909D1"/>
    <w:pPr>
      <w:numPr>
        <w:ilvl w:val="1"/>
      </w:numPr>
      <w:spacing w:after="120" w:line="240" w:lineRule="auto"/>
    </w:pPr>
    <w:rPr>
      <w:rFonts w:eastAsia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909D1"/>
    <w:rPr>
      <w:rFonts w:eastAsia="Times New Roman"/>
    </w:rPr>
  </w:style>
  <w:style w:type="paragraph" w:styleId="PlainText">
    <w:name w:val="Plain Text"/>
    <w:basedOn w:val="Normal"/>
    <w:link w:val="PlainTextChar"/>
    <w:uiPriority w:val="99"/>
    <w:rsid w:val="00652AE9"/>
    <w:pPr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652AE9"/>
    <w:rPr>
      <w:rFonts w:ascii="Courier New" w:eastAsia="Times New Roman" w:hAnsi="Courier New" w:cs="Courier New"/>
      <w:sz w:val="20"/>
      <w:szCs w:val="20"/>
    </w:rPr>
  </w:style>
  <w:style w:type="paragraph" w:customStyle="1" w:styleId="BasicParagraph">
    <w:name w:val="[Basic Paragraph]"/>
    <w:basedOn w:val="Normal"/>
    <w:uiPriority w:val="99"/>
    <w:rsid w:val="00DE3B67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Times-Roman" w:eastAsia="MS Mincho" w:hAnsi="Times-Roman" w:cs="Times-Roman"/>
      <w:color w:val="000000"/>
      <w:sz w:val="24"/>
      <w:szCs w:val="24"/>
      <w:lang w:eastAsia="ja-JP"/>
    </w:rPr>
  </w:style>
  <w:style w:type="character" w:customStyle="1" w:styleId="apple-converted-space">
    <w:name w:val="apple-converted-space"/>
    <w:rsid w:val="00105768"/>
  </w:style>
  <w:style w:type="paragraph" w:styleId="EndnoteText">
    <w:name w:val="endnote text"/>
    <w:basedOn w:val="Normal"/>
    <w:link w:val="EndnoteTextChar"/>
    <w:uiPriority w:val="99"/>
    <w:rsid w:val="00105768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05768"/>
    <w:rPr>
      <w:rFonts w:ascii="Times" w:eastAsia="Times New Roman" w:hAnsi="Times" w:cs="Times"/>
      <w:sz w:val="20"/>
      <w:szCs w:val="20"/>
    </w:rPr>
  </w:style>
  <w:style w:type="paragraph" w:styleId="NormalWeb">
    <w:name w:val="Normal (Web)"/>
    <w:basedOn w:val="Normal"/>
    <w:uiPriority w:val="99"/>
    <w:unhideWhenUsed/>
    <w:rsid w:val="006C19B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istenabsatz1">
    <w:name w:val="Listenabsatz1"/>
    <w:rsid w:val="009149C4"/>
    <w:pPr>
      <w:spacing w:after="200"/>
      <w:ind w:left="720"/>
    </w:pPr>
    <w:rPr>
      <w:rFonts w:ascii="Cambria" w:eastAsia="ヒラギノ角ゴ Pro W3" w:hAnsi="Cambria"/>
      <w:color w:val="000000"/>
      <w:lang w:val="de-DE" w:eastAsia="de-DE"/>
    </w:rPr>
  </w:style>
  <w:style w:type="paragraph" w:customStyle="1" w:styleId="Title2">
    <w:name w:val="Title2"/>
    <w:basedOn w:val="Normal"/>
    <w:rsid w:val="00E9042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itationUlliParagraph">
    <w:name w:val="citationUl_li Paragraph"/>
    <w:basedOn w:val="Normal"/>
    <w:rsid w:val="00B21B13"/>
    <w:pPr>
      <w:spacing w:after="75" w:line="240" w:lineRule="auto"/>
    </w:pPr>
    <w:rPr>
      <w:rFonts w:ascii="Arial" w:eastAsia="Arial" w:hAnsi="Arial" w:cs="Arial"/>
      <w:bdr w:val="nil"/>
    </w:rPr>
  </w:style>
  <w:style w:type="paragraph" w:customStyle="1" w:styleId="Title3">
    <w:name w:val="Title3"/>
    <w:basedOn w:val="Normal"/>
    <w:rsid w:val="00B21B1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rsid w:val="002F7D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2F7D6B"/>
    <w:rPr>
      <w:rFonts w:ascii="Courier New" w:eastAsia="Times New Roman" w:hAnsi="Courier New" w:cs="Courier New"/>
      <w:sz w:val="20"/>
      <w:szCs w:val="20"/>
    </w:rPr>
  </w:style>
  <w:style w:type="character" w:customStyle="1" w:styleId="rprtid1">
    <w:name w:val="rprtid1"/>
    <w:basedOn w:val="DefaultParagraphFont"/>
    <w:rsid w:val="005C5768"/>
    <w:rPr>
      <w:vanish/>
      <w:webHidden w:val="0"/>
      <w:color w:val="696969"/>
      <w:specVanish/>
    </w:rPr>
  </w:style>
  <w:style w:type="paragraph" w:styleId="BodyText">
    <w:name w:val="Body Text"/>
    <w:basedOn w:val="Normal"/>
    <w:link w:val="BodyTextChar"/>
    <w:unhideWhenUsed/>
    <w:rsid w:val="00166885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66885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66885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66885"/>
    <w:rPr>
      <w:rFonts w:ascii="Lucida Grande" w:hAnsi="Lucida Grande" w:cs="Lucida Grande"/>
    </w:rPr>
  </w:style>
  <w:style w:type="character" w:customStyle="1" w:styleId="A5">
    <w:name w:val="A5"/>
    <w:uiPriority w:val="99"/>
    <w:rsid w:val="004244B7"/>
    <w:rPr>
      <w:rFonts w:cs="Times"/>
      <w:color w:val="000000"/>
      <w:sz w:val="16"/>
      <w:szCs w:val="16"/>
    </w:rPr>
  </w:style>
  <w:style w:type="paragraph" w:styleId="BodyText2">
    <w:name w:val="Body Text 2"/>
    <w:basedOn w:val="Normal"/>
    <w:link w:val="BodyText2Char"/>
    <w:rsid w:val="008B14BF"/>
    <w:pPr>
      <w:autoSpaceDE w:val="0"/>
      <w:autoSpaceDN w:val="0"/>
      <w:spacing w:after="120" w:line="480" w:lineRule="auto"/>
    </w:pPr>
    <w:rPr>
      <w:rFonts w:ascii="Times" w:eastAsia="Times New Roman" w:hAnsi="Times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8B14BF"/>
    <w:rPr>
      <w:rFonts w:ascii="Times" w:eastAsia="Times New Roman" w:hAnsi="Times"/>
    </w:rPr>
  </w:style>
  <w:style w:type="paragraph" w:customStyle="1" w:styleId="Title4">
    <w:name w:val="Title4"/>
    <w:basedOn w:val="Normal"/>
    <w:rsid w:val="00BD1B4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links">
    <w:name w:val="links"/>
    <w:basedOn w:val="Normal"/>
    <w:rsid w:val="00BD1B4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C64F0F"/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C64F0F"/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3A081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leauthoretc">
    <w:name w:val="titleauthoretc"/>
    <w:basedOn w:val="DefaultParagraphFont"/>
    <w:rsid w:val="003A0811"/>
  </w:style>
  <w:style w:type="paragraph" w:customStyle="1" w:styleId="EndNoteBibliography">
    <w:name w:val="EndNote Bibliography"/>
    <w:basedOn w:val="Normal"/>
    <w:link w:val="EndNoteBibliographyChar"/>
    <w:rsid w:val="003A0811"/>
    <w:pPr>
      <w:spacing w:after="160" w:line="240" w:lineRule="auto"/>
    </w:pPr>
    <w:rPr>
      <w:rFonts w:eastAsiaTheme="minorHAns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0811"/>
    <w:rPr>
      <w:rFonts w:eastAsiaTheme="minorHAnsi" w:cs="Calibri"/>
      <w:noProof/>
      <w:sz w:val="22"/>
      <w:szCs w:val="22"/>
    </w:rPr>
  </w:style>
  <w:style w:type="character" w:customStyle="1" w:styleId="authors">
    <w:name w:val="authors"/>
    <w:basedOn w:val="DefaultParagraphFont"/>
    <w:rsid w:val="003A0811"/>
  </w:style>
  <w:style w:type="character" w:customStyle="1" w:styleId="arttitle">
    <w:name w:val="art_title"/>
    <w:basedOn w:val="DefaultParagraphFont"/>
    <w:rsid w:val="003A0811"/>
  </w:style>
  <w:style w:type="character" w:customStyle="1" w:styleId="serialtitle">
    <w:name w:val="serial_title"/>
    <w:basedOn w:val="DefaultParagraphFont"/>
    <w:rsid w:val="003A0811"/>
  </w:style>
  <w:style w:type="character" w:customStyle="1" w:styleId="volumeissue">
    <w:name w:val="volume_issue"/>
    <w:basedOn w:val="DefaultParagraphFont"/>
    <w:rsid w:val="003A0811"/>
  </w:style>
  <w:style w:type="character" w:customStyle="1" w:styleId="pagerange">
    <w:name w:val="page_range"/>
    <w:basedOn w:val="DefaultParagraphFont"/>
    <w:rsid w:val="003A0811"/>
  </w:style>
  <w:style w:type="character" w:customStyle="1" w:styleId="doilink">
    <w:name w:val="doi_link"/>
    <w:basedOn w:val="DefaultParagraphFont"/>
    <w:rsid w:val="003A081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352D"/>
    <w:rPr>
      <w:color w:val="605E5C"/>
      <w:shd w:val="clear" w:color="auto" w:fill="E1DFDD"/>
    </w:rPr>
  </w:style>
  <w:style w:type="character" w:customStyle="1" w:styleId="sr-only">
    <w:name w:val="sr-only"/>
    <w:basedOn w:val="DefaultParagraphFont"/>
    <w:rsid w:val="0025491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0632"/>
    <w:rPr>
      <w:color w:val="605E5C"/>
      <w:shd w:val="clear" w:color="auto" w:fill="E1DFDD"/>
    </w:rPr>
  </w:style>
  <w:style w:type="paragraph" w:styleId="Revision">
    <w:name w:val="Revision"/>
    <w:hidden/>
    <w:semiHidden/>
    <w:rsid w:val="008668F0"/>
    <w:rPr>
      <w:sz w:val="22"/>
      <w:szCs w:val="22"/>
    </w:rPr>
  </w:style>
  <w:style w:type="table" w:customStyle="1" w:styleId="LightShading1">
    <w:name w:val="Light Shading1"/>
    <w:basedOn w:val="TableNormal"/>
    <w:next w:val="LightShading"/>
    <w:uiPriority w:val="60"/>
    <w:rsid w:val="005A216D"/>
    <w:rPr>
      <w:rFonts w:asciiTheme="minorHAnsi" w:eastAsia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dTable2-Accent3">
    <w:name w:val="Grid Table 2 Accent 3"/>
    <w:basedOn w:val="TableNormal"/>
    <w:uiPriority w:val="47"/>
    <w:rsid w:val="005A216D"/>
    <w:rPr>
      <w:rFonts w:asciiTheme="minorHAnsi" w:eastAsiaTheme="minorEastAsia" w:hAnsiTheme="minorHAnsi" w:cstheme="minorBidi"/>
      <w:sz w:val="22"/>
      <w:szCs w:val="22"/>
      <w:lang w:eastAsia="ja-JP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GridLight">
    <w:name w:val="Grid Table Light"/>
    <w:basedOn w:val="TableNormal"/>
    <w:uiPriority w:val="40"/>
    <w:rsid w:val="005A216D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ghtShading">
    <w:name w:val="Light Shading"/>
    <w:basedOn w:val="TableNormal"/>
    <w:semiHidden/>
    <w:unhideWhenUsed/>
    <w:rsid w:val="005A216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2">
    <w:name w:val="Plain Table 2"/>
    <w:basedOn w:val="TableNormal"/>
    <w:uiPriority w:val="42"/>
    <w:rsid w:val="00AE53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semiHidden/>
    <w:rsid w:val="00AE53BF"/>
    <w:rPr>
      <w:color w:val="808080"/>
    </w:rPr>
  </w:style>
  <w:style w:type="table" w:styleId="PlainTable4">
    <w:name w:val="Plain Table 4"/>
    <w:basedOn w:val="TableNormal"/>
    <w:uiPriority w:val="44"/>
    <w:rsid w:val="00E137A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E137A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5">
    <w:name w:val="List Table 2 Accent 5"/>
    <w:basedOn w:val="TableNormal"/>
    <w:uiPriority w:val="47"/>
    <w:rsid w:val="00E137A4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PageNumber">
    <w:name w:val="page number"/>
    <w:basedOn w:val="DefaultParagraphFont"/>
    <w:semiHidden/>
    <w:unhideWhenUsed/>
    <w:rsid w:val="0011742B"/>
  </w:style>
  <w:style w:type="character" w:styleId="LineNumber">
    <w:name w:val="line number"/>
    <w:basedOn w:val="DefaultParagraphFont"/>
    <w:semiHidden/>
    <w:unhideWhenUsed/>
    <w:rsid w:val="00257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60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8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31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5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0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6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5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8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2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4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1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9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4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7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6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6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1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71794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03418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345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7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90048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5119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0067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1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0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1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10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70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43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7484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2226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36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826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0827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1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1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14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86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27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70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53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76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23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16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62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50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76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8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79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42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1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12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394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34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8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60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792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4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150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5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28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25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30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697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892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1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62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62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08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44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725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56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65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55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04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91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0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9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6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6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0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17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3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6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17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6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0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5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5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8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1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6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9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94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8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0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4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5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3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55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2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76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2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1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3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94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0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65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1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3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4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2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0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2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93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8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5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1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6468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5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35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9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2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5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9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7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5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0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6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25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96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30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9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73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89CA63-6E96-468C-BFA8-07BC25DF0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0</Words>
  <Characters>1984</Characters>
  <Application>Microsoft Office Word</Application>
  <DocSecurity>0</DocSecurity>
  <Lines>64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EARCH STRATEGY</vt:lpstr>
    </vt:vector>
  </TitlesOfParts>
  <Company>Columbia University Medical Center</Company>
  <LinksUpToDate>false</LinksUpToDate>
  <CharactersWithSpaces>2285</CharactersWithSpaces>
  <SharedDoc>false</SharedDoc>
  <HLinks>
    <vt:vector size="18" baseType="variant">
      <vt:variant>
        <vt:i4>2818166</vt:i4>
      </vt:variant>
      <vt:variant>
        <vt:i4>15</vt:i4>
      </vt:variant>
      <vt:variant>
        <vt:i4>0</vt:i4>
      </vt:variant>
      <vt:variant>
        <vt:i4>5</vt:i4>
      </vt:variant>
      <vt:variant>
        <vt:lpwstr>http://cancercontrol.cancer.gov/IS/reaim/index.html</vt:lpwstr>
      </vt:variant>
      <vt:variant>
        <vt:lpwstr/>
      </vt:variant>
      <vt:variant>
        <vt:i4>7077990</vt:i4>
      </vt:variant>
      <vt:variant>
        <vt:i4>12</vt:i4>
      </vt:variant>
      <vt:variant>
        <vt:i4>0</vt:i4>
      </vt:variant>
      <vt:variant>
        <vt:i4>5</vt:i4>
      </vt:variant>
      <vt:variant>
        <vt:lpwstr>http://projectreporter.nih.gov/project_info_description.cfm?projectnumber=5R03MH078071-02</vt:lpwstr>
      </vt:variant>
      <vt:variant>
        <vt:lpwstr/>
      </vt:variant>
      <vt:variant>
        <vt:i4>2228349</vt:i4>
      </vt:variant>
      <vt:variant>
        <vt:i4>9</vt:i4>
      </vt:variant>
      <vt:variant>
        <vt:i4>0</vt:i4>
      </vt:variant>
      <vt:variant>
        <vt:i4>5</vt:i4>
      </vt:variant>
      <vt:variant>
        <vt:lpwstr>http://patienteducation.stanford.edu/programs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STRATEGY</dc:title>
  <dc:creator>Lori Magda</dc:creator>
  <cp:lastModifiedBy>Mielenz, Thelma J.</cp:lastModifiedBy>
  <cp:revision>2</cp:revision>
  <cp:lastPrinted>2021-08-23T17:37:00Z</cp:lastPrinted>
  <dcterms:created xsi:type="dcterms:W3CDTF">2021-10-13T18:45:00Z</dcterms:created>
  <dcterms:modified xsi:type="dcterms:W3CDTF">2021-10-13T18:45:00Z</dcterms:modified>
</cp:coreProperties>
</file>